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704F4A" w14:textId="4EFCB53C" w:rsidR="004966FB" w:rsidRPr="00D50CBE" w:rsidRDefault="004966FB" w:rsidP="004966FB">
      <w:pPr>
        <w:spacing w:line="480" w:lineRule="auto"/>
        <w:rPr>
          <w:rFonts w:ascii="Arial" w:hAnsi="Arial" w:cs="Arial"/>
          <w:sz w:val="22"/>
          <w:szCs w:val="22"/>
          <w:lang w:val="en-US"/>
        </w:rPr>
      </w:pPr>
      <w:bookmarkStart w:id="0" w:name="_GoBack"/>
      <w:bookmarkEnd w:id="0"/>
      <w:r w:rsidRPr="00240022">
        <w:rPr>
          <w:rFonts w:ascii="Arial" w:hAnsi="Arial" w:cs="Arial"/>
          <w:b/>
          <w:sz w:val="22"/>
          <w:szCs w:val="22"/>
          <w:lang w:val="en-US"/>
        </w:rPr>
        <w:t>Table S1.</w:t>
      </w:r>
      <w:r>
        <w:rPr>
          <w:rFonts w:ascii="Arial" w:hAnsi="Arial" w:cs="Arial"/>
          <w:sz w:val="22"/>
          <w:szCs w:val="22"/>
          <w:lang w:val="en-US"/>
        </w:rPr>
        <w:t xml:space="preserve"> Baseline characteristics of the cohort of 173 primary care health care workers</w:t>
      </w:r>
      <w:r w:rsidR="00945411">
        <w:rPr>
          <w:rFonts w:ascii="Arial" w:hAnsi="Arial" w:cs="Arial"/>
          <w:sz w:val="22"/>
          <w:szCs w:val="22"/>
          <w:lang w:val="en-US"/>
        </w:rPr>
        <w:t xml:space="preserve">. During </w:t>
      </w:r>
      <w:r w:rsidR="00945411" w:rsidRPr="00D50CBE">
        <w:rPr>
          <w:rFonts w:ascii="Arial" w:hAnsi="Arial" w:cs="Arial"/>
          <w:sz w:val="22"/>
          <w:szCs w:val="22"/>
          <w:lang w:val="en-US"/>
        </w:rPr>
        <w:t xml:space="preserve">follow up, these were the sequelae </w:t>
      </w:r>
      <w:r w:rsidR="00D97361" w:rsidRPr="00D50CBE">
        <w:rPr>
          <w:rFonts w:ascii="Arial" w:hAnsi="Arial" w:cs="Arial"/>
          <w:sz w:val="22"/>
          <w:szCs w:val="22"/>
          <w:lang w:val="en-US"/>
        </w:rPr>
        <w:t xml:space="preserve">(n) </w:t>
      </w:r>
      <w:r w:rsidR="00945411" w:rsidRPr="00D50CBE">
        <w:rPr>
          <w:rFonts w:ascii="Arial" w:hAnsi="Arial" w:cs="Arial"/>
          <w:sz w:val="22"/>
          <w:szCs w:val="22"/>
          <w:lang w:val="en-US"/>
        </w:rPr>
        <w:t xml:space="preserve">registered in 64 participants: anosmia (30), asthenia (18), </w:t>
      </w:r>
      <w:proofErr w:type="spellStart"/>
      <w:r w:rsidR="00945411" w:rsidRPr="00D50CBE">
        <w:rPr>
          <w:rFonts w:ascii="Arial" w:hAnsi="Arial" w:cs="Arial"/>
          <w:sz w:val="22"/>
          <w:szCs w:val="22"/>
          <w:lang w:val="en-US"/>
        </w:rPr>
        <w:t>hypogeusia</w:t>
      </w:r>
      <w:proofErr w:type="spellEnd"/>
      <w:r w:rsidR="00945411" w:rsidRPr="00D50CBE">
        <w:rPr>
          <w:rFonts w:ascii="Arial" w:hAnsi="Arial" w:cs="Arial"/>
          <w:sz w:val="22"/>
          <w:szCs w:val="22"/>
          <w:lang w:val="en-US"/>
        </w:rPr>
        <w:t xml:space="preserve"> (16), dyspnea (14), myalgia (7), neuralgia (6), tachycardia (6), cough (5), dry eyes (5), headache (5), blurred vision (4), nasal congestion (4), arthralgia (4), diarrhea (3), conjunctival hyperemia (3), rhinorrhea (3), chest pain (3), odynophagia (2), abdominal pain (2), tinnitus (2), rash (2), fever (1), sputum (1), hearing loss (1), dizziness (1), </w:t>
      </w:r>
      <w:r w:rsidR="00C463BF" w:rsidRPr="00D50CBE">
        <w:rPr>
          <w:rFonts w:ascii="Arial" w:hAnsi="Arial" w:cs="Arial"/>
          <w:sz w:val="22"/>
          <w:szCs w:val="22"/>
          <w:lang w:val="en-US"/>
        </w:rPr>
        <w:t xml:space="preserve">and </w:t>
      </w:r>
      <w:r w:rsidR="00945411" w:rsidRPr="00D50CBE">
        <w:rPr>
          <w:rFonts w:ascii="Arial" w:hAnsi="Arial" w:cs="Arial"/>
          <w:sz w:val="22"/>
          <w:szCs w:val="22"/>
          <w:lang w:val="en-US"/>
        </w:rPr>
        <w:t>alteration of consciousness (1).</w:t>
      </w:r>
    </w:p>
    <w:p w14:paraId="6718D738" w14:textId="77777777" w:rsidR="00DF1CF7" w:rsidRPr="00D50CBE" w:rsidRDefault="00DF1CF7" w:rsidP="004966FB">
      <w:pPr>
        <w:spacing w:line="480" w:lineRule="auto"/>
        <w:rPr>
          <w:rFonts w:ascii="Arial" w:hAnsi="Arial" w:cs="Arial"/>
          <w:sz w:val="22"/>
          <w:szCs w:val="22"/>
          <w:lang w:val="en-US"/>
        </w:rPr>
      </w:pPr>
    </w:p>
    <w:tbl>
      <w:tblPr>
        <w:tblW w:w="87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733"/>
        <w:gridCol w:w="1984"/>
      </w:tblGrid>
      <w:tr w:rsidR="002B3256" w:rsidRPr="00D50CBE" w14:paraId="151FF254" w14:textId="77777777" w:rsidTr="002B3256">
        <w:trPr>
          <w:trHeight w:val="300"/>
        </w:trPr>
        <w:tc>
          <w:tcPr>
            <w:tcW w:w="6733" w:type="dxa"/>
            <w:shd w:val="clear" w:color="auto" w:fill="auto"/>
            <w:noWrap/>
            <w:vAlign w:val="bottom"/>
            <w:hideMark/>
          </w:tcPr>
          <w:p w14:paraId="2BD1B80F" w14:textId="3DF773A8" w:rsidR="0036107A" w:rsidRPr="00D50CBE" w:rsidRDefault="000E58EA" w:rsidP="000E58EA">
            <w:pPr>
              <w:spacing w:line="276" w:lineRule="auto"/>
              <w:rPr>
                <w:rFonts w:ascii="Arial" w:hAnsi="Arial" w:cs="Arial"/>
                <w:b/>
                <w:sz w:val="20"/>
                <w:szCs w:val="20"/>
                <w:shd w:val="clear" w:color="auto" w:fill="FFFFFF"/>
                <w:lang w:val="en-US"/>
              </w:rPr>
            </w:pPr>
            <w:r w:rsidRPr="00D50CBE">
              <w:rPr>
                <w:rFonts w:ascii="Arial" w:hAnsi="Arial" w:cs="Arial"/>
                <w:b/>
                <w:sz w:val="20"/>
                <w:szCs w:val="20"/>
                <w:shd w:val="clear" w:color="auto" w:fill="FFFFFF"/>
                <w:lang w:val="en-US"/>
              </w:rPr>
              <w:t>Continuous v</w:t>
            </w:r>
            <w:r w:rsidR="0036107A" w:rsidRPr="00D50CBE">
              <w:rPr>
                <w:rFonts w:ascii="Arial" w:hAnsi="Arial" w:cs="Arial"/>
                <w:b/>
                <w:sz w:val="20"/>
                <w:szCs w:val="20"/>
                <w:shd w:val="clear" w:color="auto" w:fill="FFFFFF"/>
                <w:lang w:val="en-US"/>
              </w:rPr>
              <w:t>ariable </w:t>
            </w:r>
          </w:p>
        </w:tc>
        <w:tc>
          <w:tcPr>
            <w:tcW w:w="1984" w:type="dxa"/>
            <w:shd w:val="clear" w:color="auto" w:fill="auto"/>
            <w:noWrap/>
            <w:vAlign w:val="bottom"/>
            <w:hideMark/>
          </w:tcPr>
          <w:p w14:paraId="2F16B4B9" w14:textId="77777777" w:rsidR="0036107A" w:rsidRPr="00D50CBE" w:rsidRDefault="0036107A" w:rsidP="002B3256">
            <w:pPr>
              <w:spacing w:line="276" w:lineRule="auto"/>
              <w:jc w:val="center"/>
              <w:rPr>
                <w:rFonts w:ascii="Arial" w:hAnsi="Arial" w:cs="Arial"/>
                <w:b/>
                <w:sz w:val="20"/>
                <w:szCs w:val="20"/>
                <w:shd w:val="clear" w:color="auto" w:fill="FFFFFF"/>
                <w:lang w:val="en-US"/>
              </w:rPr>
            </w:pPr>
            <w:proofErr w:type="gramStart"/>
            <w:r w:rsidRPr="00D50CBE">
              <w:rPr>
                <w:rFonts w:ascii="Arial" w:hAnsi="Arial" w:cs="Arial"/>
                <w:b/>
                <w:sz w:val="20"/>
                <w:szCs w:val="20"/>
                <w:shd w:val="clear" w:color="auto" w:fill="FFFFFF"/>
                <w:lang w:val="en-US"/>
              </w:rPr>
              <w:t>median</w:t>
            </w:r>
            <w:proofErr w:type="gramEnd"/>
            <w:r w:rsidRPr="00D50CBE">
              <w:rPr>
                <w:rFonts w:ascii="Arial" w:hAnsi="Arial" w:cs="Arial"/>
                <w:b/>
                <w:sz w:val="20"/>
                <w:szCs w:val="20"/>
                <w:shd w:val="clear" w:color="auto" w:fill="FFFFFF"/>
                <w:lang w:val="en-US"/>
              </w:rPr>
              <w:t xml:space="preserve"> (IQR)</w:t>
            </w:r>
          </w:p>
        </w:tc>
      </w:tr>
      <w:tr w:rsidR="002B3256" w:rsidRPr="00D50CBE" w14:paraId="21BDD353" w14:textId="77777777" w:rsidTr="002B3256">
        <w:trPr>
          <w:trHeight w:val="300"/>
        </w:trPr>
        <w:tc>
          <w:tcPr>
            <w:tcW w:w="6733" w:type="dxa"/>
            <w:shd w:val="clear" w:color="auto" w:fill="auto"/>
            <w:noWrap/>
            <w:vAlign w:val="bottom"/>
            <w:hideMark/>
          </w:tcPr>
          <w:p w14:paraId="05A0412F" w14:textId="77777777" w:rsidR="0036107A" w:rsidRPr="00D50CBE" w:rsidRDefault="0036107A" w:rsidP="00E91562">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Age</w:t>
            </w:r>
          </w:p>
        </w:tc>
        <w:tc>
          <w:tcPr>
            <w:tcW w:w="1984" w:type="dxa"/>
            <w:shd w:val="clear" w:color="auto" w:fill="auto"/>
            <w:noWrap/>
            <w:vAlign w:val="bottom"/>
            <w:hideMark/>
          </w:tcPr>
          <w:p w14:paraId="17EAB210" w14:textId="7D8D74E4" w:rsidR="0036107A" w:rsidRPr="00D50CBE" w:rsidRDefault="0036107A" w:rsidP="002B3256">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47.91 (41-58)</w:t>
            </w:r>
          </w:p>
        </w:tc>
      </w:tr>
      <w:tr w:rsidR="000E58EA" w:rsidRPr="00D50CBE" w14:paraId="12141745" w14:textId="77777777" w:rsidTr="002B3256">
        <w:trPr>
          <w:trHeight w:val="300"/>
        </w:trPr>
        <w:tc>
          <w:tcPr>
            <w:tcW w:w="6733" w:type="dxa"/>
            <w:shd w:val="clear" w:color="auto" w:fill="auto"/>
            <w:noWrap/>
            <w:vAlign w:val="bottom"/>
          </w:tcPr>
          <w:p w14:paraId="02FD4799" w14:textId="77777777" w:rsidR="000E58EA" w:rsidRPr="00D50CBE" w:rsidRDefault="000E58EA" w:rsidP="004966FB">
            <w:pPr>
              <w:spacing w:line="276" w:lineRule="auto"/>
              <w:rPr>
                <w:rFonts w:ascii="Arial" w:hAnsi="Arial" w:cs="Arial"/>
                <w:b/>
                <w:sz w:val="20"/>
                <w:szCs w:val="20"/>
                <w:shd w:val="clear" w:color="auto" w:fill="FFFFFF"/>
                <w:lang w:val="en-US"/>
              </w:rPr>
            </w:pPr>
          </w:p>
        </w:tc>
        <w:tc>
          <w:tcPr>
            <w:tcW w:w="1984" w:type="dxa"/>
            <w:shd w:val="clear" w:color="auto" w:fill="auto"/>
            <w:noWrap/>
            <w:vAlign w:val="bottom"/>
          </w:tcPr>
          <w:p w14:paraId="49B078B8" w14:textId="77777777" w:rsidR="000E58EA" w:rsidRPr="00D50CBE" w:rsidRDefault="000E58EA" w:rsidP="00F87DAD">
            <w:pPr>
              <w:spacing w:line="276" w:lineRule="auto"/>
              <w:jc w:val="center"/>
              <w:rPr>
                <w:rFonts w:ascii="Arial" w:hAnsi="Arial" w:cs="Arial"/>
                <w:b/>
                <w:sz w:val="20"/>
                <w:szCs w:val="20"/>
                <w:shd w:val="clear" w:color="auto" w:fill="FFFFFF"/>
                <w:lang w:val="en-US"/>
              </w:rPr>
            </w:pPr>
          </w:p>
        </w:tc>
      </w:tr>
      <w:tr w:rsidR="00F87DAD" w:rsidRPr="00D50CBE" w14:paraId="0E878D15" w14:textId="77777777" w:rsidTr="002B3256">
        <w:trPr>
          <w:trHeight w:val="300"/>
        </w:trPr>
        <w:tc>
          <w:tcPr>
            <w:tcW w:w="6733" w:type="dxa"/>
            <w:shd w:val="clear" w:color="auto" w:fill="auto"/>
            <w:noWrap/>
            <w:vAlign w:val="bottom"/>
            <w:hideMark/>
          </w:tcPr>
          <w:p w14:paraId="42130894" w14:textId="52D08E22" w:rsidR="002E4A97" w:rsidRPr="00D50CBE" w:rsidRDefault="000E58EA" w:rsidP="004966FB">
            <w:pPr>
              <w:spacing w:line="276" w:lineRule="auto"/>
              <w:rPr>
                <w:rFonts w:ascii="Arial" w:hAnsi="Arial" w:cs="Arial"/>
                <w:b/>
                <w:sz w:val="20"/>
                <w:szCs w:val="20"/>
                <w:shd w:val="clear" w:color="auto" w:fill="FFFFFF"/>
                <w:lang w:val="en-US"/>
              </w:rPr>
            </w:pPr>
            <w:r w:rsidRPr="00D50CBE">
              <w:rPr>
                <w:rFonts w:ascii="Arial" w:hAnsi="Arial" w:cs="Arial"/>
                <w:b/>
                <w:sz w:val="20"/>
                <w:szCs w:val="20"/>
                <w:shd w:val="clear" w:color="auto" w:fill="FFFFFF"/>
                <w:lang w:val="en-US"/>
              </w:rPr>
              <w:t>Categorical v</w:t>
            </w:r>
            <w:r w:rsidR="002E4A97" w:rsidRPr="00D50CBE">
              <w:rPr>
                <w:rFonts w:ascii="Arial" w:hAnsi="Arial" w:cs="Arial"/>
                <w:b/>
                <w:sz w:val="20"/>
                <w:szCs w:val="20"/>
                <w:shd w:val="clear" w:color="auto" w:fill="FFFFFF"/>
                <w:lang w:val="en-US"/>
              </w:rPr>
              <w:t>ariable</w:t>
            </w:r>
            <w:r w:rsidRPr="00D50CBE">
              <w:rPr>
                <w:rFonts w:ascii="Arial" w:hAnsi="Arial" w:cs="Arial"/>
                <w:b/>
                <w:sz w:val="20"/>
                <w:szCs w:val="20"/>
                <w:shd w:val="clear" w:color="auto" w:fill="FFFFFF"/>
                <w:lang w:val="en-US"/>
              </w:rPr>
              <w:t>s</w:t>
            </w:r>
          </w:p>
        </w:tc>
        <w:tc>
          <w:tcPr>
            <w:tcW w:w="1984" w:type="dxa"/>
            <w:shd w:val="clear" w:color="auto" w:fill="auto"/>
            <w:noWrap/>
            <w:vAlign w:val="bottom"/>
            <w:hideMark/>
          </w:tcPr>
          <w:p w14:paraId="6F3CE76F" w14:textId="77777777" w:rsidR="002E4A97" w:rsidRPr="00D50CBE" w:rsidRDefault="002E4A97" w:rsidP="00F87DAD">
            <w:pPr>
              <w:spacing w:line="276" w:lineRule="auto"/>
              <w:jc w:val="center"/>
              <w:rPr>
                <w:rFonts w:ascii="Arial" w:hAnsi="Arial" w:cs="Arial"/>
                <w:b/>
                <w:sz w:val="20"/>
                <w:szCs w:val="20"/>
                <w:shd w:val="clear" w:color="auto" w:fill="FFFFFF"/>
                <w:lang w:val="en-US"/>
              </w:rPr>
            </w:pPr>
            <w:proofErr w:type="gramStart"/>
            <w:r w:rsidRPr="00D50CBE">
              <w:rPr>
                <w:rFonts w:ascii="Arial" w:hAnsi="Arial" w:cs="Arial"/>
                <w:b/>
                <w:sz w:val="20"/>
                <w:szCs w:val="20"/>
                <w:shd w:val="clear" w:color="auto" w:fill="FFFFFF"/>
                <w:lang w:val="en-US"/>
              </w:rPr>
              <w:t>n</w:t>
            </w:r>
            <w:proofErr w:type="gramEnd"/>
            <w:r w:rsidRPr="00D50CBE">
              <w:rPr>
                <w:rFonts w:ascii="Arial" w:hAnsi="Arial" w:cs="Arial"/>
                <w:b/>
                <w:sz w:val="20"/>
                <w:szCs w:val="20"/>
                <w:shd w:val="clear" w:color="auto" w:fill="FFFFFF"/>
                <w:lang w:val="en-US"/>
              </w:rPr>
              <w:t xml:space="preserve"> (%)</w:t>
            </w:r>
          </w:p>
        </w:tc>
      </w:tr>
      <w:tr w:rsidR="00F87DAD" w:rsidRPr="00D50CBE" w14:paraId="5A25FFE9" w14:textId="77777777" w:rsidTr="002B3256">
        <w:trPr>
          <w:trHeight w:val="300"/>
        </w:trPr>
        <w:tc>
          <w:tcPr>
            <w:tcW w:w="6733" w:type="dxa"/>
            <w:shd w:val="clear" w:color="auto" w:fill="auto"/>
            <w:noWrap/>
            <w:vAlign w:val="bottom"/>
            <w:hideMark/>
          </w:tcPr>
          <w:p w14:paraId="013C0692"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Sex</w:t>
            </w:r>
          </w:p>
        </w:tc>
        <w:tc>
          <w:tcPr>
            <w:tcW w:w="1984" w:type="dxa"/>
            <w:shd w:val="clear" w:color="auto" w:fill="auto"/>
            <w:noWrap/>
            <w:vAlign w:val="bottom"/>
            <w:hideMark/>
          </w:tcPr>
          <w:p w14:paraId="76D4BB65" w14:textId="77777777" w:rsidR="002E4A97" w:rsidRPr="00D50CBE" w:rsidRDefault="002E4A97" w:rsidP="00F87DAD">
            <w:pPr>
              <w:spacing w:line="276" w:lineRule="auto"/>
              <w:jc w:val="center"/>
              <w:rPr>
                <w:rFonts w:ascii="Arial" w:hAnsi="Arial" w:cs="Arial"/>
                <w:b/>
                <w:sz w:val="20"/>
                <w:szCs w:val="20"/>
                <w:shd w:val="clear" w:color="auto" w:fill="FFFFFF"/>
                <w:lang w:val="en-US"/>
              </w:rPr>
            </w:pPr>
          </w:p>
        </w:tc>
      </w:tr>
      <w:tr w:rsidR="00F87DAD" w:rsidRPr="00D50CBE" w14:paraId="7FBC6975" w14:textId="77777777" w:rsidTr="002B3256">
        <w:trPr>
          <w:trHeight w:val="300"/>
        </w:trPr>
        <w:tc>
          <w:tcPr>
            <w:tcW w:w="6733" w:type="dxa"/>
            <w:shd w:val="clear" w:color="auto" w:fill="auto"/>
            <w:noWrap/>
            <w:vAlign w:val="bottom"/>
            <w:hideMark/>
          </w:tcPr>
          <w:p w14:paraId="7ED77A83" w14:textId="77777777" w:rsidR="002E4A97" w:rsidRPr="00D50CBE" w:rsidRDefault="002E4A97" w:rsidP="004966FB">
            <w:pPr>
              <w:spacing w:line="276" w:lineRule="auto"/>
              <w:ind w:left="708"/>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Male</w:t>
            </w:r>
          </w:p>
        </w:tc>
        <w:tc>
          <w:tcPr>
            <w:tcW w:w="1984" w:type="dxa"/>
            <w:shd w:val="clear" w:color="auto" w:fill="auto"/>
            <w:noWrap/>
            <w:vAlign w:val="bottom"/>
            <w:hideMark/>
          </w:tcPr>
          <w:p w14:paraId="2B83F0DF" w14:textId="4E723E73"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36 (20.81)</w:t>
            </w:r>
          </w:p>
        </w:tc>
      </w:tr>
      <w:tr w:rsidR="00F87DAD" w:rsidRPr="00D50CBE" w14:paraId="2289F4DB" w14:textId="77777777" w:rsidTr="002B3256">
        <w:trPr>
          <w:trHeight w:val="300"/>
        </w:trPr>
        <w:tc>
          <w:tcPr>
            <w:tcW w:w="6733" w:type="dxa"/>
            <w:shd w:val="clear" w:color="auto" w:fill="auto"/>
            <w:noWrap/>
            <w:vAlign w:val="bottom"/>
            <w:hideMark/>
          </w:tcPr>
          <w:p w14:paraId="7A26B485" w14:textId="77777777" w:rsidR="002E4A97" w:rsidRPr="00D50CBE" w:rsidRDefault="002E4A97" w:rsidP="004966FB">
            <w:pPr>
              <w:spacing w:line="276" w:lineRule="auto"/>
              <w:ind w:left="708"/>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Female</w:t>
            </w:r>
          </w:p>
        </w:tc>
        <w:tc>
          <w:tcPr>
            <w:tcW w:w="1984" w:type="dxa"/>
            <w:shd w:val="clear" w:color="auto" w:fill="auto"/>
            <w:noWrap/>
            <w:vAlign w:val="bottom"/>
            <w:hideMark/>
          </w:tcPr>
          <w:p w14:paraId="39E85ECF"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37 (79.19)</w:t>
            </w:r>
          </w:p>
        </w:tc>
      </w:tr>
      <w:tr w:rsidR="00F87DAD" w:rsidRPr="00D50CBE" w14:paraId="2DA97900" w14:textId="77777777" w:rsidTr="002B3256">
        <w:trPr>
          <w:trHeight w:val="300"/>
        </w:trPr>
        <w:tc>
          <w:tcPr>
            <w:tcW w:w="6733" w:type="dxa"/>
            <w:shd w:val="clear" w:color="auto" w:fill="auto"/>
            <w:noWrap/>
            <w:vAlign w:val="bottom"/>
            <w:hideMark/>
          </w:tcPr>
          <w:p w14:paraId="21833E3E"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Professional category</w:t>
            </w:r>
          </w:p>
        </w:tc>
        <w:tc>
          <w:tcPr>
            <w:tcW w:w="1984" w:type="dxa"/>
            <w:shd w:val="clear" w:color="auto" w:fill="auto"/>
            <w:noWrap/>
            <w:vAlign w:val="bottom"/>
            <w:hideMark/>
          </w:tcPr>
          <w:p w14:paraId="42F78B58" w14:textId="77777777" w:rsidR="002E4A97" w:rsidRPr="00D50CBE" w:rsidRDefault="002E4A97" w:rsidP="00F87DAD">
            <w:pPr>
              <w:spacing w:line="276" w:lineRule="auto"/>
              <w:jc w:val="center"/>
              <w:rPr>
                <w:rFonts w:ascii="Arial" w:hAnsi="Arial" w:cs="Arial"/>
                <w:sz w:val="20"/>
                <w:szCs w:val="20"/>
                <w:shd w:val="clear" w:color="auto" w:fill="FFFFFF"/>
                <w:lang w:val="en-US"/>
              </w:rPr>
            </w:pPr>
          </w:p>
        </w:tc>
      </w:tr>
      <w:tr w:rsidR="00F87DAD" w:rsidRPr="00D50CBE" w14:paraId="6C1584DB" w14:textId="77777777" w:rsidTr="002B3256">
        <w:trPr>
          <w:trHeight w:val="300"/>
        </w:trPr>
        <w:tc>
          <w:tcPr>
            <w:tcW w:w="6733" w:type="dxa"/>
            <w:shd w:val="clear" w:color="auto" w:fill="auto"/>
            <w:noWrap/>
            <w:vAlign w:val="bottom"/>
            <w:hideMark/>
          </w:tcPr>
          <w:p w14:paraId="5993BA28" w14:textId="77777777" w:rsidR="002E4A97" w:rsidRPr="00D50CBE" w:rsidRDefault="002E4A97" w:rsidP="004966FB">
            <w:pPr>
              <w:spacing w:line="276" w:lineRule="auto"/>
              <w:ind w:left="708"/>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Physician</w:t>
            </w:r>
          </w:p>
        </w:tc>
        <w:tc>
          <w:tcPr>
            <w:tcW w:w="1984" w:type="dxa"/>
            <w:shd w:val="clear" w:color="auto" w:fill="auto"/>
            <w:noWrap/>
            <w:vAlign w:val="bottom"/>
            <w:hideMark/>
          </w:tcPr>
          <w:p w14:paraId="13598379"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70 (40.46)</w:t>
            </w:r>
          </w:p>
        </w:tc>
      </w:tr>
      <w:tr w:rsidR="00F87DAD" w:rsidRPr="00D50CBE" w14:paraId="75FA33DE" w14:textId="77777777" w:rsidTr="002B3256">
        <w:trPr>
          <w:trHeight w:val="300"/>
        </w:trPr>
        <w:tc>
          <w:tcPr>
            <w:tcW w:w="6733" w:type="dxa"/>
            <w:shd w:val="clear" w:color="auto" w:fill="auto"/>
            <w:noWrap/>
            <w:vAlign w:val="bottom"/>
            <w:hideMark/>
          </w:tcPr>
          <w:p w14:paraId="1096C5D7" w14:textId="77777777" w:rsidR="002E4A97" w:rsidRPr="00D50CBE" w:rsidRDefault="002E4A97" w:rsidP="004966FB">
            <w:pPr>
              <w:spacing w:line="276" w:lineRule="auto"/>
              <w:ind w:left="708"/>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Nurse</w:t>
            </w:r>
          </w:p>
        </w:tc>
        <w:tc>
          <w:tcPr>
            <w:tcW w:w="1984" w:type="dxa"/>
            <w:shd w:val="clear" w:color="auto" w:fill="auto"/>
            <w:noWrap/>
            <w:vAlign w:val="bottom"/>
            <w:hideMark/>
          </w:tcPr>
          <w:p w14:paraId="03307B63"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68 (39.31)</w:t>
            </w:r>
          </w:p>
        </w:tc>
      </w:tr>
      <w:tr w:rsidR="00F87DAD" w:rsidRPr="00D50CBE" w14:paraId="2B8EF9BD" w14:textId="77777777" w:rsidTr="002B3256">
        <w:trPr>
          <w:trHeight w:val="300"/>
        </w:trPr>
        <w:tc>
          <w:tcPr>
            <w:tcW w:w="6733" w:type="dxa"/>
            <w:shd w:val="clear" w:color="auto" w:fill="auto"/>
            <w:noWrap/>
            <w:vAlign w:val="bottom"/>
            <w:hideMark/>
          </w:tcPr>
          <w:p w14:paraId="1AA4C09E" w14:textId="77777777" w:rsidR="002E4A97" w:rsidRPr="00D50CBE" w:rsidRDefault="002E4A97" w:rsidP="004966FB">
            <w:pPr>
              <w:spacing w:line="276" w:lineRule="auto"/>
              <w:ind w:left="708"/>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Customer and social services staff</w:t>
            </w:r>
          </w:p>
        </w:tc>
        <w:tc>
          <w:tcPr>
            <w:tcW w:w="1984" w:type="dxa"/>
            <w:shd w:val="clear" w:color="auto" w:fill="auto"/>
            <w:noWrap/>
            <w:vAlign w:val="bottom"/>
            <w:hideMark/>
          </w:tcPr>
          <w:p w14:paraId="3D7E2645"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35 (20.23)</w:t>
            </w:r>
          </w:p>
        </w:tc>
      </w:tr>
      <w:tr w:rsidR="00F87DAD" w:rsidRPr="00D50CBE" w14:paraId="7CC3D823" w14:textId="77777777" w:rsidTr="002B3256">
        <w:trPr>
          <w:trHeight w:val="300"/>
        </w:trPr>
        <w:tc>
          <w:tcPr>
            <w:tcW w:w="6733" w:type="dxa"/>
            <w:shd w:val="clear" w:color="auto" w:fill="auto"/>
            <w:noWrap/>
            <w:vAlign w:val="bottom"/>
            <w:hideMark/>
          </w:tcPr>
          <w:p w14:paraId="270F84E1"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Smoking habit</w:t>
            </w:r>
          </w:p>
        </w:tc>
        <w:tc>
          <w:tcPr>
            <w:tcW w:w="1984" w:type="dxa"/>
            <w:shd w:val="clear" w:color="auto" w:fill="auto"/>
            <w:noWrap/>
            <w:vAlign w:val="bottom"/>
            <w:hideMark/>
          </w:tcPr>
          <w:p w14:paraId="19696E94" w14:textId="77777777" w:rsidR="002E4A97" w:rsidRPr="00D50CBE" w:rsidRDefault="002E4A97" w:rsidP="00F87DAD">
            <w:pPr>
              <w:spacing w:line="276" w:lineRule="auto"/>
              <w:jc w:val="center"/>
              <w:rPr>
                <w:rFonts w:ascii="Arial" w:hAnsi="Arial" w:cs="Arial"/>
                <w:sz w:val="20"/>
                <w:szCs w:val="20"/>
                <w:shd w:val="clear" w:color="auto" w:fill="FFFFFF"/>
                <w:lang w:val="en-US"/>
              </w:rPr>
            </w:pPr>
          </w:p>
        </w:tc>
      </w:tr>
      <w:tr w:rsidR="00F87DAD" w:rsidRPr="00D50CBE" w14:paraId="3DDC61FD" w14:textId="77777777" w:rsidTr="002B3256">
        <w:trPr>
          <w:trHeight w:val="300"/>
        </w:trPr>
        <w:tc>
          <w:tcPr>
            <w:tcW w:w="6733" w:type="dxa"/>
            <w:shd w:val="clear" w:color="auto" w:fill="auto"/>
            <w:noWrap/>
            <w:vAlign w:val="bottom"/>
            <w:hideMark/>
          </w:tcPr>
          <w:p w14:paraId="0047B5A6" w14:textId="77777777" w:rsidR="002E4A97" w:rsidRPr="00D50CBE" w:rsidRDefault="002E4A97" w:rsidP="004966FB">
            <w:pPr>
              <w:spacing w:line="276" w:lineRule="auto"/>
              <w:ind w:left="708"/>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Current smoker</w:t>
            </w:r>
          </w:p>
        </w:tc>
        <w:tc>
          <w:tcPr>
            <w:tcW w:w="1984" w:type="dxa"/>
            <w:shd w:val="clear" w:color="auto" w:fill="auto"/>
            <w:noWrap/>
            <w:vAlign w:val="bottom"/>
            <w:hideMark/>
          </w:tcPr>
          <w:p w14:paraId="5A104964"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3 (7,51)</w:t>
            </w:r>
          </w:p>
        </w:tc>
      </w:tr>
      <w:tr w:rsidR="00F87DAD" w:rsidRPr="00D50CBE" w14:paraId="3C1588E6" w14:textId="77777777" w:rsidTr="002B3256">
        <w:trPr>
          <w:trHeight w:val="300"/>
        </w:trPr>
        <w:tc>
          <w:tcPr>
            <w:tcW w:w="6733" w:type="dxa"/>
            <w:shd w:val="clear" w:color="auto" w:fill="auto"/>
            <w:noWrap/>
            <w:vAlign w:val="bottom"/>
            <w:hideMark/>
          </w:tcPr>
          <w:p w14:paraId="4AA7F4E9" w14:textId="77777777" w:rsidR="002E4A97" w:rsidRPr="00D50CBE" w:rsidRDefault="002E4A97" w:rsidP="004966FB">
            <w:pPr>
              <w:spacing w:line="276" w:lineRule="auto"/>
              <w:ind w:left="708"/>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Former smoker</w:t>
            </w:r>
          </w:p>
        </w:tc>
        <w:tc>
          <w:tcPr>
            <w:tcW w:w="1984" w:type="dxa"/>
            <w:shd w:val="clear" w:color="auto" w:fill="auto"/>
            <w:noWrap/>
            <w:vAlign w:val="bottom"/>
            <w:hideMark/>
          </w:tcPr>
          <w:p w14:paraId="286B6BDB"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31 (17,91)</w:t>
            </w:r>
          </w:p>
        </w:tc>
      </w:tr>
      <w:tr w:rsidR="00F87DAD" w:rsidRPr="00D50CBE" w14:paraId="6ED45B89" w14:textId="77777777" w:rsidTr="002B3256">
        <w:trPr>
          <w:trHeight w:val="300"/>
        </w:trPr>
        <w:tc>
          <w:tcPr>
            <w:tcW w:w="6733" w:type="dxa"/>
            <w:shd w:val="clear" w:color="auto" w:fill="auto"/>
            <w:noWrap/>
            <w:vAlign w:val="bottom"/>
            <w:hideMark/>
          </w:tcPr>
          <w:p w14:paraId="2131BF51"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Environmental allergies</w:t>
            </w:r>
          </w:p>
        </w:tc>
        <w:tc>
          <w:tcPr>
            <w:tcW w:w="1984" w:type="dxa"/>
            <w:shd w:val="clear" w:color="auto" w:fill="auto"/>
            <w:noWrap/>
            <w:vAlign w:val="bottom"/>
            <w:hideMark/>
          </w:tcPr>
          <w:p w14:paraId="0C853F26"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24 (14.12)</w:t>
            </w:r>
          </w:p>
        </w:tc>
      </w:tr>
      <w:tr w:rsidR="00F87DAD" w:rsidRPr="00D50CBE" w14:paraId="1BC248FE" w14:textId="77777777" w:rsidTr="002B3256">
        <w:trPr>
          <w:trHeight w:val="300"/>
        </w:trPr>
        <w:tc>
          <w:tcPr>
            <w:tcW w:w="6733" w:type="dxa"/>
            <w:shd w:val="clear" w:color="auto" w:fill="auto"/>
            <w:noWrap/>
            <w:vAlign w:val="bottom"/>
            <w:hideMark/>
          </w:tcPr>
          <w:p w14:paraId="63C88297"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Hospitalization</w:t>
            </w:r>
          </w:p>
        </w:tc>
        <w:tc>
          <w:tcPr>
            <w:tcW w:w="1984" w:type="dxa"/>
            <w:shd w:val="clear" w:color="auto" w:fill="auto"/>
            <w:noWrap/>
            <w:vAlign w:val="bottom"/>
            <w:hideMark/>
          </w:tcPr>
          <w:p w14:paraId="1E46C362"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24 (13.87)</w:t>
            </w:r>
          </w:p>
        </w:tc>
      </w:tr>
      <w:tr w:rsidR="00F87DAD" w:rsidRPr="00D50CBE" w14:paraId="7D265656" w14:textId="77777777" w:rsidTr="002B3256">
        <w:trPr>
          <w:trHeight w:val="300"/>
        </w:trPr>
        <w:tc>
          <w:tcPr>
            <w:tcW w:w="6733" w:type="dxa"/>
            <w:shd w:val="clear" w:color="auto" w:fill="auto"/>
            <w:noWrap/>
            <w:vAlign w:val="bottom"/>
            <w:hideMark/>
          </w:tcPr>
          <w:p w14:paraId="0776E935"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Fever</w:t>
            </w:r>
          </w:p>
        </w:tc>
        <w:tc>
          <w:tcPr>
            <w:tcW w:w="1984" w:type="dxa"/>
            <w:shd w:val="clear" w:color="auto" w:fill="auto"/>
            <w:noWrap/>
            <w:vAlign w:val="bottom"/>
            <w:hideMark/>
          </w:tcPr>
          <w:p w14:paraId="77DD3AD1"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31 (75.72)</w:t>
            </w:r>
          </w:p>
        </w:tc>
      </w:tr>
      <w:tr w:rsidR="00F87DAD" w:rsidRPr="00D50CBE" w14:paraId="68C99CB2" w14:textId="77777777" w:rsidTr="002B3256">
        <w:trPr>
          <w:trHeight w:val="300"/>
        </w:trPr>
        <w:tc>
          <w:tcPr>
            <w:tcW w:w="6733" w:type="dxa"/>
            <w:shd w:val="clear" w:color="auto" w:fill="auto"/>
            <w:noWrap/>
            <w:vAlign w:val="bottom"/>
            <w:hideMark/>
          </w:tcPr>
          <w:p w14:paraId="42CB2F88"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Cough</w:t>
            </w:r>
          </w:p>
        </w:tc>
        <w:tc>
          <w:tcPr>
            <w:tcW w:w="1984" w:type="dxa"/>
            <w:shd w:val="clear" w:color="auto" w:fill="auto"/>
            <w:noWrap/>
            <w:vAlign w:val="bottom"/>
            <w:hideMark/>
          </w:tcPr>
          <w:p w14:paraId="07EB4BDA"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10 (63.58)</w:t>
            </w:r>
          </w:p>
        </w:tc>
      </w:tr>
      <w:tr w:rsidR="00F87DAD" w:rsidRPr="00D50CBE" w14:paraId="3F2F9D53" w14:textId="77777777" w:rsidTr="002B3256">
        <w:trPr>
          <w:trHeight w:val="300"/>
        </w:trPr>
        <w:tc>
          <w:tcPr>
            <w:tcW w:w="6733" w:type="dxa"/>
            <w:shd w:val="clear" w:color="auto" w:fill="auto"/>
            <w:noWrap/>
            <w:vAlign w:val="bottom"/>
            <w:hideMark/>
          </w:tcPr>
          <w:p w14:paraId="198D42D7"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Asthenia</w:t>
            </w:r>
          </w:p>
        </w:tc>
        <w:tc>
          <w:tcPr>
            <w:tcW w:w="1984" w:type="dxa"/>
            <w:shd w:val="clear" w:color="auto" w:fill="auto"/>
            <w:noWrap/>
            <w:vAlign w:val="bottom"/>
            <w:hideMark/>
          </w:tcPr>
          <w:p w14:paraId="5B49F457"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33 (76.88)</w:t>
            </w:r>
          </w:p>
        </w:tc>
      </w:tr>
      <w:tr w:rsidR="00F87DAD" w:rsidRPr="00D50CBE" w14:paraId="71ED6C08" w14:textId="77777777" w:rsidTr="002B3256">
        <w:trPr>
          <w:trHeight w:val="300"/>
        </w:trPr>
        <w:tc>
          <w:tcPr>
            <w:tcW w:w="6733" w:type="dxa"/>
            <w:shd w:val="clear" w:color="auto" w:fill="auto"/>
            <w:noWrap/>
            <w:vAlign w:val="bottom"/>
            <w:hideMark/>
          </w:tcPr>
          <w:p w14:paraId="20B34C53"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Anorexia</w:t>
            </w:r>
          </w:p>
        </w:tc>
        <w:tc>
          <w:tcPr>
            <w:tcW w:w="1984" w:type="dxa"/>
            <w:shd w:val="clear" w:color="auto" w:fill="auto"/>
            <w:noWrap/>
            <w:vAlign w:val="bottom"/>
            <w:hideMark/>
          </w:tcPr>
          <w:p w14:paraId="1983D775"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59 (34.1)</w:t>
            </w:r>
          </w:p>
        </w:tc>
      </w:tr>
      <w:tr w:rsidR="00F87DAD" w:rsidRPr="00D50CBE" w14:paraId="0F6BEF5B" w14:textId="77777777" w:rsidTr="002B3256">
        <w:trPr>
          <w:trHeight w:val="300"/>
        </w:trPr>
        <w:tc>
          <w:tcPr>
            <w:tcW w:w="6733" w:type="dxa"/>
            <w:shd w:val="clear" w:color="auto" w:fill="auto"/>
            <w:noWrap/>
            <w:vAlign w:val="bottom"/>
            <w:hideMark/>
          </w:tcPr>
          <w:p w14:paraId="3C566884"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Diarrhea</w:t>
            </w:r>
          </w:p>
        </w:tc>
        <w:tc>
          <w:tcPr>
            <w:tcW w:w="1984" w:type="dxa"/>
            <w:shd w:val="clear" w:color="auto" w:fill="auto"/>
            <w:noWrap/>
            <w:vAlign w:val="bottom"/>
            <w:hideMark/>
          </w:tcPr>
          <w:p w14:paraId="59F4624C"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75 (43.35)</w:t>
            </w:r>
          </w:p>
        </w:tc>
      </w:tr>
      <w:tr w:rsidR="00F87DAD" w:rsidRPr="00D50CBE" w14:paraId="777B3987" w14:textId="77777777" w:rsidTr="002B3256">
        <w:trPr>
          <w:trHeight w:val="300"/>
        </w:trPr>
        <w:tc>
          <w:tcPr>
            <w:tcW w:w="6733" w:type="dxa"/>
            <w:shd w:val="clear" w:color="auto" w:fill="auto"/>
            <w:noWrap/>
            <w:vAlign w:val="bottom"/>
            <w:hideMark/>
          </w:tcPr>
          <w:p w14:paraId="3ACA1F32"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Abdominal pain</w:t>
            </w:r>
          </w:p>
        </w:tc>
        <w:tc>
          <w:tcPr>
            <w:tcW w:w="1984" w:type="dxa"/>
            <w:shd w:val="clear" w:color="auto" w:fill="auto"/>
            <w:noWrap/>
            <w:vAlign w:val="bottom"/>
            <w:hideMark/>
          </w:tcPr>
          <w:p w14:paraId="771B9049"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28 (16.18)</w:t>
            </w:r>
          </w:p>
        </w:tc>
      </w:tr>
      <w:tr w:rsidR="00F87DAD" w:rsidRPr="00D50CBE" w14:paraId="2C4C3D83" w14:textId="77777777" w:rsidTr="002B3256">
        <w:trPr>
          <w:trHeight w:val="300"/>
        </w:trPr>
        <w:tc>
          <w:tcPr>
            <w:tcW w:w="6733" w:type="dxa"/>
            <w:shd w:val="clear" w:color="auto" w:fill="auto"/>
            <w:noWrap/>
            <w:vAlign w:val="bottom"/>
            <w:hideMark/>
          </w:tcPr>
          <w:p w14:paraId="4D5AD75E"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Dyspnea</w:t>
            </w:r>
          </w:p>
        </w:tc>
        <w:tc>
          <w:tcPr>
            <w:tcW w:w="1984" w:type="dxa"/>
            <w:shd w:val="clear" w:color="auto" w:fill="auto"/>
            <w:noWrap/>
            <w:vAlign w:val="bottom"/>
            <w:hideMark/>
          </w:tcPr>
          <w:p w14:paraId="31051D92"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64 (36.99)</w:t>
            </w:r>
          </w:p>
        </w:tc>
      </w:tr>
      <w:tr w:rsidR="00F87DAD" w:rsidRPr="00D50CBE" w14:paraId="2ECEB5C3" w14:textId="77777777" w:rsidTr="002B3256">
        <w:trPr>
          <w:trHeight w:val="300"/>
        </w:trPr>
        <w:tc>
          <w:tcPr>
            <w:tcW w:w="6733" w:type="dxa"/>
            <w:shd w:val="clear" w:color="auto" w:fill="auto"/>
            <w:noWrap/>
            <w:vAlign w:val="bottom"/>
            <w:hideMark/>
          </w:tcPr>
          <w:p w14:paraId="03E08B68"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Conjunctival hyperemia</w:t>
            </w:r>
          </w:p>
        </w:tc>
        <w:tc>
          <w:tcPr>
            <w:tcW w:w="1984" w:type="dxa"/>
            <w:shd w:val="clear" w:color="auto" w:fill="auto"/>
            <w:noWrap/>
            <w:vAlign w:val="bottom"/>
            <w:hideMark/>
          </w:tcPr>
          <w:p w14:paraId="5850CCD4"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5 (8.67)</w:t>
            </w:r>
          </w:p>
        </w:tc>
      </w:tr>
      <w:tr w:rsidR="00F87DAD" w:rsidRPr="00D50CBE" w14:paraId="286DAC17" w14:textId="77777777" w:rsidTr="002B3256">
        <w:trPr>
          <w:trHeight w:val="300"/>
        </w:trPr>
        <w:tc>
          <w:tcPr>
            <w:tcW w:w="6733" w:type="dxa"/>
            <w:shd w:val="clear" w:color="auto" w:fill="auto"/>
            <w:noWrap/>
            <w:vAlign w:val="bottom"/>
            <w:hideMark/>
          </w:tcPr>
          <w:p w14:paraId="4B1FBE06"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Tearing</w:t>
            </w:r>
          </w:p>
        </w:tc>
        <w:tc>
          <w:tcPr>
            <w:tcW w:w="1984" w:type="dxa"/>
            <w:shd w:val="clear" w:color="auto" w:fill="auto"/>
            <w:noWrap/>
            <w:vAlign w:val="bottom"/>
            <w:hideMark/>
          </w:tcPr>
          <w:p w14:paraId="1BC9D143"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1 (6.36)</w:t>
            </w:r>
          </w:p>
        </w:tc>
      </w:tr>
      <w:tr w:rsidR="00F87DAD" w:rsidRPr="00D50CBE" w14:paraId="1C192D22" w14:textId="77777777" w:rsidTr="002B3256">
        <w:trPr>
          <w:trHeight w:val="300"/>
        </w:trPr>
        <w:tc>
          <w:tcPr>
            <w:tcW w:w="6733" w:type="dxa"/>
            <w:shd w:val="clear" w:color="auto" w:fill="auto"/>
            <w:noWrap/>
            <w:vAlign w:val="bottom"/>
            <w:hideMark/>
          </w:tcPr>
          <w:p w14:paraId="126FC367"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Nausea or vomiting</w:t>
            </w:r>
          </w:p>
        </w:tc>
        <w:tc>
          <w:tcPr>
            <w:tcW w:w="1984" w:type="dxa"/>
            <w:shd w:val="clear" w:color="auto" w:fill="auto"/>
            <w:noWrap/>
            <w:vAlign w:val="bottom"/>
            <w:hideMark/>
          </w:tcPr>
          <w:p w14:paraId="64A8001C"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22 (12.72)</w:t>
            </w:r>
          </w:p>
        </w:tc>
      </w:tr>
      <w:tr w:rsidR="00F87DAD" w:rsidRPr="00D50CBE" w14:paraId="30484948" w14:textId="77777777" w:rsidTr="002B3256">
        <w:trPr>
          <w:trHeight w:val="300"/>
        </w:trPr>
        <w:tc>
          <w:tcPr>
            <w:tcW w:w="6733" w:type="dxa"/>
            <w:shd w:val="clear" w:color="auto" w:fill="auto"/>
            <w:noWrap/>
            <w:vAlign w:val="bottom"/>
            <w:hideMark/>
          </w:tcPr>
          <w:p w14:paraId="0CE5279A"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Dry eyes</w:t>
            </w:r>
          </w:p>
        </w:tc>
        <w:tc>
          <w:tcPr>
            <w:tcW w:w="1984" w:type="dxa"/>
            <w:shd w:val="clear" w:color="auto" w:fill="auto"/>
            <w:noWrap/>
            <w:vAlign w:val="bottom"/>
            <w:hideMark/>
          </w:tcPr>
          <w:p w14:paraId="4E2D05E7"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7 (9.83)</w:t>
            </w:r>
          </w:p>
        </w:tc>
      </w:tr>
      <w:tr w:rsidR="00F87DAD" w:rsidRPr="00D50CBE" w14:paraId="676A68CE" w14:textId="77777777" w:rsidTr="002B3256">
        <w:trPr>
          <w:trHeight w:val="300"/>
        </w:trPr>
        <w:tc>
          <w:tcPr>
            <w:tcW w:w="6733" w:type="dxa"/>
            <w:shd w:val="clear" w:color="auto" w:fill="auto"/>
            <w:noWrap/>
            <w:vAlign w:val="bottom"/>
            <w:hideMark/>
          </w:tcPr>
          <w:p w14:paraId="60302B3E"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Blurred vision</w:t>
            </w:r>
          </w:p>
        </w:tc>
        <w:tc>
          <w:tcPr>
            <w:tcW w:w="1984" w:type="dxa"/>
            <w:shd w:val="clear" w:color="auto" w:fill="auto"/>
            <w:noWrap/>
            <w:vAlign w:val="bottom"/>
            <w:hideMark/>
          </w:tcPr>
          <w:p w14:paraId="32F7CC6E"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9 (5.2)</w:t>
            </w:r>
          </w:p>
        </w:tc>
      </w:tr>
      <w:tr w:rsidR="00F87DAD" w:rsidRPr="00D50CBE" w14:paraId="605B0458" w14:textId="77777777" w:rsidTr="002B3256">
        <w:trPr>
          <w:trHeight w:val="300"/>
        </w:trPr>
        <w:tc>
          <w:tcPr>
            <w:tcW w:w="6733" w:type="dxa"/>
            <w:shd w:val="clear" w:color="auto" w:fill="auto"/>
            <w:noWrap/>
            <w:vAlign w:val="bottom"/>
            <w:hideMark/>
          </w:tcPr>
          <w:p w14:paraId="7843A6A9"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Odynophagia</w:t>
            </w:r>
          </w:p>
        </w:tc>
        <w:tc>
          <w:tcPr>
            <w:tcW w:w="1984" w:type="dxa"/>
            <w:shd w:val="clear" w:color="auto" w:fill="auto"/>
            <w:noWrap/>
            <w:vAlign w:val="bottom"/>
            <w:hideMark/>
          </w:tcPr>
          <w:p w14:paraId="565D9CF3"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59 (34.1)</w:t>
            </w:r>
          </w:p>
        </w:tc>
      </w:tr>
      <w:tr w:rsidR="00F87DAD" w:rsidRPr="00D50CBE" w14:paraId="0EC1F2F0" w14:textId="77777777" w:rsidTr="002B3256">
        <w:trPr>
          <w:trHeight w:val="300"/>
        </w:trPr>
        <w:tc>
          <w:tcPr>
            <w:tcW w:w="6733" w:type="dxa"/>
            <w:shd w:val="clear" w:color="auto" w:fill="auto"/>
            <w:noWrap/>
            <w:vAlign w:val="bottom"/>
            <w:hideMark/>
          </w:tcPr>
          <w:p w14:paraId="1EC29DA8"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Chills</w:t>
            </w:r>
          </w:p>
        </w:tc>
        <w:tc>
          <w:tcPr>
            <w:tcW w:w="1984" w:type="dxa"/>
            <w:shd w:val="clear" w:color="auto" w:fill="auto"/>
            <w:noWrap/>
            <w:vAlign w:val="bottom"/>
            <w:hideMark/>
          </w:tcPr>
          <w:p w14:paraId="2B26E8E9"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86 (49.71)</w:t>
            </w:r>
          </w:p>
        </w:tc>
      </w:tr>
      <w:tr w:rsidR="00F87DAD" w:rsidRPr="00D50CBE" w14:paraId="6F4584E0" w14:textId="77777777" w:rsidTr="002B3256">
        <w:trPr>
          <w:trHeight w:val="300"/>
        </w:trPr>
        <w:tc>
          <w:tcPr>
            <w:tcW w:w="6733" w:type="dxa"/>
            <w:shd w:val="clear" w:color="auto" w:fill="auto"/>
            <w:noWrap/>
            <w:vAlign w:val="bottom"/>
            <w:hideMark/>
          </w:tcPr>
          <w:p w14:paraId="41918ED2"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Sneezing</w:t>
            </w:r>
          </w:p>
        </w:tc>
        <w:tc>
          <w:tcPr>
            <w:tcW w:w="1984" w:type="dxa"/>
            <w:shd w:val="clear" w:color="auto" w:fill="auto"/>
            <w:noWrap/>
            <w:vAlign w:val="bottom"/>
            <w:hideMark/>
          </w:tcPr>
          <w:p w14:paraId="0820D985"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32 (18.5)</w:t>
            </w:r>
          </w:p>
        </w:tc>
      </w:tr>
      <w:tr w:rsidR="00F87DAD" w:rsidRPr="00D50CBE" w14:paraId="20B8CB6E" w14:textId="77777777" w:rsidTr="002B3256">
        <w:trPr>
          <w:trHeight w:val="300"/>
        </w:trPr>
        <w:tc>
          <w:tcPr>
            <w:tcW w:w="6733" w:type="dxa"/>
            <w:shd w:val="clear" w:color="auto" w:fill="auto"/>
            <w:noWrap/>
            <w:vAlign w:val="bottom"/>
            <w:hideMark/>
          </w:tcPr>
          <w:p w14:paraId="5907831A"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Rhinorrhea</w:t>
            </w:r>
          </w:p>
        </w:tc>
        <w:tc>
          <w:tcPr>
            <w:tcW w:w="1984" w:type="dxa"/>
            <w:shd w:val="clear" w:color="auto" w:fill="auto"/>
            <w:noWrap/>
            <w:vAlign w:val="bottom"/>
            <w:hideMark/>
          </w:tcPr>
          <w:p w14:paraId="103D74DC"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41 (23.7)</w:t>
            </w:r>
          </w:p>
        </w:tc>
      </w:tr>
      <w:tr w:rsidR="00F87DAD" w:rsidRPr="00D50CBE" w14:paraId="66165DD8" w14:textId="77777777" w:rsidTr="002B3256">
        <w:trPr>
          <w:trHeight w:val="300"/>
        </w:trPr>
        <w:tc>
          <w:tcPr>
            <w:tcW w:w="6733" w:type="dxa"/>
            <w:shd w:val="clear" w:color="auto" w:fill="auto"/>
            <w:noWrap/>
            <w:vAlign w:val="bottom"/>
            <w:hideMark/>
          </w:tcPr>
          <w:p w14:paraId="6C60F494"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lastRenderedPageBreak/>
              <w:t>Nasal obstruction</w:t>
            </w:r>
          </w:p>
        </w:tc>
        <w:tc>
          <w:tcPr>
            <w:tcW w:w="1984" w:type="dxa"/>
            <w:shd w:val="clear" w:color="auto" w:fill="auto"/>
            <w:noWrap/>
            <w:vAlign w:val="bottom"/>
            <w:hideMark/>
          </w:tcPr>
          <w:p w14:paraId="5E93C5C1"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49 (28.32)</w:t>
            </w:r>
          </w:p>
        </w:tc>
      </w:tr>
      <w:tr w:rsidR="00F87DAD" w:rsidRPr="00D50CBE" w14:paraId="13146107" w14:textId="77777777" w:rsidTr="002B3256">
        <w:trPr>
          <w:trHeight w:val="300"/>
        </w:trPr>
        <w:tc>
          <w:tcPr>
            <w:tcW w:w="6733" w:type="dxa"/>
            <w:shd w:val="clear" w:color="auto" w:fill="auto"/>
            <w:noWrap/>
            <w:vAlign w:val="bottom"/>
            <w:hideMark/>
          </w:tcPr>
          <w:p w14:paraId="031B146B"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Epistaxis</w:t>
            </w:r>
          </w:p>
        </w:tc>
        <w:tc>
          <w:tcPr>
            <w:tcW w:w="1984" w:type="dxa"/>
            <w:shd w:val="clear" w:color="auto" w:fill="auto"/>
            <w:noWrap/>
            <w:vAlign w:val="bottom"/>
            <w:hideMark/>
          </w:tcPr>
          <w:p w14:paraId="40EB0465"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0 (5.78)</w:t>
            </w:r>
          </w:p>
        </w:tc>
      </w:tr>
      <w:tr w:rsidR="00F87DAD" w:rsidRPr="00D50CBE" w14:paraId="6151D0B7" w14:textId="77777777" w:rsidTr="002B3256">
        <w:trPr>
          <w:trHeight w:val="300"/>
        </w:trPr>
        <w:tc>
          <w:tcPr>
            <w:tcW w:w="6733" w:type="dxa"/>
            <w:shd w:val="clear" w:color="auto" w:fill="auto"/>
            <w:noWrap/>
            <w:vAlign w:val="bottom"/>
            <w:hideMark/>
          </w:tcPr>
          <w:p w14:paraId="0FDAF4DB"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Tinnitus</w:t>
            </w:r>
          </w:p>
        </w:tc>
        <w:tc>
          <w:tcPr>
            <w:tcW w:w="1984" w:type="dxa"/>
            <w:shd w:val="clear" w:color="auto" w:fill="auto"/>
            <w:noWrap/>
            <w:vAlign w:val="bottom"/>
            <w:hideMark/>
          </w:tcPr>
          <w:p w14:paraId="5DF02895"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8 (4.62)</w:t>
            </w:r>
          </w:p>
        </w:tc>
      </w:tr>
      <w:tr w:rsidR="00F87DAD" w:rsidRPr="00D50CBE" w14:paraId="47C361D5" w14:textId="77777777" w:rsidTr="002B3256">
        <w:trPr>
          <w:trHeight w:val="300"/>
        </w:trPr>
        <w:tc>
          <w:tcPr>
            <w:tcW w:w="6733" w:type="dxa"/>
            <w:shd w:val="clear" w:color="auto" w:fill="auto"/>
            <w:noWrap/>
            <w:vAlign w:val="bottom"/>
            <w:hideMark/>
          </w:tcPr>
          <w:p w14:paraId="1AC0EE99"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Hearing loss</w:t>
            </w:r>
          </w:p>
        </w:tc>
        <w:tc>
          <w:tcPr>
            <w:tcW w:w="1984" w:type="dxa"/>
            <w:shd w:val="clear" w:color="auto" w:fill="auto"/>
            <w:noWrap/>
            <w:vAlign w:val="bottom"/>
            <w:hideMark/>
          </w:tcPr>
          <w:p w14:paraId="768E2F8E"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3 (1.73)</w:t>
            </w:r>
          </w:p>
        </w:tc>
      </w:tr>
      <w:tr w:rsidR="00F87DAD" w:rsidRPr="00D50CBE" w14:paraId="4CB5AE7F" w14:textId="77777777" w:rsidTr="002B3256">
        <w:trPr>
          <w:trHeight w:val="300"/>
        </w:trPr>
        <w:tc>
          <w:tcPr>
            <w:tcW w:w="6733" w:type="dxa"/>
            <w:shd w:val="clear" w:color="auto" w:fill="auto"/>
            <w:noWrap/>
            <w:vAlign w:val="bottom"/>
            <w:hideMark/>
          </w:tcPr>
          <w:p w14:paraId="2D8CFCF9"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Chest pain</w:t>
            </w:r>
          </w:p>
        </w:tc>
        <w:tc>
          <w:tcPr>
            <w:tcW w:w="1984" w:type="dxa"/>
            <w:shd w:val="clear" w:color="auto" w:fill="auto"/>
            <w:noWrap/>
            <w:vAlign w:val="bottom"/>
            <w:hideMark/>
          </w:tcPr>
          <w:p w14:paraId="14D1B912"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34 (19.65)</w:t>
            </w:r>
          </w:p>
        </w:tc>
      </w:tr>
      <w:tr w:rsidR="00F87DAD" w:rsidRPr="00D50CBE" w14:paraId="04A1D77A" w14:textId="77777777" w:rsidTr="002B3256">
        <w:trPr>
          <w:trHeight w:val="300"/>
        </w:trPr>
        <w:tc>
          <w:tcPr>
            <w:tcW w:w="6733" w:type="dxa"/>
            <w:shd w:val="clear" w:color="auto" w:fill="auto"/>
            <w:noWrap/>
            <w:vAlign w:val="bottom"/>
            <w:hideMark/>
          </w:tcPr>
          <w:p w14:paraId="70F4187F"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Tachycardia</w:t>
            </w:r>
          </w:p>
        </w:tc>
        <w:tc>
          <w:tcPr>
            <w:tcW w:w="1984" w:type="dxa"/>
            <w:shd w:val="clear" w:color="auto" w:fill="auto"/>
            <w:noWrap/>
            <w:vAlign w:val="bottom"/>
            <w:hideMark/>
          </w:tcPr>
          <w:p w14:paraId="5F5CC296"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23 (13.29)</w:t>
            </w:r>
          </w:p>
        </w:tc>
      </w:tr>
      <w:tr w:rsidR="00F87DAD" w:rsidRPr="00D50CBE" w14:paraId="74F5E3FF" w14:textId="77777777" w:rsidTr="002B3256">
        <w:trPr>
          <w:trHeight w:val="300"/>
        </w:trPr>
        <w:tc>
          <w:tcPr>
            <w:tcW w:w="6733" w:type="dxa"/>
            <w:shd w:val="clear" w:color="auto" w:fill="auto"/>
            <w:noWrap/>
            <w:vAlign w:val="bottom"/>
            <w:hideMark/>
          </w:tcPr>
          <w:p w14:paraId="4FD414C6"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Sputum production and/or Hemoptysis</w:t>
            </w:r>
          </w:p>
        </w:tc>
        <w:tc>
          <w:tcPr>
            <w:tcW w:w="1984" w:type="dxa"/>
            <w:shd w:val="clear" w:color="auto" w:fill="auto"/>
            <w:noWrap/>
            <w:vAlign w:val="bottom"/>
            <w:hideMark/>
          </w:tcPr>
          <w:p w14:paraId="162DC547"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3 (7.51)</w:t>
            </w:r>
          </w:p>
        </w:tc>
      </w:tr>
      <w:tr w:rsidR="00F87DAD" w:rsidRPr="00D50CBE" w14:paraId="2D54B143" w14:textId="77777777" w:rsidTr="002B3256">
        <w:trPr>
          <w:trHeight w:val="300"/>
        </w:trPr>
        <w:tc>
          <w:tcPr>
            <w:tcW w:w="6733" w:type="dxa"/>
            <w:shd w:val="clear" w:color="auto" w:fill="auto"/>
            <w:noWrap/>
            <w:vAlign w:val="bottom"/>
            <w:hideMark/>
          </w:tcPr>
          <w:p w14:paraId="1838981D"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Headache</w:t>
            </w:r>
          </w:p>
        </w:tc>
        <w:tc>
          <w:tcPr>
            <w:tcW w:w="1984" w:type="dxa"/>
            <w:shd w:val="clear" w:color="auto" w:fill="auto"/>
            <w:noWrap/>
            <w:vAlign w:val="bottom"/>
            <w:hideMark/>
          </w:tcPr>
          <w:p w14:paraId="4E30485B"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24 (71.68)</w:t>
            </w:r>
          </w:p>
        </w:tc>
      </w:tr>
      <w:tr w:rsidR="00F87DAD" w:rsidRPr="00D50CBE" w14:paraId="2B69D58D" w14:textId="77777777" w:rsidTr="002B3256">
        <w:trPr>
          <w:trHeight w:val="300"/>
        </w:trPr>
        <w:tc>
          <w:tcPr>
            <w:tcW w:w="6733" w:type="dxa"/>
            <w:shd w:val="clear" w:color="auto" w:fill="auto"/>
            <w:noWrap/>
            <w:vAlign w:val="bottom"/>
            <w:hideMark/>
          </w:tcPr>
          <w:p w14:paraId="252127E4" w14:textId="4A520B79" w:rsidR="002E4A97" w:rsidRPr="00D50CBE" w:rsidRDefault="004966FB"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D</w:t>
            </w:r>
            <w:r w:rsidR="002E4A97" w:rsidRPr="00D50CBE">
              <w:rPr>
                <w:rFonts w:ascii="Arial" w:eastAsiaTheme="minorHAnsi" w:hAnsi="Arial" w:cs="Arial"/>
                <w:shd w:val="clear" w:color="auto" w:fill="FFFFFF"/>
                <w:lang w:val="en-US" w:eastAsia="en-US"/>
              </w:rPr>
              <w:t>izziness</w:t>
            </w:r>
          </w:p>
        </w:tc>
        <w:tc>
          <w:tcPr>
            <w:tcW w:w="1984" w:type="dxa"/>
            <w:shd w:val="clear" w:color="auto" w:fill="auto"/>
            <w:noWrap/>
            <w:vAlign w:val="bottom"/>
            <w:hideMark/>
          </w:tcPr>
          <w:p w14:paraId="0404136C"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31 (17.92)</w:t>
            </w:r>
          </w:p>
        </w:tc>
      </w:tr>
      <w:tr w:rsidR="00F87DAD" w:rsidRPr="00D50CBE" w14:paraId="26EFDC32" w14:textId="77777777" w:rsidTr="002B3256">
        <w:trPr>
          <w:trHeight w:val="300"/>
        </w:trPr>
        <w:tc>
          <w:tcPr>
            <w:tcW w:w="6733" w:type="dxa"/>
            <w:shd w:val="clear" w:color="auto" w:fill="auto"/>
            <w:noWrap/>
            <w:vAlign w:val="bottom"/>
            <w:hideMark/>
          </w:tcPr>
          <w:p w14:paraId="1632485C"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Impaired consciousness</w:t>
            </w:r>
          </w:p>
        </w:tc>
        <w:tc>
          <w:tcPr>
            <w:tcW w:w="1984" w:type="dxa"/>
            <w:shd w:val="clear" w:color="auto" w:fill="auto"/>
            <w:noWrap/>
            <w:vAlign w:val="bottom"/>
            <w:hideMark/>
          </w:tcPr>
          <w:p w14:paraId="220EA580"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7 (4.05)</w:t>
            </w:r>
          </w:p>
        </w:tc>
      </w:tr>
      <w:tr w:rsidR="00F87DAD" w:rsidRPr="00D50CBE" w14:paraId="2768336D" w14:textId="77777777" w:rsidTr="002B3256">
        <w:trPr>
          <w:trHeight w:val="300"/>
        </w:trPr>
        <w:tc>
          <w:tcPr>
            <w:tcW w:w="6733" w:type="dxa"/>
            <w:shd w:val="clear" w:color="auto" w:fill="auto"/>
            <w:noWrap/>
            <w:vAlign w:val="bottom"/>
            <w:hideMark/>
          </w:tcPr>
          <w:p w14:paraId="5ADF2295"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Ataxia</w:t>
            </w:r>
          </w:p>
        </w:tc>
        <w:tc>
          <w:tcPr>
            <w:tcW w:w="1984" w:type="dxa"/>
            <w:shd w:val="clear" w:color="auto" w:fill="auto"/>
            <w:noWrap/>
            <w:vAlign w:val="bottom"/>
            <w:hideMark/>
          </w:tcPr>
          <w:p w14:paraId="3D3EA5B7"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2 (1.16)</w:t>
            </w:r>
          </w:p>
        </w:tc>
      </w:tr>
      <w:tr w:rsidR="00F87DAD" w:rsidRPr="00D50CBE" w14:paraId="4B8415A8" w14:textId="77777777" w:rsidTr="002B3256">
        <w:trPr>
          <w:trHeight w:val="300"/>
        </w:trPr>
        <w:tc>
          <w:tcPr>
            <w:tcW w:w="6733" w:type="dxa"/>
            <w:shd w:val="clear" w:color="auto" w:fill="auto"/>
            <w:noWrap/>
            <w:vAlign w:val="bottom"/>
            <w:hideMark/>
          </w:tcPr>
          <w:p w14:paraId="63899D2F"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Acute cerebrovascular disease</w:t>
            </w:r>
          </w:p>
        </w:tc>
        <w:tc>
          <w:tcPr>
            <w:tcW w:w="1984" w:type="dxa"/>
            <w:shd w:val="clear" w:color="auto" w:fill="auto"/>
            <w:noWrap/>
            <w:vAlign w:val="bottom"/>
            <w:hideMark/>
          </w:tcPr>
          <w:p w14:paraId="316003F2"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0 (0)</w:t>
            </w:r>
          </w:p>
        </w:tc>
      </w:tr>
      <w:tr w:rsidR="00F87DAD" w:rsidRPr="00D50CBE" w14:paraId="47560739" w14:textId="77777777" w:rsidTr="002B3256">
        <w:trPr>
          <w:trHeight w:val="300"/>
        </w:trPr>
        <w:tc>
          <w:tcPr>
            <w:tcW w:w="6733" w:type="dxa"/>
            <w:shd w:val="clear" w:color="auto" w:fill="auto"/>
            <w:noWrap/>
            <w:vAlign w:val="bottom"/>
            <w:hideMark/>
          </w:tcPr>
          <w:p w14:paraId="253FB775"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Seizures</w:t>
            </w:r>
          </w:p>
        </w:tc>
        <w:tc>
          <w:tcPr>
            <w:tcW w:w="1984" w:type="dxa"/>
            <w:shd w:val="clear" w:color="auto" w:fill="auto"/>
            <w:noWrap/>
            <w:vAlign w:val="bottom"/>
            <w:hideMark/>
          </w:tcPr>
          <w:p w14:paraId="186DCCC9"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0 (0)</w:t>
            </w:r>
          </w:p>
        </w:tc>
      </w:tr>
      <w:tr w:rsidR="00F87DAD" w:rsidRPr="00D50CBE" w14:paraId="243A7EFF" w14:textId="77777777" w:rsidTr="002B3256">
        <w:trPr>
          <w:trHeight w:val="300"/>
        </w:trPr>
        <w:tc>
          <w:tcPr>
            <w:tcW w:w="6733" w:type="dxa"/>
            <w:shd w:val="clear" w:color="auto" w:fill="auto"/>
            <w:noWrap/>
            <w:vAlign w:val="bottom"/>
            <w:hideMark/>
          </w:tcPr>
          <w:p w14:paraId="4A5FE521"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Hypogeusia and/or Anosmia</w:t>
            </w:r>
          </w:p>
        </w:tc>
        <w:tc>
          <w:tcPr>
            <w:tcW w:w="1984" w:type="dxa"/>
            <w:shd w:val="clear" w:color="auto" w:fill="auto"/>
            <w:noWrap/>
            <w:vAlign w:val="bottom"/>
            <w:hideMark/>
          </w:tcPr>
          <w:p w14:paraId="5BE61182"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06 (61.27)</w:t>
            </w:r>
          </w:p>
        </w:tc>
      </w:tr>
      <w:tr w:rsidR="00F87DAD" w:rsidRPr="00D50CBE" w14:paraId="39B9359F" w14:textId="77777777" w:rsidTr="002B3256">
        <w:trPr>
          <w:trHeight w:val="300"/>
        </w:trPr>
        <w:tc>
          <w:tcPr>
            <w:tcW w:w="6733" w:type="dxa"/>
            <w:shd w:val="clear" w:color="auto" w:fill="auto"/>
            <w:noWrap/>
            <w:vAlign w:val="bottom"/>
            <w:hideMark/>
          </w:tcPr>
          <w:p w14:paraId="7326BD26"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Neuralgia</w:t>
            </w:r>
          </w:p>
        </w:tc>
        <w:tc>
          <w:tcPr>
            <w:tcW w:w="1984" w:type="dxa"/>
            <w:shd w:val="clear" w:color="auto" w:fill="auto"/>
            <w:noWrap/>
            <w:vAlign w:val="bottom"/>
            <w:hideMark/>
          </w:tcPr>
          <w:p w14:paraId="303343B5"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8 (4.62)</w:t>
            </w:r>
          </w:p>
        </w:tc>
      </w:tr>
      <w:tr w:rsidR="00F87DAD" w:rsidRPr="00D50CBE" w14:paraId="27B9C593" w14:textId="77777777" w:rsidTr="002B3256">
        <w:trPr>
          <w:trHeight w:val="300"/>
        </w:trPr>
        <w:tc>
          <w:tcPr>
            <w:tcW w:w="6733" w:type="dxa"/>
            <w:shd w:val="clear" w:color="auto" w:fill="auto"/>
            <w:noWrap/>
            <w:vAlign w:val="bottom"/>
            <w:hideMark/>
          </w:tcPr>
          <w:p w14:paraId="114AD773"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 xml:space="preserve">Myalgia </w:t>
            </w:r>
          </w:p>
        </w:tc>
        <w:tc>
          <w:tcPr>
            <w:tcW w:w="1984" w:type="dxa"/>
            <w:shd w:val="clear" w:color="auto" w:fill="auto"/>
            <w:noWrap/>
            <w:vAlign w:val="bottom"/>
            <w:hideMark/>
          </w:tcPr>
          <w:p w14:paraId="7F382393"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03(59.54)</w:t>
            </w:r>
          </w:p>
        </w:tc>
      </w:tr>
      <w:tr w:rsidR="00F87DAD" w:rsidRPr="00D50CBE" w14:paraId="4A312F7C" w14:textId="77777777" w:rsidTr="002B3256">
        <w:trPr>
          <w:trHeight w:val="300"/>
        </w:trPr>
        <w:tc>
          <w:tcPr>
            <w:tcW w:w="6733" w:type="dxa"/>
            <w:shd w:val="clear" w:color="auto" w:fill="auto"/>
            <w:noWrap/>
            <w:vAlign w:val="bottom"/>
            <w:hideMark/>
          </w:tcPr>
          <w:p w14:paraId="1CDD65F5"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shd w:val="clear" w:color="auto" w:fill="FFFFFF"/>
                <w:lang w:val="en-US" w:eastAsia="en-US"/>
              </w:rPr>
              <w:t>Arthralgia</w:t>
            </w:r>
          </w:p>
        </w:tc>
        <w:tc>
          <w:tcPr>
            <w:tcW w:w="1984" w:type="dxa"/>
            <w:shd w:val="clear" w:color="auto" w:fill="auto"/>
            <w:noWrap/>
            <w:vAlign w:val="bottom"/>
            <w:hideMark/>
          </w:tcPr>
          <w:p w14:paraId="749D1B67"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64 (36.99)</w:t>
            </w:r>
          </w:p>
        </w:tc>
      </w:tr>
      <w:tr w:rsidR="00F87DAD" w:rsidRPr="00D50CBE" w14:paraId="272BCDA4" w14:textId="77777777" w:rsidTr="002B3256">
        <w:trPr>
          <w:trHeight w:val="300"/>
        </w:trPr>
        <w:tc>
          <w:tcPr>
            <w:tcW w:w="6733" w:type="dxa"/>
            <w:shd w:val="clear" w:color="auto" w:fill="auto"/>
            <w:noWrap/>
            <w:vAlign w:val="bottom"/>
            <w:hideMark/>
          </w:tcPr>
          <w:p w14:paraId="5BF785A2"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Rash</w:t>
            </w:r>
          </w:p>
        </w:tc>
        <w:tc>
          <w:tcPr>
            <w:tcW w:w="1984" w:type="dxa"/>
            <w:shd w:val="clear" w:color="auto" w:fill="auto"/>
            <w:noWrap/>
            <w:vAlign w:val="bottom"/>
            <w:hideMark/>
          </w:tcPr>
          <w:p w14:paraId="41CE6CAC"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2 (6.94)</w:t>
            </w:r>
          </w:p>
        </w:tc>
      </w:tr>
      <w:tr w:rsidR="00F87DAD" w:rsidRPr="00D50CBE" w14:paraId="5424F97A" w14:textId="77777777" w:rsidTr="002B3256">
        <w:trPr>
          <w:trHeight w:val="300"/>
        </w:trPr>
        <w:tc>
          <w:tcPr>
            <w:tcW w:w="6733" w:type="dxa"/>
            <w:shd w:val="clear" w:color="auto" w:fill="auto"/>
            <w:noWrap/>
            <w:vAlign w:val="bottom"/>
            <w:hideMark/>
          </w:tcPr>
          <w:p w14:paraId="567CC72C"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Vesicular lesions</w:t>
            </w:r>
          </w:p>
        </w:tc>
        <w:tc>
          <w:tcPr>
            <w:tcW w:w="1984" w:type="dxa"/>
            <w:shd w:val="clear" w:color="auto" w:fill="auto"/>
            <w:noWrap/>
            <w:vAlign w:val="bottom"/>
            <w:hideMark/>
          </w:tcPr>
          <w:p w14:paraId="0BF1BE7A"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5 (2.89)</w:t>
            </w:r>
          </w:p>
        </w:tc>
      </w:tr>
      <w:tr w:rsidR="00F87DAD" w:rsidRPr="00D50CBE" w14:paraId="015ADE15" w14:textId="77777777" w:rsidTr="002B3256">
        <w:trPr>
          <w:trHeight w:val="300"/>
        </w:trPr>
        <w:tc>
          <w:tcPr>
            <w:tcW w:w="6733" w:type="dxa"/>
            <w:shd w:val="clear" w:color="auto" w:fill="auto"/>
            <w:noWrap/>
            <w:vAlign w:val="bottom"/>
            <w:hideMark/>
          </w:tcPr>
          <w:p w14:paraId="2983AF23"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proofErr w:type="spellStart"/>
            <w:r w:rsidRPr="00D50CBE">
              <w:rPr>
                <w:rFonts w:ascii="Arial" w:eastAsiaTheme="minorHAnsi" w:hAnsi="Arial" w:cs="Arial"/>
                <w:shd w:val="clear" w:color="auto" w:fill="FFFFFF"/>
                <w:lang w:val="en-US" w:eastAsia="en-US"/>
              </w:rPr>
              <w:t>Maculopapules</w:t>
            </w:r>
            <w:proofErr w:type="spellEnd"/>
          </w:p>
        </w:tc>
        <w:tc>
          <w:tcPr>
            <w:tcW w:w="1984" w:type="dxa"/>
            <w:shd w:val="clear" w:color="auto" w:fill="auto"/>
            <w:noWrap/>
            <w:vAlign w:val="bottom"/>
            <w:hideMark/>
          </w:tcPr>
          <w:p w14:paraId="3BE2A82F"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4 (2.31)</w:t>
            </w:r>
          </w:p>
        </w:tc>
      </w:tr>
      <w:tr w:rsidR="00F87DAD" w:rsidRPr="00D50CBE" w14:paraId="15E2AF87" w14:textId="77777777" w:rsidTr="002B3256">
        <w:trPr>
          <w:trHeight w:val="300"/>
        </w:trPr>
        <w:tc>
          <w:tcPr>
            <w:tcW w:w="6733" w:type="dxa"/>
            <w:shd w:val="clear" w:color="auto" w:fill="auto"/>
            <w:noWrap/>
            <w:vAlign w:val="bottom"/>
            <w:hideMark/>
          </w:tcPr>
          <w:p w14:paraId="1606784A"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Itchy skin</w:t>
            </w:r>
          </w:p>
        </w:tc>
        <w:tc>
          <w:tcPr>
            <w:tcW w:w="1984" w:type="dxa"/>
            <w:shd w:val="clear" w:color="auto" w:fill="auto"/>
            <w:noWrap/>
            <w:vAlign w:val="bottom"/>
            <w:hideMark/>
          </w:tcPr>
          <w:p w14:paraId="11416C41"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4 (8.09)</w:t>
            </w:r>
          </w:p>
        </w:tc>
      </w:tr>
      <w:tr w:rsidR="00F87DAD" w:rsidRPr="00D50CBE" w14:paraId="43F9C3A4" w14:textId="77777777" w:rsidTr="002B3256">
        <w:trPr>
          <w:trHeight w:val="300"/>
        </w:trPr>
        <w:tc>
          <w:tcPr>
            <w:tcW w:w="6733" w:type="dxa"/>
            <w:shd w:val="clear" w:color="auto" w:fill="auto"/>
            <w:noWrap/>
            <w:vAlign w:val="bottom"/>
            <w:hideMark/>
          </w:tcPr>
          <w:p w14:paraId="347488D3"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Thrombosis</w:t>
            </w:r>
          </w:p>
        </w:tc>
        <w:tc>
          <w:tcPr>
            <w:tcW w:w="1984" w:type="dxa"/>
            <w:shd w:val="clear" w:color="auto" w:fill="auto"/>
            <w:noWrap/>
            <w:vAlign w:val="bottom"/>
            <w:hideMark/>
          </w:tcPr>
          <w:p w14:paraId="75B1E060"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 (0.58)</w:t>
            </w:r>
          </w:p>
        </w:tc>
      </w:tr>
      <w:tr w:rsidR="00F87DAD" w:rsidRPr="00D50CBE" w14:paraId="0217A35A" w14:textId="77777777" w:rsidTr="002B3256">
        <w:trPr>
          <w:trHeight w:val="300"/>
        </w:trPr>
        <w:tc>
          <w:tcPr>
            <w:tcW w:w="6733" w:type="dxa"/>
            <w:shd w:val="clear" w:color="auto" w:fill="auto"/>
            <w:noWrap/>
            <w:vAlign w:val="bottom"/>
            <w:hideMark/>
          </w:tcPr>
          <w:p w14:paraId="5FD33714"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b/>
                <w:shd w:val="clear" w:color="auto" w:fill="FFFFFF"/>
                <w:lang w:val="en-US" w:eastAsia="en-US"/>
              </w:rPr>
              <w:t>Digestive symptoms:</w:t>
            </w:r>
            <w:r w:rsidRPr="00D50CBE">
              <w:rPr>
                <w:rFonts w:ascii="Arial" w:eastAsiaTheme="minorHAnsi" w:hAnsi="Arial" w:cs="Arial"/>
                <w:shd w:val="clear" w:color="auto" w:fill="FFFFFF"/>
                <w:lang w:val="en-US" w:eastAsia="en-US"/>
              </w:rPr>
              <w:t xml:space="preserve"> diarrhea, abdominal pain, nausea or vomiting, anorexia</w:t>
            </w:r>
          </w:p>
        </w:tc>
        <w:tc>
          <w:tcPr>
            <w:tcW w:w="1984" w:type="dxa"/>
            <w:shd w:val="clear" w:color="auto" w:fill="auto"/>
            <w:noWrap/>
            <w:vAlign w:val="bottom"/>
            <w:hideMark/>
          </w:tcPr>
          <w:p w14:paraId="44F4E590"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00 (57.8)</w:t>
            </w:r>
          </w:p>
        </w:tc>
      </w:tr>
      <w:tr w:rsidR="00F87DAD" w:rsidRPr="00D50CBE" w14:paraId="0ED071B9" w14:textId="77777777" w:rsidTr="002B3256">
        <w:trPr>
          <w:trHeight w:val="300"/>
        </w:trPr>
        <w:tc>
          <w:tcPr>
            <w:tcW w:w="6733" w:type="dxa"/>
            <w:shd w:val="clear" w:color="auto" w:fill="auto"/>
            <w:noWrap/>
            <w:vAlign w:val="bottom"/>
            <w:hideMark/>
          </w:tcPr>
          <w:p w14:paraId="5FE26599"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b/>
                <w:shd w:val="clear" w:color="auto" w:fill="FFFFFF"/>
                <w:lang w:val="en-US" w:eastAsia="en-US"/>
              </w:rPr>
              <w:t>Otorhinolaryngology symptoms:</w:t>
            </w:r>
            <w:r w:rsidRPr="00D50CBE">
              <w:rPr>
                <w:rFonts w:ascii="Arial" w:eastAsiaTheme="minorHAnsi" w:hAnsi="Arial" w:cs="Arial"/>
                <w:shd w:val="clear" w:color="auto" w:fill="FFFFFF"/>
                <w:lang w:val="en-US" w:eastAsia="en-US"/>
              </w:rPr>
              <w:t xml:space="preserve"> sneezing, rhinorrhea, nasal obstruction, epistaxis, tinnitus, hearing loss</w:t>
            </w:r>
          </w:p>
        </w:tc>
        <w:tc>
          <w:tcPr>
            <w:tcW w:w="1984" w:type="dxa"/>
            <w:shd w:val="clear" w:color="auto" w:fill="auto"/>
            <w:noWrap/>
            <w:vAlign w:val="bottom"/>
            <w:hideMark/>
          </w:tcPr>
          <w:p w14:paraId="0B607761"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80 (46.24)</w:t>
            </w:r>
          </w:p>
        </w:tc>
      </w:tr>
      <w:tr w:rsidR="00F87DAD" w:rsidRPr="00D50CBE" w14:paraId="35C27A07" w14:textId="77777777" w:rsidTr="002B3256">
        <w:trPr>
          <w:trHeight w:val="300"/>
        </w:trPr>
        <w:tc>
          <w:tcPr>
            <w:tcW w:w="6733" w:type="dxa"/>
            <w:shd w:val="clear" w:color="auto" w:fill="auto"/>
            <w:noWrap/>
            <w:vAlign w:val="bottom"/>
            <w:hideMark/>
          </w:tcPr>
          <w:p w14:paraId="6DA7837F" w14:textId="77777777"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b/>
                <w:sz w:val="20"/>
                <w:szCs w:val="20"/>
                <w:shd w:val="clear" w:color="auto" w:fill="FFFFFF"/>
                <w:lang w:val="en-US"/>
              </w:rPr>
              <w:t>Neurological symptoms:</w:t>
            </w:r>
            <w:r w:rsidRPr="00D50CBE">
              <w:rPr>
                <w:rFonts w:ascii="Arial" w:hAnsi="Arial" w:cs="Arial"/>
                <w:sz w:val="20"/>
                <w:szCs w:val="20"/>
                <w:shd w:val="clear" w:color="auto" w:fill="FFFFFF"/>
                <w:lang w:val="en-US"/>
              </w:rPr>
              <w:t xml:space="preserve"> impaired consciousness, ataxia, acute cerebrovascular disease, seizures, neuralgia</w:t>
            </w:r>
          </w:p>
        </w:tc>
        <w:tc>
          <w:tcPr>
            <w:tcW w:w="1984" w:type="dxa"/>
            <w:shd w:val="clear" w:color="auto" w:fill="auto"/>
            <w:noWrap/>
            <w:vAlign w:val="bottom"/>
            <w:hideMark/>
          </w:tcPr>
          <w:p w14:paraId="4E6C8F4E"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17 (9.83)</w:t>
            </w:r>
          </w:p>
        </w:tc>
      </w:tr>
      <w:tr w:rsidR="00F87DAD" w:rsidRPr="00D50CBE" w14:paraId="1256ACF8" w14:textId="77777777" w:rsidTr="002B3256">
        <w:trPr>
          <w:trHeight w:val="300"/>
        </w:trPr>
        <w:tc>
          <w:tcPr>
            <w:tcW w:w="6733" w:type="dxa"/>
            <w:shd w:val="clear" w:color="auto" w:fill="auto"/>
            <w:noWrap/>
            <w:vAlign w:val="bottom"/>
            <w:hideMark/>
          </w:tcPr>
          <w:p w14:paraId="00D03E75" w14:textId="77777777" w:rsidR="002E4A97" w:rsidRPr="00D50CBE" w:rsidRDefault="002E4A97" w:rsidP="004966FB">
            <w:pPr>
              <w:pStyle w:val="NormalWeb"/>
              <w:spacing w:before="0" w:beforeAutospacing="0" w:after="0" w:afterAutospacing="0" w:line="276" w:lineRule="auto"/>
              <w:textAlignment w:val="baseline"/>
              <w:rPr>
                <w:rFonts w:ascii="Arial" w:eastAsiaTheme="minorHAnsi" w:hAnsi="Arial" w:cs="Arial"/>
                <w:shd w:val="clear" w:color="auto" w:fill="FFFFFF"/>
                <w:lang w:val="en-US" w:eastAsia="en-US"/>
              </w:rPr>
            </w:pPr>
            <w:r w:rsidRPr="00D50CBE">
              <w:rPr>
                <w:rFonts w:ascii="Arial" w:eastAsiaTheme="minorHAnsi" w:hAnsi="Arial" w:cs="Arial"/>
                <w:b/>
                <w:shd w:val="clear" w:color="auto" w:fill="FFFFFF"/>
                <w:lang w:val="en-US" w:eastAsia="en-US"/>
              </w:rPr>
              <w:t>Ophthalmology symptoms:</w:t>
            </w:r>
            <w:r w:rsidRPr="00D50CBE">
              <w:rPr>
                <w:rFonts w:ascii="Arial" w:eastAsiaTheme="minorHAnsi" w:hAnsi="Arial" w:cs="Arial"/>
                <w:shd w:val="clear" w:color="auto" w:fill="FFFFFF"/>
                <w:lang w:val="en-US" w:eastAsia="en-US"/>
              </w:rPr>
              <w:t xml:space="preserve"> conjunctival hyperemia, tearing, dry eyes, blurred vision.</w:t>
            </w:r>
          </w:p>
        </w:tc>
        <w:tc>
          <w:tcPr>
            <w:tcW w:w="1984" w:type="dxa"/>
            <w:shd w:val="clear" w:color="auto" w:fill="auto"/>
            <w:noWrap/>
            <w:vAlign w:val="bottom"/>
            <w:hideMark/>
          </w:tcPr>
          <w:p w14:paraId="4FF8AECC"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36 (20.81)</w:t>
            </w:r>
          </w:p>
        </w:tc>
      </w:tr>
      <w:tr w:rsidR="00F87DAD" w:rsidRPr="00D50CBE" w14:paraId="0C94946E" w14:textId="77777777" w:rsidTr="002B3256">
        <w:trPr>
          <w:trHeight w:val="300"/>
        </w:trPr>
        <w:tc>
          <w:tcPr>
            <w:tcW w:w="6733" w:type="dxa"/>
            <w:shd w:val="clear" w:color="auto" w:fill="auto"/>
            <w:noWrap/>
            <w:vAlign w:val="bottom"/>
            <w:hideMark/>
          </w:tcPr>
          <w:p w14:paraId="22365168" w14:textId="010F109B" w:rsidR="002E4A97" w:rsidRPr="00D50CBE" w:rsidRDefault="002E4A97" w:rsidP="004966FB">
            <w:pPr>
              <w:spacing w:line="276" w:lineRule="auto"/>
              <w:rPr>
                <w:rFonts w:ascii="Arial" w:hAnsi="Arial" w:cs="Arial"/>
                <w:sz w:val="20"/>
                <w:szCs w:val="20"/>
                <w:shd w:val="clear" w:color="auto" w:fill="FFFFFF"/>
                <w:lang w:val="en-US"/>
              </w:rPr>
            </w:pPr>
            <w:r w:rsidRPr="00D50CBE">
              <w:rPr>
                <w:rFonts w:ascii="Arial" w:hAnsi="Arial" w:cs="Arial"/>
                <w:b/>
                <w:sz w:val="20"/>
                <w:szCs w:val="20"/>
                <w:shd w:val="clear" w:color="auto" w:fill="FFFFFF"/>
                <w:lang w:val="en-US"/>
              </w:rPr>
              <w:t>Skin lesions:</w:t>
            </w:r>
            <w:r w:rsidRPr="00D50CBE">
              <w:rPr>
                <w:rFonts w:ascii="Arial" w:hAnsi="Arial" w:cs="Arial"/>
                <w:sz w:val="20"/>
                <w:szCs w:val="20"/>
                <w:shd w:val="clear" w:color="auto" w:fill="FFFFFF"/>
                <w:lang w:val="en-US"/>
              </w:rPr>
              <w:t xml:space="preserve"> rash, vesicular lesions, </w:t>
            </w:r>
            <w:proofErr w:type="spellStart"/>
            <w:r w:rsidRPr="00D50CBE">
              <w:rPr>
                <w:rFonts w:ascii="Arial" w:hAnsi="Arial" w:cs="Arial"/>
                <w:sz w:val="20"/>
                <w:szCs w:val="20"/>
                <w:shd w:val="clear" w:color="auto" w:fill="FFFFFF"/>
                <w:lang w:val="en-US"/>
              </w:rPr>
              <w:t>maculopapules</w:t>
            </w:r>
            <w:proofErr w:type="spellEnd"/>
            <w:r w:rsidRPr="00D50CBE">
              <w:rPr>
                <w:rFonts w:ascii="Arial" w:hAnsi="Arial" w:cs="Arial"/>
                <w:sz w:val="20"/>
                <w:szCs w:val="20"/>
                <w:shd w:val="clear" w:color="auto" w:fill="FFFFFF"/>
                <w:lang w:val="en-US"/>
              </w:rPr>
              <w:t xml:space="preserve">, itchy skin, pseudo </w:t>
            </w:r>
            <w:proofErr w:type="spellStart"/>
            <w:r w:rsidRPr="00D50CBE">
              <w:rPr>
                <w:rFonts w:ascii="Arial" w:hAnsi="Arial" w:cs="Arial"/>
                <w:sz w:val="20"/>
                <w:szCs w:val="20"/>
                <w:shd w:val="clear" w:color="auto" w:fill="FFFFFF"/>
                <w:lang w:val="en-US"/>
              </w:rPr>
              <w:t>pern</w:t>
            </w:r>
            <w:r w:rsidR="004966FB" w:rsidRPr="00D50CBE">
              <w:rPr>
                <w:rFonts w:ascii="Arial" w:hAnsi="Arial" w:cs="Arial"/>
                <w:sz w:val="20"/>
                <w:szCs w:val="20"/>
                <w:shd w:val="clear" w:color="auto" w:fill="FFFFFF"/>
                <w:lang w:val="en-US"/>
              </w:rPr>
              <w:t>i</w:t>
            </w:r>
            <w:r w:rsidRPr="00D50CBE">
              <w:rPr>
                <w:rFonts w:ascii="Arial" w:hAnsi="Arial" w:cs="Arial"/>
                <w:sz w:val="20"/>
                <w:szCs w:val="20"/>
                <w:shd w:val="clear" w:color="auto" w:fill="FFFFFF"/>
                <w:lang w:val="en-US"/>
              </w:rPr>
              <w:t>osis</w:t>
            </w:r>
            <w:proofErr w:type="spellEnd"/>
          </w:p>
        </w:tc>
        <w:tc>
          <w:tcPr>
            <w:tcW w:w="1984" w:type="dxa"/>
            <w:shd w:val="clear" w:color="auto" w:fill="auto"/>
            <w:noWrap/>
            <w:vAlign w:val="bottom"/>
            <w:hideMark/>
          </w:tcPr>
          <w:p w14:paraId="18DDB5CF" w14:textId="77777777" w:rsidR="002E4A97" w:rsidRPr="00D50CBE" w:rsidRDefault="002E4A97" w:rsidP="00F87DAD">
            <w:pPr>
              <w:spacing w:line="276" w:lineRule="auto"/>
              <w:jc w:val="center"/>
              <w:rPr>
                <w:rFonts w:ascii="Arial" w:hAnsi="Arial" w:cs="Arial"/>
                <w:sz w:val="20"/>
                <w:szCs w:val="20"/>
                <w:shd w:val="clear" w:color="auto" w:fill="FFFFFF"/>
                <w:lang w:val="en-US"/>
              </w:rPr>
            </w:pPr>
            <w:r w:rsidRPr="00D50CBE">
              <w:rPr>
                <w:rFonts w:ascii="Arial" w:hAnsi="Arial" w:cs="Arial"/>
                <w:sz w:val="20"/>
                <w:szCs w:val="20"/>
                <w:shd w:val="clear" w:color="auto" w:fill="FFFFFF"/>
                <w:lang w:val="en-US"/>
              </w:rPr>
              <w:t>26 (15.03)</w:t>
            </w:r>
          </w:p>
        </w:tc>
      </w:tr>
    </w:tbl>
    <w:p w14:paraId="2FCE353F" w14:textId="77777777" w:rsidR="002E4A97" w:rsidRPr="00D50CBE" w:rsidRDefault="002E4A97" w:rsidP="002E4A97">
      <w:pPr>
        <w:spacing w:line="480" w:lineRule="auto"/>
        <w:rPr>
          <w:rFonts w:ascii="Arial" w:hAnsi="Arial" w:cs="Arial"/>
          <w:sz w:val="22"/>
          <w:szCs w:val="22"/>
          <w:lang w:val="en-US"/>
        </w:rPr>
      </w:pPr>
    </w:p>
    <w:p w14:paraId="295E30CB" w14:textId="77777777" w:rsidR="00E91562" w:rsidRPr="00D50CBE" w:rsidRDefault="00E91562" w:rsidP="002E4A97">
      <w:pPr>
        <w:spacing w:line="480" w:lineRule="auto"/>
        <w:rPr>
          <w:rFonts w:ascii="Arial" w:hAnsi="Arial" w:cs="Arial"/>
          <w:sz w:val="22"/>
          <w:szCs w:val="22"/>
          <w:lang w:val="en-US"/>
        </w:rPr>
      </w:pPr>
    </w:p>
    <w:sectPr w:rsidR="00E91562" w:rsidRPr="00D50CBE" w:rsidSect="00F876DD">
      <w:footerReference w:type="default" r:id="rId9"/>
      <w:pgSz w:w="11900" w:h="16840"/>
      <w:pgMar w:top="1417" w:right="1701" w:bottom="1417" w:left="1701"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BBC7F" w16cex:dateUtc="2021-05-28T17:01:00Z"/>
</w16cex:commentsExtensible>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1FD7BD" w14:textId="77777777" w:rsidR="00CE3AD6" w:rsidRDefault="00CE3AD6" w:rsidP="00356B26">
      <w:r>
        <w:separator/>
      </w:r>
    </w:p>
  </w:endnote>
  <w:endnote w:type="continuationSeparator" w:id="0">
    <w:p w14:paraId="23407530" w14:textId="77777777" w:rsidR="00CE3AD6" w:rsidRDefault="00CE3AD6" w:rsidP="00356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haker 2 Lancet Regular">
    <w:altName w:val="Cambri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2353058"/>
      <w:docPartObj>
        <w:docPartGallery w:val="Page Numbers (Bottom of Page)"/>
        <w:docPartUnique/>
      </w:docPartObj>
    </w:sdtPr>
    <w:sdtContent>
      <w:p w14:paraId="4903700D" w14:textId="0D92647B" w:rsidR="00CE3AD6" w:rsidRDefault="00CE3AD6">
        <w:pPr>
          <w:pStyle w:val="Piedepgina"/>
          <w:jc w:val="right"/>
        </w:pPr>
        <w:r>
          <w:fldChar w:fldCharType="begin"/>
        </w:r>
        <w:r>
          <w:instrText>PAGE   \* MERGEFORMAT</w:instrText>
        </w:r>
        <w:r>
          <w:fldChar w:fldCharType="separate"/>
        </w:r>
        <w:r w:rsidR="00307832" w:rsidRPr="00307832">
          <w:rPr>
            <w:noProof/>
            <w:lang w:val="es-ES"/>
          </w:rPr>
          <w:t>1</w:t>
        </w:r>
        <w:r>
          <w:fldChar w:fldCharType="end"/>
        </w:r>
      </w:p>
    </w:sdtContent>
  </w:sdt>
  <w:p w14:paraId="5FE3B8D1" w14:textId="77777777" w:rsidR="00CE3AD6" w:rsidRDefault="00CE3AD6">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A331B6" w14:textId="77777777" w:rsidR="00CE3AD6" w:rsidRDefault="00CE3AD6" w:rsidP="00356B26">
      <w:r>
        <w:separator/>
      </w:r>
    </w:p>
  </w:footnote>
  <w:footnote w:type="continuationSeparator" w:id="0">
    <w:p w14:paraId="4A6EB590" w14:textId="77777777" w:rsidR="00CE3AD6" w:rsidRDefault="00CE3AD6" w:rsidP="00356B2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E6C0D"/>
    <w:multiLevelType w:val="multilevel"/>
    <w:tmpl w:val="0E368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EAC7FEB"/>
    <w:multiLevelType w:val="multilevel"/>
    <w:tmpl w:val="5D54E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9B67D83"/>
    <w:multiLevelType w:val="multilevel"/>
    <w:tmpl w:val="B2A4D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1890711"/>
    <w:multiLevelType w:val="multilevel"/>
    <w:tmpl w:val="77324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2F1710D"/>
    <w:multiLevelType w:val="hybridMultilevel"/>
    <w:tmpl w:val="A11A10A6"/>
    <w:lvl w:ilvl="0" w:tplc="D51627E6">
      <w:numFmt w:val="bullet"/>
      <w:lvlText w:val="-"/>
      <w:lvlJc w:val="left"/>
      <w:pPr>
        <w:ind w:left="360" w:hanging="360"/>
      </w:pPr>
      <w:rPr>
        <w:rFonts w:ascii="Arial" w:eastAsiaTheme="minorEastAsia" w:hAnsi="Arial" w:cs="Arial" w:hint="default"/>
      </w:rPr>
    </w:lvl>
    <w:lvl w:ilvl="1" w:tplc="B71AE704">
      <w:start w:val="1"/>
      <w:numFmt w:val="bullet"/>
      <w:lvlText w:val=""/>
      <w:lvlJc w:val="left"/>
      <w:pPr>
        <w:ind w:left="1080" w:hanging="360"/>
      </w:pPr>
      <w:rPr>
        <w:rFonts w:ascii="Wingdings" w:hAnsi="Wingdings" w:hint="default"/>
      </w:rPr>
    </w:lvl>
    <w:lvl w:ilvl="2" w:tplc="B71AE704">
      <w:start w:val="1"/>
      <w:numFmt w:val="bullet"/>
      <w:lvlText w:val=""/>
      <w:lvlJc w:val="left"/>
      <w:pPr>
        <w:ind w:left="1800" w:hanging="360"/>
      </w:pPr>
      <w:rPr>
        <w:rFonts w:ascii="Wingdings" w:hAnsi="Wingdings" w:hint="default"/>
      </w:rPr>
    </w:lvl>
    <w:lvl w:ilvl="3" w:tplc="04030001">
      <w:start w:val="1"/>
      <w:numFmt w:val="bullet"/>
      <w:lvlText w:val=""/>
      <w:lvlJc w:val="left"/>
      <w:pPr>
        <w:ind w:left="2520" w:hanging="360"/>
      </w:pPr>
      <w:rPr>
        <w:rFonts w:ascii="Symbol" w:hAnsi="Symbol" w:hint="default"/>
      </w:rPr>
    </w:lvl>
    <w:lvl w:ilvl="4" w:tplc="04030003">
      <w:start w:val="1"/>
      <w:numFmt w:val="bullet"/>
      <w:lvlText w:val="o"/>
      <w:lvlJc w:val="left"/>
      <w:pPr>
        <w:ind w:left="3240" w:hanging="360"/>
      </w:pPr>
      <w:rPr>
        <w:rFonts w:ascii="Courier New" w:hAnsi="Courier New" w:cs="Courier New" w:hint="default"/>
      </w:rPr>
    </w:lvl>
    <w:lvl w:ilvl="5" w:tplc="04030005">
      <w:start w:val="1"/>
      <w:numFmt w:val="bullet"/>
      <w:lvlText w:val=""/>
      <w:lvlJc w:val="left"/>
      <w:pPr>
        <w:ind w:left="3960" w:hanging="360"/>
      </w:pPr>
      <w:rPr>
        <w:rFonts w:ascii="Wingdings" w:hAnsi="Wingdings" w:hint="default"/>
      </w:rPr>
    </w:lvl>
    <w:lvl w:ilvl="6" w:tplc="04030001">
      <w:start w:val="1"/>
      <w:numFmt w:val="bullet"/>
      <w:lvlText w:val=""/>
      <w:lvlJc w:val="left"/>
      <w:pPr>
        <w:ind w:left="4680" w:hanging="360"/>
      </w:pPr>
      <w:rPr>
        <w:rFonts w:ascii="Symbol" w:hAnsi="Symbol" w:hint="default"/>
      </w:rPr>
    </w:lvl>
    <w:lvl w:ilvl="7" w:tplc="04030003">
      <w:start w:val="1"/>
      <w:numFmt w:val="bullet"/>
      <w:lvlText w:val="o"/>
      <w:lvlJc w:val="left"/>
      <w:pPr>
        <w:ind w:left="5400" w:hanging="360"/>
      </w:pPr>
      <w:rPr>
        <w:rFonts w:ascii="Courier New" w:hAnsi="Courier New" w:cs="Courier New" w:hint="default"/>
      </w:rPr>
    </w:lvl>
    <w:lvl w:ilvl="8" w:tplc="04030005">
      <w:start w:val="1"/>
      <w:numFmt w:val="bullet"/>
      <w:lvlText w:val=""/>
      <w:lvlJc w:val="left"/>
      <w:pPr>
        <w:ind w:left="6120" w:hanging="360"/>
      </w:pPr>
      <w:rPr>
        <w:rFonts w:ascii="Wingdings" w:hAnsi="Wingdings" w:hint="default"/>
      </w:rPr>
    </w:lvl>
  </w:abstractNum>
  <w:abstractNum w:abstractNumId="5">
    <w:nsid w:val="7F4B401C"/>
    <w:multiLevelType w:val="multilevel"/>
    <w:tmpl w:val="74566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0"/>
  </w:num>
  <w:num w:numId="3">
    <w:abstractNumId w:val="5"/>
  </w:num>
  <w:num w:numId="4">
    <w:abstractNumId w:val="1"/>
  </w:num>
  <w:num w:numId="5">
    <w:abstractNumId w:val="3"/>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emma Moncunill">
    <w15:presenceInfo w15:providerId="None" w15:userId="Gemma Moncunill"/>
  </w15:person>
  <w15:person w15:author="DOBAÑO, CARLOTA (SALUT INT.)">
    <w15:presenceInfo w15:providerId="AD" w15:userId="S-1-5-21-630521954-626556700-1330272300-4491"/>
  </w15:person>
  <w15:person w15:author="Selena Alonso">
    <w15:presenceInfo w15:providerId="Windows Live" w15:userId="a0ac7e5220d3a9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4"/>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BC6"/>
    <w:rsid w:val="00000EC4"/>
    <w:rsid w:val="00001775"/>
    <w:rsid w:val="00001E16"/>
    <w:rsid w:val="00002C79"/>
    <w:rsid w:val="00003DDE"/>
    <w:rsid w:val="00004F36"/>
    <w:rsid w:val="00006D77"/>
    <w:rsid w:val="0001063D"/>
    <w:rsid w:val="000110C4"/>
    <w:rsid w:val="00011BD8"/>
    <w:rsid w:val="000122B3"/>
    <w:rsid w:val="00014AA0"/>
    <w:rsid w:val="00016C01"/>
    <w:rsid w:val="0001763C"/>
    <w:rsid w:val="0002044A"/>
    <w:rsid w:val="00020A18"/>
    <w:rsid w:val="00024E20"/>
    <w:rsid w:val="0002572C"/>
    <w:rsid w:val="00025F5B"/>
    <w:rsid w:val="00030082"/>
    <w:rsid w:val="0003046C"/>
    <w:rsid w:val="000305D9"/>
    <w:rsid w:val="00033242"/>
    <w:rsid w:val="0003568C"/>
    <w:rsid w:val="0003789B"/>
    <w:rsid w:val="000416D3"/>
    <w:rsid w:val="00041D4C"/>
    <w:rsid w:val="00043656"/>
    <w:rsid w:val="00044378"/>
    <w:rsid w:val="000479CF"/>
    <w:rsid w:val="00050DCB"/>
    <w:rsid w:val="0005101A"/>
    <w:rsid w:val="00053FB2"/>
    <w:rsid w:val="00055C15"/>
    <w:rsid w:val="00057F48"/>
    <w:rsid w:val="00062790"/>
    <w:rsid w:val="00064E64"/>
    <w:rsid w:val="00066408"/>
    <w:rsid w:val="00067E2B"/>
    <w:rsid w:val="00070C6F"/>
    <w:rsid w:val="00073134"/>
    <w:rsid w:val="00073A3D"/>
    <w:rsid w:val="000742A2"/>
    <w:rsid w:val="000763FD"/>
    <w:rsid w:val="00076F2C"/>
    <w:rsid w:val="0007777E"/>
    <w:rsid w:val="0008064D"/>
    <w:rsid w:val="000814D5"/>
    <w:rsid w:val="0008199A"/>
    <w:rsid w:val="0008269E"/>
    <w:rsid w:val="0008347E"/>
    <w:rsid w:val="0008453E"/>
    <w:rsid w:val="00084FE6"/>
    <w:rsid w:val="00090AEA"/>
    <w:rsid w:val="000912C4"/>
    <w:rsid w:val="000912D8"/>
    <w:rsid w:val="0009134B"/>
    <w:rsid w:val="00091665"/>
    <w:rsid w:val="00092CBE"/>
    <w:rsid w:val="00095781"/>
    <w:rsid w:val="00096F7F"/>
    <w:rsid w:val="000A127A"/>
    <w:rsid w:val="000A2528"/>
    <w:rsid w:val="000A4045"/>
    <w:rsid w:val="000A676F"/>
    <w:rsid w:val="000A67F9"/>
    <w:rsid w:val="000B0636"/>
    <w:rsid w:val="000B1D42"/>
    <w:rsid w:val="000B3827"/>
    <w:rsid w:val="000B43C9"/>
    <w:rsid w:val="000B4C8D"/>
    <w:rsid w:val="000B5D3C"/>
    <w:rsid w:val="000B7C79"/>
    <w:rsid w:val="000C070C"/>
    <w:rsid w:val="000C0962"/>
    <w:rsid w:val="000C1205"/>
    <w:rsid w:val="000C3A5B"/>
    <w:rsid w:val="000C791E"/>
    <w:rsid w:val="000D3A91"/>
    <w:rsid w:val="000D4239"/>
    <w:rsid w:val="000D4CD0"/>
    <w:rsid w:val="000E1E97"/>
    <w:rsid w:val="000E28FF"/>
    <w:rsid w:val="000E3974"/>
    <w:rsid w:val="000E47A1"/>
    <w:rsid w:val="000E4B2E"/>
    <w:rsid w:val="000E4F7D"/>
    <w:rsid w:val="000E58EA"/>
    <w:rsid w:val="000E7263"/>
    <w:rsid w:val="000F29D1"/>
    <w:rsid w:val="000F3359"/>
    <w:rsid w:val="001021ED"/>
    <w:rsid w:val="0010460C"/>
    <w:rsid w:val="00107351"/>
    <w:rsid w:val="00113296"/>
    <w:rsid w:val="0011393B"/>
    <w:rsid w:val="001168FC"/>
    <w:rsid w:val="00117C52"/>
    <w:rsid w:val="00125E8A"/>
    <w:rsid w:val="00126AF7"/>
    <w:rsid w:val="00127A65"/>
    <w:rsid w:val="001304FD"/>
    <w:rsid w:val="00131D41"/>
    <w:rsid w:val="0013547E"/>
    <w:rsid w:val="00135599"/>
    <w:rsid w:val="00135643"/>
    <w:rsid w:val="00137137"/>
    <w:rsid w:val="00142307"/>
    <w:rsid w:val="0014262E"/>
    <w:rsid w:val="00144729"/>
    <w:rsid w:val="00145457"/>
    <w:rsid w:val="001459F9"/>
    <w:rsid w:val="00150C14"/>
    <w:rsid w:val="00151CAF"/>
    <w:rsid w:val="00152EB8"/>
    <w:rsid w:val="00153475"/>
    <w:rsid w:val="001623BC"/>
    <w:rsid w:val="00163EAC"/>
    <w:rsid w:val="00167111"/>
    <w:rsid w:val="0016736D"/>
    <w:rsid w:val="00167376"/>
    <w:rsid w:val="00167891"/>
    <w:rsid w:val="00170B30"/>
    <w:rsid w:val="00174756"/>
    <w:rsid w:val="00174D3E"/>
    <w:rsid w:val="00175F19"/>
    <w:rsid w:val="0017752A"/>
    <w:rsid w:val="001801F0"/>
    <w:rsid w:val="0018074E"/>
    <w:rsid w:val="001818B8"/>
    <w:rsid w:val="00182EA6"/>
    <w:rsid w:val="00182F0A"/>
    <w:rsid w:val="00183222"/>
    <w:rsid w:val="001832A2"/>
    <w:rsid w:val="00184F75"/>
    <w:rsid w:val="001864A8"/>
    <w:rsid w:val="00186647"/>
    <w:rsid w:val="00186E46"/>
    <w:rsid w:val="00187F6F"/>
    <w:rsid w:val="00191A14"/>
    <w:rsid w:val="00193117"/>
    <w:rsid w:val="0019349F"/>
    <w:rsid w:val="0019370B"/>
    <w:rsid w:val="001943D9"/>
    <w:rsid w:val="00195779"/>
    <w:rsid w:val="00197C45"/>
    <w:rsid w:val="001A0257"/>
    <w:rsid w:val="001A40D7"/>
    <w:rsid w:val="001A5372"/>
    <w:rsid w:val="001A5A10"/>
    <w:rsid w:val="001A6B69"/>
    <w:rsid w:val="001A77DF"/>
    <w:rsid w:val="001B06EB"/>
    <w:rsid w:val="001B2E2C"/>
    <w:rsid w:val="001C36DF"/>
    <w:rsid w:val="001C7DBA"/>
    <w:rsid w:val="001D2082"/>
    <w:rsid w:val="001D23AE"/>
    <w:rsid w:val="001D2A2A"/>
    <w:rsid w:val="001D4402"/>
    <w:rsid w:val="001D7268"/>
    <w:rsid w:val="001E0B85"/>
    <w:rsid w:val="001E5253"/>
    <w:rsid w:val="001E66EC"/>
    <w:rsid w:val="001E704F"/>
    <w:rsid w:val="001E787F"/>
    <w:rsid w:val="001E79D2"/>
    <w:rsid w:val="001F11D5"/>
    <w:rsid w:val="001F24F1"/>
    <w:rsid w:val="001F4D34"/>
    <w:rsid w:val="001F6660"/>
    <w:rsid w:val="001F7111"/>
    <w:rsid w:val="00200380"/>
    <w:rsid w:val="00200E07"/>
    <w:rsid w:val="00201F46"/>
    <w:rsid w:val="00202296"/>
    <w:rsid w:val="00204DEE"/>
    <w:rsid w:val="00207813"/>
    <w:rsid w:val="0021264A"/>
    <w:rsid w:val="00214A33"/>
    <w:rsid w:val="0021770D"/>
    <w:rsid w:val="002218C0"/>
    <w:rsid w:val="002240B0"/>
    <w:rsid w:val="00230D3C"/>
    <w:rsid w:val="0023322C"/>
    <w:rsid w:val="00233680"/>
    <w:rsid w:val="0023669D"/>
    <w:rsid w:val="002368C6"/>
    <w:rsid w:val="00240022"/>
    <w:rsid w:val="00240F16"/>
    <w:rsid w:val="002432B4"/>
    <w:rsid w:val="00244BE2"/>
    <w:rsid w:val="00245E29"/>
    <w:rsid w:val="0025028D"/>
    <w:rsid w:val="0025127B"/>
    <w:rsid w:val="00251C9C"/>
    <w:rsid w:val="0025560C"/>
    <w:rsid w:val="0025760D"/>
    <w:rsid w:val="00260FA1"/>
    <w:rsid w:val="00261160"/>
    <w:rsid w:val="0026153E"/>
    <w:rsid w:val="00261CA9"/>
    <w:rsid w:val="0026486C"/>
    <w:rsid w:val="00267471"/>
    <w:rsid w:val="00271FD9"/>
    <w:rsid w:val="0027281E"/>
    <w:rsid w:val="00274200"/>
    <w:rsid w:val="00276239"/>
    <w:rsid w:val="00277929"/>
    <w:rsid w:val="0028284F"/>
    <w:rsid w:val="00285B8B"/>
    <w:rsid w:val="00287382"/>
    <w:rsid w:val="00290937"/>
    <w:rsid w:val="00292225"/>
    <w:rsid w:val="002940B1"/>
    <w:rsid w:val="002963A5"/>
    <w:rsid w:val="00296EAE"/>
    <w:rsid w:val="0029750C"/>
    <w:rsid w:val="00297676"/>
    <w:rsid w:val="00297C2F"/>
    <w:rsid w:val="002A0110"/>
    <w:rsid w:val="002A074C"/>
    <w:rsid w:val="002A1E89"/>
    <w:rsid w:val="002A2D9A"/>
    <w:rsid w:val="002A32C5"/>
    <w:rsid w:val="002A3532"/>
    <w:rsid w:val="002A4B12"/>
    <w:rsid w:val="002A5CBF"/>
    <w:rsid w:val="002B0712"/>
    <w:rsid w:val="002B3256"/>
    <w:rsid w:val="002B4D4A"/>
    <w:rsid w:val="002B5C92"/>
    <w:rsid w:val="002B64E3"/>
    <w:rsid w:val="002B6679"/>
    <w:rsid w:val="002B6865"/>
    <w:rsid w:val="002C6EE6"/>
    <w:rsid w:val="002C75F4"/>
    <w:rsid w:val="002D6CD1"/>
    <w:rsid w:val="002D6E98"/>
    <w:rsid w:val="002E478B"/>
    <w:rsid w:val="002E4A97"/>
    <w:rsid w:val="002E6807"/>
    <w:rsid w:val="002E6DBD"/>
    <w:rsid w:val="002F10FF"/>
    <w:rsid w:val="002F19FA"/>
    <w:rsid w:val="002F1BDE"/>
    <w:rsid w:val="002F1C74"/>
    <w:rsid w:val="002F3C9E"/>
    <w:rsid w:val="002F3D71"/>
    <w:rsid w:val="002F4BE8"/>
    <w:rsid w:val="002F66A0"/>
    <w:rsid w:val="002F6B16"/>
    <w:rsid w:val="003001FB"/>
    <w:rsid w:val="00302110"/>
    <w:rsid w:val="003022B7"/>
    <w:rsid w:val="00302D40"/>
    <w:rsid w:val="00303CE4"/>
    <w:rsid w:val="00306E1E"/>
    <w:rsid w:val="003071F8"/>
    <w:rsid w:val="003075FA"/>
    <w:rsid w:val="003076FA"/>
    <w:rsid w:val="00307832"/>
    <w:rsid w:val="00307E53"/>
    <w:rsid w:val="00311047"/>
    <w:rsid w:val="003112B0"/>
    <w:rsid w:val="00311B5E"/>
    <w:rsid w:val="003145B9"/>
    <w:rsid w:val="00315E2D"/>
    <w:rsid w:val="0031611C"/>
    <w:rsid w:val="00317D65"/>
    <w:rsid w:val="00321A7E"/>
    <w:rsid w:val="00324ABF"/>
    <w:rsid w:val="003264B2"/>
    <w:rsid w:val="00326C23"/>
    <w:rsid w:val="00326F48"/>
    <w:rsid w:val="0033204D"/>
    <w:rsid w:val="003353A4"/>
    <w:rsid w:val="00335895"/>
    <w:rsid w:val="00340663"/>
    <w:rsid w:val="00342B79"/>
    <w:rsid w:val="0034579E"/>
    <w:rsid w:val="00346564"/>
    <w:rsid w:val="00350B0F"/>
    <w:rsid w:val="003532E3"/>
    <w:rsid w:val="00356648"/>
    <w:rsid w:val="003569A0"/>
    <w:rsid w:val="003569F5"/>
    <w:rsid w:val="00356B26"/>
    <w:rsid w:val="00357C2D"/>
    <w:rsid w:val="00357CF7"/>
    <w:rsid w:val="0036107A"/>
    <w:rsid w:val="003611E5"/>
    <w:rsid w:val="00363DF7"/>
    <w:rsid w:val="00364D40"/>
    <w:rsid w:val="00365BE0"/>
    <w:rsid w:val="00365D08"/>
    <w:rsid w:val="00367256"/>
    <w:rsid w:val="00367399"/>
    <w:rsid w:val="00370D3A"/>
    <w:rsid w:val="00370D78"/>
    <w:rsid w:val="00371594"/>
    <w:rsid w:val="0037184A"/>
    <w:rsid w:val="00377032"/>
    <w:rsid w:val="00380930"/>
    <w:rsid w:val="003867B6"/>
    <w:rsid w:val="00386DCB"/>
    <w:rsid w:val="003876BF"/>
    <w:rsid w:val="00391E81"/>
    <w:rsid w:val="0039280D"/>
    <w:rsid w:val="00392D9B"/>
    <w:rsid w:val="00394603"/>
    <w:rsid w:val="003A0710"/>
    <w:rsid w:val="003A4B64"/>
    <w:rsid w:val="003B111F"/>
    <w:rsid w:val="003B137A"/>
    <w:rsid w:val="003B5D16"/>
    <w:rsid w:val="003C106B"/>
    <w:rsid w:val="003C1717"/>
    <w:rsid w:val="003C406F"/>
    <w:rsid w:val="003C6C60"/>
    <w:rsid w:val="003D27F8"/>
    <w:rsid w:val="003D42E9"/>
    <w:rsid w:val="003D5A13"/>
    <w:rsid w:val="003D602A"/>
    <w:rsid w:val="003D7883"/>
    <w:rsid w:val="003E05F0"/>
    <w:rsid w:val="003E0B4A"/>
    <w:rsid w:val="003E28B7"/>
    <w:rsid w:val="003E2D1C"/>
    <w:rsid w:val="003E2D3D"/>
    <w:rsid w:val="003E3B73"/>
    <w:rsid w:val="003E46E1"/>
    <w:rsid w:val="003E6E15"/>
    <w:rsid w:val="003E7A44"/>
    <w:rsid w:val="003F0093"/>
    <w:rsid w:val="003F1163"/>
    <w:rsid w:val="003F2433"/>
    <w:rsid w:val="003F4EBE"/>
    <w:rsid w:val="0040022A"/>
    <w:rsid w:val="00400C48"/>
    <w:rsid w:val="00401E8B"/>
    <w:rsid w:val="00402BC5"/>
    <w:rsid w:val="00402FA3"/>
    <w:rsid w:val="00403521"/>
    <w:rsid w:val="00403F8C"/>
    <w:rsid w:val="0040453F"/>
    <w:rsid w:val="00406E02"/>
    <w:rsid w:val="00406FF9"/>
    <w:rsid w:val="00410A7C"/>
    <w:rsid w:val="00417B12"/>
    <w:rsid w:val="00421DDD"/>
    <w:rsid w:val="00421E56"/>
    <w:rsid w:val="00422000"/>
    <w:rsid w:val="0042201D"/>
    <w:rsid w:val="004237A0"/>
    <w:rsid w:val="004258EE"/>
    <w:rsid w:val="00425DF9"/>
    <w:rsid w:val="00426636"/>
    <w:rsid w:val="00427589"/>
    <w:rsid w:val="004301C6"/>
    <w:rsid w:val="0043039F"/>
    <w:rsid w:val="0043086D"/>
    <w:rsid w:val="00432174"/>
    <w:rsid w:val="004328B6"/>
    <w:rsid w:val="00434DCF"/>
    <w:rsid w:val="00436BE3"/>
    <w:rsid w:val="00437042"/>
    <w:rsid w:val="00437F0E"/>
    <w:rsid w:val="00440735"/>
    <w:rsid w:val="0044202A"/>
    <w:rsid w:val="00442315"/>
    <w:rsid w:val="00445ACA"/>
    <w:rsid w:val="00447AD1"/>
    <w:rsid w:val="00447C25"/>
    <w:rsid w:val="00453418"/>
    <w:rsid w:val="004537FB"/>
    <w:rsid w:val="00455737"/>
    <w:rsid w:val="00457877"/>
    <w:rsid w:val="00461633"/>
    <w:rsid w:val="00463000"/>
    <w:rsid w:val="0046399C"/>
    <w:rsid w:val="00464A21"/>
    <w:rsid w:val="00464B9C"/>
    <w:rsid w:val="00464FCE"/>
    <w:rsid w:val="004719EB"/>
    <w:rsid w:val="00471D10"/>
    <w:rsid w:val="00472B2D"/>
    <w:rsid w:val="00475FBC"/>
    <w:rsid w:val="00480C51"/>
    <w:rsid w:val="00483EA3"/>
    <w:rsid w:val="004900A9"/>
    <w:rsid w:val="00490F1A"/>
    <w:rsid w:val="00494F0D"/>
    <w:rsid w:val="0049579F"/>
    <w:rsid w:val="004966FB"/>
    <w:rsid w:val="004969AA"/>
    <w:rsid w:val="00496B5C"/>
    <w:rsid w:val="004A0C1C"/>
    <w:rsid w:val="004A1F5B"/>
    <w:rsid w:val="004A2794"/>
    <w:rsid w:val="004A29CE"/>
    <w:rsid w:val="004A4950"/>
    <w:rsid w:val="004A4DAE"/>
    <w:rsid w:val="004A56E6"/>
    <w:rsid w:val="004B2806"/>
    <w:rsid w:val="004B4F3B"/>
    <w:rsid w:val="004B7376"/>
    <w:rsid w:val="004B7C0F"/>
    <w:rsid w:val="004C07C3"/>
    <w:rsid w:val="004C454F"/>
    <w:rsid w:val="004C6E07"/>
    <w:rsid w:val="004C7234"/>
    <w:rsid w:val="004C7BD3"/>
    <w:rsid w:val="004D1DEC"/>
    <w:rsid w:val="004D5411"/>
    <w:rsid w:val="004D6A06"/>
    <w:rsid w:val="004E0955"/>
    <w:rsid w:val="004E23BD"/>
    <w:rsid w:val="004E34FB"/>
    <w:rsid w:val="004E561C"/>
    <w:rsid w:val="004E5A14"/>
    <w:rsid w:val="004F1E96"/>
    <w:rsid w:val="004F4285"/>
    <w:rsid w:val="004F4849"/>
    <w:rsid w:val="004F4DF2"/>
    <w:rsid w:val="004F5133"/>
    <w:rsid w:val="005000B4"/>
    <w:rsid w:val="005002E7"/>
    <w:rsid w:val="00502960"/>
    <w:rsid w:val="00503976"/>
    <w:rsid w:val="00503B9F"/>
    <w:rsid w:val="00504E20"/>
    <w:rsid w:val="0050702C"/>
    <w:rsid w:val="00510820"/>
    <w:rsid w:val="00510EDF"/>
    <w:rsid w:val="0051173A"/>
    <w:rsid w:val="00515AFA"/>
    <w:rsid w:val="005168B1"/>
    <w:rsid w:val="00516B73"/>
    <w:rsid w:val="00517D5F"/>
    <w:rsid w:val="00523CE7"/>
    <w:rsid w:val="00525F0C"/>
    <w:rsid w:val="00526449"/>
    <w:rsid w:val="00527085"/>
    <w:rsid w:val="00527B11"/>
    <w:rsid w:val="005311F6"/>
    <w:rsid w:val="005320D7"/>
    <w:rsid w:val="00532BE9"/>
    <w:rsid w:val="00532EB0"/>
    <w:rsid w:val="00534B1F"/>
    <w:rsid w:val="00535D25"/>
    <w:rsid w:val="00536B6A"/>
    <w:rsid w:val="005423BA"/>
    <w:rsid w:val="00543478"/>
    <w:rsid w:val="00543C2E"/>
    <w:rsid w:val="00544DB2"/>
    <w:rsid w:val="0054583E"/>
    <w:rsid w:val="00545D22"/>
    <w:rsid w:val="00545D87"/>
    <w:rsid w:val="005506A0"/>
    <w:rsid w:val="00553575"/>
    <w:rsid w:val="005567A9"/>
    <w:rsid w:val="005628A5"/>
    <w:rsid w:val="00562D3E"/>
    <w:rsid w:val="0056314A"/>
    <w:rsid w:val="00564E02"/>
    <w:rsid w:val="00565D5F"/>
    <w:rsid w:val="005665FA"/>
    <w:rsid w:val="00567286"/>
    <w:rsid w:val="00570757"/>
    <w:rsid w:val="00570D66"/>
    <w:rsid w:val="00574B0D"/>
    <w:rsid w:val="00574CB3"/>
    <w:rsid w:val="00575E63"/>
    <w:rsid w:val="00580ACF"/>
    <w:rsid w:val="00580B37"/>
    <w:rsid w:val="00583CC2"/>
    <w:rsid w:val="005907BD"/>
    <w:rsid w:val="00590B1D"/>
    <w:rsid w:val="00591C30"/>
    <w:rsid w:val="00596581"/>
    <w:rsid w:val="005972ED"/>
    <w:rsid w:val="00597EB5"/>
    <w:rsid w:val="005A016F"/>
    <w:rsid w:val="005A0F79"/>
    <w:rsid w:val="005A3384"/>
    <w:rsid w:val="005A34AF"/>
    <w:rsid w:val="005A5467"/>
    <w:rsid w:val="005A561B"/>
    <w:rsid w:val="005A65F9"/>
    <w:rsid w:val="005A6D65"/>
    <w:rsid w:val="005A7839"/>
    <w:rsid w:val="005B4FE0"/>
    <w:rsid w:val="005B528B"/>
    <w:rsid w:val="005B53C3"/>
    <w:rsid w:val="005B54D0"/>
    <w:rsid w:val="005B5982"/>
    <w:rsid w:val="005C060F"/>
    <w:rsid w:val="005C06BF"/>
    <w:rsid w:val="005D038F"/>
    <w:rsid w:val="005D0B60"/>
    <w:rsid w:val="005D1073"/>
    <w:rsid w:val="005D18DA"/>
    <w:rsid w:val="005D32F4"/>
    <w:rsid w:val="005D4505"/>
    <w:rsid w:val="005D56D6"/>
    <w:rsid w:val="005E0740"/>
    <w:rsid w:val="005E0AEB"/>
    <w:rsid w:val="005E35F3"/>
    <w:rsid w:val="005E527F"/>
    <w:rsid w:val="005F1DB9"/>
    <w:rsid w:val="005F1EAF"/>
    <w:rsid w:val="005F43B2"/>
    <w:rsid w:val="005F7027"/>
    <w:rsid w:val="006020F3"/>
    <w:rsid w:val="00602C3E"/>
    <w:rsid w:val="006043BE"/>
    <w:rsid w:val="006070D8"/>
    <w:rsid w:val="00607DFA"/>
    <w:rsid w:val="00610114"/>
    <w:rsid w:val="00610F38"/>
    <w:rsid w:val="006112E9"/>
    <w:rsid w:val="00613C23"/>
    <w:rsid w:val="006140F8"/>
    <w:rsid w:val="00614AFB"/>
    <w:rsid w:val="00616388"/>
    <w:rsid w:val="00617211"/>
    <w:rsid w:val="00623086"/>
    <w:rsid w:val="00625EC1"/>
    <w:rsid w:val="00631160"/>
    <w:rsid w:val="006315CD"/>
    <w:rsid w:val="0063292D"/>
    <w:rsid w:val="00632F71"/>
    <w:rsid w:val="00633601"/>
    <w:rsid w:val="00633984"/>
    <w:rsid w:val="0063410B"/>
    <w:rsid w:val="00634DEE"/>
    <w:rsid w:val="006400D4"/>
    <w:rsid w:val="006438A6"/>
    <w:rsid w:val="00645395"/>
    <w:rsid w:val="00645FF2"/>
    <w:rsid w:val="0065047E"/>
    <w:rsid w:val="00653623"/>
    <w:rsid w:val="00653A8B"/>
    <w:rsid w:val="00654A1C"/>
    <w:rsid w:val="00655159"/>
    <w:rsid w:val="00656F29"/>
    <w:rsid w:val="00665030"/>
    <w:rsid w:val="00667275"/>
    <w:rsid w:val="006675A3"/>
    <w:rsid w:val="0067362C"/>
    <w:rsid w:val="006742E1"/>
    <w:rsid w:val="0067492E"/>
    <w:rsid w:val="006820B6"/>
    <w:rsid w:val="00682C75"/>
    <w:rsid w:val="00682EFB"/>
    <w:rsid w:val="0068443F"/>
    <w:rsid w:val="00686F3A"/>
    <w:rsid w:val="00687F49"/>
    <w:rsid w:val="00690062"/>
    <w:rsid w:val="00693996"/>
    <w:rsid w:val="00693D1F"/>
    <w:rsid w:val="00693FEA"/>
    <w:rsid w:val="006955D9"/>
    <w:rsid w:val="00696FCD"/>
    <w:rsid w:val="00697674"/>
    <w:rsid w:val="00697A19"/>
    <w:rsid w:val="006A075D"/>
    <w:rsid w:val="006A0AE4"/>
    <w:rsid w:val="006A251A"/>
    <w:rsid w:val="006A3349"/>
    <w:rsid w:val="006A3F59"/>
    <w:rsid w:val="006A49D5"/>
    <w:rsid w:val="006A6FD2"/>
    <w:rsid w:val="006A6FE1"/>
    <w:rsid w:val="006B14E2"/>
    <w:rsid w:val="006B3BDF"/>
    <w:rsid w:val="006B42AD"/>
    <w:rsid w:val="006B4BDC"/>
    <w:rsid w:val="006B5835"/>
    <w:rsid w:val="006B5D78"/>
    <w:rsid w:val="006B6D1B"/>
    <w:rsid w:val="006C1810"/>
    <w:rsid w:val="006C3F20"/>
    <w:rsid w:val="006C5134"/>
    <w:rsid w:val="006C67E8"/>
    <w:rsid w:val="006D04FC"/>
    <w:rsid w:val="006D0F61"/>
    <w:rsid w:val="006D33E6"/>
    <w:rsid w:val="006D49C1"/>
    <w:rsid w:val="006D4D1C"/>
    <w:rsid w:val="006D5742"/>
    <w:rsid w:val="006E1EFE"/>
    <w:rsid w:val="006E31B7"/>
    <w:rsid w:val="006E7F5D"/>
    <w:rsid w:val="006F261E"/>
    <w:rsid w:val="006F5BB3"/>
    <w:rsid w:val="00703808"/>
    <w:rsid w:val="00703EEA"/>
    <w:rsid w:val="007040F9"/>
    <w:rsid w:val="00704E0E"/>
    <w:rsid w:val="00705A13"/>
    <w:rsid w:val="007068D4"/>
    <w:rsid w:val="00707843"/>
    <w:rsid w:val="00710207"/>
    <w:rsid w:val="00712B79"/>
    <w:rsid w:val="007141DA"/>
    <w:rsid w:val="00714533"/>
    <w:rsid w:val="00716315"/>
    <w:rsid w:val="007169B8"/>
    <w:rsid w:val="00722B78"/>
    <w:rsid w:val="00725169"/>
    <w:rsid w:val="0072648B"/>
    <w:rsid w:val="007271C1"/>
    <w:rsid w:val="0073025A"/>
    <w:rsid w:val="00730C55"/>
    <w:rsid w:val="00732093"/>
    <w:rsid w:val="00735378"/>
    <w:rsid w:val="00735C3D"/>
    <w:rsid w:val="007363AA"/>
    <w:rsid w:val="00740389"/>
    <w:rsid w:val="007406A1"/>
    <w:rsid w:val="0074159D"/>
    <w:rsid w:val="007429FA"/>
    <w:rsid w:val="0074421E"/>
    <w:rsid w:val="007445DF"/>
    <w:rsid w:val="00744F0B"/>
    <w:rsid w:val="007458F2"/>
    <w:rsid w:val="00750E2E"/>
    <w:rsid w:val="00751631"/>
    <w:rsid w:val="007537D1"/>
    <w:rsid w:val="0075552F"/>
    <w:rsid w:val="007555E9"/>
    <w:rsid w:val="007611F0"/>
    <w:rsid w:val="007658A2"/>
    <w:rsid w:val="00767205"/>
    <w:rsid w:val="00767E9C"/>
    <w:rsid w:val="0077066A"/>
    <w:rsid w:val="00770E55"/>
    <w:rsid w:val="007742E7"/>
    <w:rsid w:val="00776EE4"/>
    <w:rsid w:val="0077748F"/>
    <w:rsid w:val="00780A71"/>
    <w:rsid w:val="00781F9C"/>
    <w:rsid w:val="007838FF"/>
    <w:rsid w:val="00783C40"/>
    <w:rsid w:val="00784D8C"/>
    <w:rsid w:val="00790F80"/>
    <w:rsid w:val="00792561"/>
    <w:rsid w:val="00793718"/>
    <w:rsid w:val="007938AA"/>
    <w:rsid w:val="00793E8F"/>
    <w:rsid w:val="00794C8D"/>
    <w:rsid w:val="0079541E"/>
    <w:rsid w:val="00795C12"/>
    <w:rsid w:val="00797531"/>
    <w:rsid w:val="007A0337"/>
    <w:rsid w:val="007A0767"/>
    <w:rsid w:val="007A217D"/>
    <w:rsid w:val="007A2657"/>
    <w:rsid w:val="007A4AD8"/>
    <w:rsid w:val="007A6B6A"/>
    <w:rsid w:val="007B0FBA"/>
    <w:rsid w:val="007B2F52"/>
    <w:rsid w:val="007B3009"/>
    <w:rsid w:val="007B3AC0"/>
    <w:rsid w:val="007B5015"/>
    <w:rsid w:val="007B64B0"/>
    <w:rsid w:val="007B6B9A"/>
    <w:rsid w:val="007C18CA"/>
    <w:rsid w:val="007C3154"/>
    <w:rsid w:val="007C7520"/>
    <w:rsid w:val="007D1AE5"/>
    <w:rsid w:val="007D306C"/>
    <w:rsid w:val="007D7747"/>
    <w:rsid w:val="007D7F90"/>
    <w:rsid w:val="007E0BAC"/>
    <w:rsid w:val="007E22B3"/>
    <w:rsid w:val="007E23D9"/>
    <w:rsid w:val="007E562A"/>
    <w:rsid w:val="007E6294"/>
    <w:rsid w:val="007E6AC8"/>
    <w:rsid w:val="007F0E2C"/>
    <w:rsid w:val="007F0FFC"/>
    <w:rsid w:val="007F243F"/>
    <w:rsid w:val="007F3F52"/>
    <w:rsid w:val="007F46F8"/>
    <w:rsid w:val="00800570"/>
    <w:rsid w:val="008041BF"/>
    <w:rsid w:val="008048DD"/>
    <w:rsid w:val="00805041"/>
    <w:rsid w:val="00805202"/>
    <w:rsid w:val="008056F5"/>
    <w:rsid w:val="0080633C"/>
    <w:rsid w:val="00811458"/>
    <w:rsid w:val="008150C5"/>
    <w:rsid w:val="008163BC"/>
    <w:rsid w:val="008165ED"/>
    <w:rsid w:val="0081703A"/>
    <w:rsid w:val="008225FA"/>
    <w:rsid w:val="008232CE"/>
    <w:rsid w:val="0082361E"/>
    <w:rsid w:val="008250B5"/>
    <w:rsid w:val="008306D8"/>
    <w:rsid w:val="00831421"/>
    <w:rsid w:val="00833AB2"/>
    <w:rsid w:val="00833CFF"/>
    <w:rsid w:val="00836661"/>
    <w:rsid w:val="00840CA6"/>
    <w:rsid w:val="00846714"/>
    <w:rsid w:val="00852A98"/>
    <w:rsid w:val="00855B8F"/>
    <w:rsid w:val="00856486"/>
    <w:rsid w:val="00862001"/>
    <w:rsid w:val="008620F9"/>
    <w:rsid w:val="00862270"/>
    <w:rsid w:val="008623EC"/>
    <w:rsid w:val="00864365"/>
    <w:rsid w:val="008667A2"/>
    <w:rsid w:val="008668D4"/>
    <w:rsid w:val="008725DC"/>
    <w:rsid w:val="00872653"/>
    <w:rsid w:val="00874306"/>
    <w:rsid w:val="008747B9"/>
    <w:rsid w:val="00877784"/>
    <w:rsid w:val="0088014B"/>
    <w:rsid w:val="00880AD5"/>
    <w:rsid w:val="0088120D"/>
    <w:rsid w:val="00881C06"/>
    <w:rsid w:val="00881FE0"/>
    <w:rsid w:val="00882070"/>
    <w:rsid w:val="00884E8D"/>
    <w:rsid w:val="00886236"/>
    <w:rsid w:val="00887947"/>
    <w:rsid w:val="008A0AA2"/>
    <w:rsid w:val="008A4748"/>
    <w:rsid w:val="008A51B1"/>
    <w:rsid w:val="008A5F94"/>
    <w:rsid w:val="008A676E"/>
    <w:rsid w:val="008A6D49"/>
    <w:rsid w:val="008A7C65"/>
    <w:rsid w:val="008B3BE2"/>
    <w:rsid w:val="008C51FD"/>
    <w:rsid w:val="008C5290"/>
    <w:rsid w:val="008D0568"/>
    <w:rsid w:val="008D0B89"/>
    <w:rsid w:val="008D19E2"/>
    <w:rsid w:val="008E1096"/>
    <w:rsid w:val="008E40A2"/>
    <w:rsid w:val="008E5D7D"/>
    <w:rsid w:val="008E5F05"/>
    <w:rsid w:val="008E7E1C"/>
    <w:rsid w:val="008F0130"/>
    <w:rsid w:val="008F1D90"/>
    <w:rsid w:val="008F2A1B"/>
    <w:rsid w:val="008F6E5E"/>
    <w:rsid w:val="00901189"/>
    <w:rsid w:val="00904C3C"/>
    <w:rsid w:val="0091003C"/>
    <w:rsid w:val="00911046"/>
    <w:rsid w:val="0091179F"/>
    <w:rsid w:val="00912CFA"/>
    <w:rsid w:val="00913924"/>
    <w:rsid w:val="00913E9D"/>
    <w:rsid w:val="009148F4"/>
    <w:rsid w:val="00916949"/>
    <w:rsid w:val="00920206"/>
    <w:rsid w:val="00920A92"/>
    <w:rsid w:val="00927603"/>
    <w:rsid w:val="00927915"/>
    <w:rsid w:val="00930577"/>
    <w:rsid w:val="00932E79"/>
    <w:rsid w:val="00933A7E"/>
    <w:rsid w:val="00934012"/>
    <w:rsid w:val="009358E0"/>
    <w:rsid w:val="00936F25"/>
    <w:rsid w:val="00941873"/>
    <w:rsid w:val="009437F0"/>
    <w:rsid w:val="00945411"/>
    <w:rsid w:val="009467E7"/>
    <w:rsid w:val="00947C81"/>
    <w:rsid w:val="00951EC4"/>
    <w:rsid w:val="00952B70"/>
    <w:rsid w:val="009538CA"/>
    <w:rsid w:val="0096155F"/>
    <w:rsid w:val="0096345D"/>
    <w:rsid w:val="009642A9"/>
    <w:rsid w:val="009668FF"/>
    <w:rsid w:val="00967D05"/>
    <w:rsid w:val="00971250"/>
    <w:rsid w:val="00972C3E"/>
    <w:rsid w:val="0097314D"/>
    <w:rsid w:val="00974968"/>
    <w:rsid w:val="009811BD"/>
    <w:rsid w:val="00981FF5"/>
    <w:rsid w:val="00983945"/>
    <w:rsid w:val="009910D4"/>
    <w:rsid w:val="009934F4"/>
    <w:rsid w:val="00993534"/>
    <w:rsid w:val="00993717"/>
    <w:rsid w:val="00993CA7"/>
    <w:rsid w:val="00997256"/>
    <w:rsid w:val="00997926"/>
    <w:rsid w:val="009A01E6"/>
    <w:rsid w:val="009A04C8"/>
    <w:rsid w:val="009A16B0"/>
    <w:rsid w:val="009A1982"/>
    <w:rsid w:val="009A6FA8"/>
    <w:rsid w:val="009B1FD0"/>
    <w:rsid w:val="009B3472"/>
    <w:rsid w:val="009B4B46"/>
    <w:rsid w:val="009B62E9"/>
    <w:rsid w:val="009B7231"/>
    <w:rsid w:val="009B78E1"/>
    <w:rsid w:val="009C0E4F"/>
    <w:rsid w:val="009C16F6"/>
    <w:rsid w:val="009C3268"/>
    <w:rsid w:val="009C32D3"/>
    <w:rsid w:val="009C5ABB"/>
    <w:rsid w:val="009C5B89"/>
    <w:rsid w:val="009C60CA"/>
    <w:rsid w:val="009C6E74"/>
    <w:rsid w:val="009C75D5"/>
    <w:rsid w:val="009C7D8D"/>
    <w:rsid w:val="009D2631"/>
    <w:rsid w:val="009D2EDE"/>
    <w:rsid w:val="009D3371"/>
    <w:rsid w:val="009D3B84"/>
    <w:rsid w:val="009D3BDE"/>
    <w:rsid w:val="009D424A"/>
    <w:rsid w:val="009E0241"/>
    <w:rsid w:val="009E087F"/>
    <w:rsid w:val="009E21B7"/>
    <w:rsid w:val="009E3AEB"/>
    <w:rsid w:val="009E6074"/>
    <w:rsid w:val="009E6B0C"/>
    <w:rsid w:val="009F1707"/>
    <w:rsid w:val="009F33FF"/>
    <w:rsid w:val="009F55B9"/>
    <w:rsid w:val="009F5FDB"/>
    <w:rsid w:val="009F69DB"/>
    <w:rsid w:val="009F753A"/>
    <w:rsid w:val="00A02A4D"/>
    <w:rsid w:val="00A04537"/>
    <w:rsid w:val="00A04BDE"/>
    <w:rsid w:val="00A07C6A"/>
    <w:rsid w:val="00A1116C"/>
    <w:rsid w:val="00A1273E"/>
    <w:rsid w:val="00A14EB4"/>
    <w:rsid w:val="00A1532B"/>
    <w:rsid w:val="00A16157"/>
    <w:rsid w:val="00A204A0"/>
    <w:rsid w:val="00A222AC"/>
    <w:rsid w:val="00A22603"/>
    <w:rsid w:val="00A23D9D"/>
    <w:rsid w:val="00A2662F"/>
    <w:rsid w:val="00A269DE"/>
    <w:rsid w:val="00A31166"/>
    <w:rsid w:val="00A33D06"/>
    <w:rsid w:val="00A3499E"/>
    <w:rsid w:val="00A34AA7"/>
    <w:rsid w:val="00A3600C"/>
    <w:rsid w:val="00A3691E"/>
    <w:rsid w:val="00A42241"/>
    <w:rsid w:val="00A4364E"/>
    <w:rsid w:val="00A442A9"/>
    <w:rsid w:val="00A4450F"/>
    <w:rsid w:val="00A4555F"/>
    <w:rsid w:val="00A46DDC"/>
    <w:rsid w:val="00A4702E"/>
    <w:rsid w:val="00A50DB6"/>
    <w:rsid w:val="00A5229B"/>
    <w:rsid w:val="00A527A3"/>
    <w:rsid w:val="00A534EE"/>
    <w:rsid w:val="00A54D9A"/>
    <w:rsid w:val="00A55D23"/>
    <w:rsid w:val="00A575AF"/>
    <w:rsid w:val="00A57E0E"/>
    <w:rsid w:val="00A6131D"/>
    <w:rsid w:val="00A620A1"/>
    <w:rsid w:val="00A6546B"/>
    <w:rsid w:val="00A7121D"/>
    <w:rsid w:val="00A720E8"/>
    <w:rsid w:val="00A74352"/>
    <w:rsid w:val="00A77DC8"/>
    <w:rsid w:val="00A80BF0"/>
    <w:rsid w:val="00A85E2B"/>
    <w:rsid w:val="00A9083F"/>
    <w:rsid w:val="00A92136"/>
    <w:rsid w:val="00A932E5"/>
    <w:rsid w:val="00A94191"/>
    <w:rsid w:val="00A95523"/>
    <w:rsid w:val="00AA1147"/>
    <w:rsid w:val="00AA2D4C"/>
    <w:rsid w:val="00AA58B7"/>
    <w:rsid w:val="00AA6202"/>
    <w:rsid w:val="00AA7467"/>
    <w:rsid w:val="00AA7647"/>
    <w:rsid w:val="00AB2D98"/>
    <w:rsid w:val="00AB349C"/>
    <w:rsid w:val="00AB4C38"/>
    <w:rsid w:val="00AB61B1"/>
    <w:rsid w:val="00AC1625"/>
    <w:rsid w:val="00AC1E66"/>
    <w:rsid w:val="00AC3EDC"/>
    <w:rsid w:val="00AC4722"/>
    <w:rsid w:val="00AC4D22"/>
    <w:rsid w:val="00AC51B4"/>
    <w:rsid w:val="00AC7418"/>
    <w:rsid w:val="00AC7DF1"/>
    <w:rsid w:val="00AD06BA"/>
    <w:rsid w:val="00AD20F4"/>
    <w:rsid w:val="00AD25A5"/>
    <w:rsid w:val="00AD695C"/>
    <w:rsid w:val="00AD6B03"/>
    <w:rsid w:val="00AD77EC"/>
    <w:rsid w:val="00AD7E70"/>
    <w:rsid w:val="00AE1774"/>
    <w:rsid w:val="00AE1E42"/>
    <w:rsid w:val="00AE264E"/>
    <w:rsid w:val="00AE4335"/>
    <w:rsid w:val="00AE6275"/>
    <w:rsid w:val="00AE7428"/>
    <w:rsid w:val="00AE7EB2"/>
    <w:rsid w:val="00AF0518"/>
    <w:rsid w:val="00AF1B09"/>
    <w:rsid w:val="00AF24C3"/>
    <w:rsid w:val="00AF2668"/>
    <w:rsid w:val="00AF3A91"/>
    <w:rsid w:val="00AF4476"/>
    <w:rsid w:val="00AF521A"/>
    <w:rsid w:val="00AF6918"/>
    <w:rsid w:val="00AF6AB7"/>
    <w:rsid w:val="00AF726B"/>
    <w:rsid w:val="00B00057"/>
    <w:rsid w:val="00B01242"/>
    <w:rsid w:val="00B05535"/>
    <w:rsid w:val="00B05F86"/>
    <w:rsid w:val="00B06251"/>
    <w:rsid w:val="00B0735B"/>
    <w:rsid w:val="00B118F5"/>
    <w:rsid w:val="00B15CB7"/>
    <w:rsid w:val="00B16A93"/>
    <w:rsid w:val="00B20226"/>
    <w:rsid w:val="00B2523C"/>
    <w:rsid w:val="00B2559E"/>
    <w:rsid w:val="00B25707"/>
    <w:rsid w:val="00B30788"/>
    <w:rsid w:val="00B3284D"/>
    <w:rsid w:val="00B40C68"/>
    <w:rsid w:val="00B42221"/>
    <w:rsid w:val="00B42D4C"/>
    <w:rsid w:val="00B43EB9"/>
    <w:rsid w:val="00B449CB"/>
    <w:rsid w:val="00B52CD6"/>
    <w:rsid w:val="00B53E16"/>
    <w:rsid w:val="00B541C2"/>
    <w:rsid w:val="00B56528"/>
    <w:rsid w:val="00B61E56"/>
    <w:rsid w:val="00B620BD"/>
    <w:rsid w:val="00B62202"/>
    <w:rsid w:val="00B636DE"/>
    <w:rsid w:val="00B63DEE"/>
    <w:rsid w:val="00B6487D"/>
    <w:rsid w:val="00B65F97"/>
    <w:rsid w:val="00B67D85"/>
    <w:rsid w:val="00B71256"/>
    <w:rsid w:val="00B71D6D"/>
    <w:rsid w:val="00B742D2"/>
    <w:rsid w:val="00B764E1"/>
    <w:rsid w:val="00B81F07"/>
    <w:rsid w:val="00B82661"/>
    <w:rsid w:val="00B83254"/>
    <w:rsid w:val="00B83615"/>
    <w:rsid w:val="00B83DD1"/>
    <w:rsid w:val="00B853A3"/>
    <w:rsid w:val="00B866D1"/>
    <w:rsid w:val="00B87CA2"/>
    <w:rsid w:val="00B95C07"/>
    <w:rsid w:val="00B96BB8"/>
    <w:rsid w:val="00BA27AE"/>
    <w:rsid w:val="00BA2B5D"/>
    <w:rsid w:val="00BB1F8A"/>
    <w:rsid w:val="00BB2AE2"/>
    <w:rsid w:val="00BB2EF9"/>
    <w:rsid w:val="00BB3A94"/>
    <w:rsid w:val="00BB3B65"/>
    <w:rsid w:val="00BB70F3"/>
    <w:rsid w:val="00BC0481"/>
    <w:rsid w:val="00BC0551"/>
    <w:rsid w:val="00BC072C"/>
    <w:rsid w:val="00BC11CC"/>
    <w:rsid w:val="00BC149F"/>
    <w:rsid w:val="00BC3DEA"/>
    <w:rsid w:val="00BC4653"/>
    <w:rsid w:val="00BC56EA"/>
    <w:rsid w:val="00BC6649"/>
    <w:rsid w:val="00BD27DC"/>
    <w:rsid w:val="00BD3AF6"/>
    <w:rsid w:val="00BD3CCD"/>
    <w:rsid w:val="00BD418F"/>
    <w:rsid w:val="00BD4605"/>
    <w:rsid w:val="00BD7E67"/>
    <w:rsid w:val="00BE207D"/>
    <w:rsid w:val="00BE3753"/>
    <w:rsid w:val="00BE50C3"/>
    <w:rsid w:val="00BE5FB5"/>
    <w:rsid w:val="00BE6273"/>
    <w:rsid w:val="00BE7746"/>
    <w:rsid w:val="00BF14D5"/>
    <w:rsid w:val="00BF1786"/>
    <w:rsid w:val="00BF1C66"/>
    <w:rsid w:val="00BF34F1"/>
    <w:rsid w:val="00BF36DB"/>
    <w:rsid w:val="00BF3FAB"/>
    <w:rsid w:val="00BF4677"/>
    <w:rsid w:val="00BF4EBF"/>
    <w:rsid w:val="00BF5A9F"/>
    <w:rsid w:val="00C002AC"/>
    <w:rsid w:val="00C00C4A"/>
    <w:rsid w:val="00C0127B"/>
    <w:rsid w:val="00C016B9"/>
    <w:rsid w:val="00C017EB"/>
    <w:rsid w:val="00C04951"/>
    <w:rsid w:val="00C04C49"/>
    <w:rsid w:val="00C04F4D"/>
    <w:rsid w:val="00C112E0"/>
    <w:rsid w:val="00C12991"/>
    <w:rsid w:val="00C12EDE"/>
    <w:rsid w:val="00C13622"/>
    <w:rsid w:val="00C13D32"/>
    <w:rsid w:val="00C1455B"/>
    <w:rsid w:val="00C155EE"/>
    <w:rsid w:val="00C208E3"/>
    <w:rsid w:val="00C211DE"/>
    <w:rsid w:val="00C21C29"/>
    <w:rsid w:val="00C2577F"/>
    <w:rsid w:val="00C302A1"/>
    <w:rsid w:val="00C3183D"/>
    <w:rsid w:val="00C3292C"/>
    <w:rsid w:val="00C32A4B"/>
    <w:rsid w:val="00C32B65"/>
    <w:rsid w:val="00C33079"/>
    <w:rsid w:val="00C34AD5"/>
    <w:rsid w:val="00C35566"/>
    <w:rsid w:val="00C35C80"/>
    <w:rsid w:val="00C3602B"/>
    <w:rsid w:val="00C36376"/>
    <w:rsid w:val="00C3751C"/>
    <w:rsid w:val="00C40316"/>
    <w:rsid w:val="00C417F1"/>
    <w:rsid w:val="00C42E31"/>
    <w:rsid w:val="00C43D29"/>
    <w:rsid w:val="00C44C71"/>
    <w:rsid w:val="00C45B02"/>
    <w:rsid w:val="00C45CBC"/>
    <w:rsid w:val="00C463BF"/>
    <w:rsid w:val="00C46AC3"/>
    <w:rsid w:val="00C47B1C"/>
    <w:rsid w:val="00C47C68"/>
    <w:rsid w:val="00C53788"/>
    <w:rsid w:val="00C53A7B"/>
    <w:rsid w:val="00C54979"/>
    <w:rsid w:val="00C55C17"/>
    <w:rsid w:val="00C578CA"/>
    <w:rsid w:val="00C57FB3"/>
    <w:rsid w:val="00C61312"/>
    <w:rsid w:val="00C61A41"/>
    <w:rsid w:val="00C61DFB"/>
    <w:rsid w:val="00C65282"/>
    <w:rsid w:val="00C65A11"/>
    <w:rsid w:val="00C67025"/>
    <w:rsid w:val="00C67782"/>
    <w:rsid w:val="00C709B9"/>
    <w:rsid w:val="00C7400D"/>
    <w:rsid w:val="00C74CCD"/>
    <w:rsid w:val="00C74D9F"/>
    <w:rsid w:val="00C7542A"/>
    <w:rsid w:val="00C76881"/>
    <w:rsid w:val="00C827B1"/>
    <w:rsid w:val="00C82D9C"/>
    <w:rsid w:val="00C83966"/>
    <w:rsid w:val="00C83DC3"/>
    <w:rsid w:val="00C8510F"/>
    <w:rsid w:val="00C855DF"/>
    <w:rsid w:val="00C858D4"/>
    <w:rsid w:val="00C906ED"/>
    <w:rsid w:val="00C9089A"/>
    <w:rsid w:val="00C92457"/>
    <w:rsid w:val="00C94174"/>
    <w:rsid w:val="00C9626C"/>
    <w:rsid w:val="00C97A09"/>
    <w:rsid w:val="00CA095A"/>
    <w:rsid w:val="00CA0C37"/>
    <w:rsid w:val="00CA2846"/>
    <w:rsid w:val="00CA2852"/>
    <w:rsid w:val="00CA4144"/>
    <w:rsid w:val="00CA6359"/>
    <w:rsid w:val="00CA77B5"/>
    <w:rsid w:val="00CA77F6"/>
    <w:rsid w:val="00CB2BDD"/>
    <w:rsid w:val="00CB2DA8"/>
    <w:rsid w:val="00CB4486"/>
    <w:rsid w:val="00CB5140"/>
    <w:rsid w:val="00CB66FD"/>
    <w:rsid w:val="00CC19EB"/>
    <w:rsid w:val="00CC1BFC"/>
    <w:rsid w:val="00CC2152"/>
    <w:rsid w:val="00CC5DC3"/>
    <w:rsid w:val="00CC6931"/>
    <w:rsid w:val="00CC6BA7"/>
    <w:rsid w:val="00CC7EC2"/>
    <w:rsid w:val="00CD08A2"/>
    <w:rsid w:val="00CD0B54"/>
    <w:rsid w:val="00CD15E8"/>
    <w:rsid w:val="00CD3B2B"/>
    <w:rsid w:val="00CD3DC7"/>
    <w:rsid w:val="00CD485B"/>
    <w:rsid w:val="00CD6E0F"/>
    <w:rsid w:val="00CD6EDE"/>
    <w:rsid w:val="00CE314F"/>
    <w:rsid w:val="00CE39CD"/>
    <w:rsid w:val="00CE3AD6"/>
    <w:rsid w:val="00CE4DD8"/>
    <w:rsid w:val="00CE584F"/>
    <w:rsid w:val="00CE7CB3"/>
    <w:rsid w:val="00CF4E90"/>
    <w:rsid w:val="00CF5955"/>
    <w:rsid w:val="00CF6ED4"/>
    <w:rsid w:val="00CF706C"/>
    <w:rsid w:val="00CF7824"/>
    <w:rsid w:val="00D01265"/>
    <w:rsid w:val="00D01F43"/>
    <w:rsid w:val="00D053B4"/>
    <w:rsid w:val="00D05407"/>
    <w:rsid w:val="00D075E3"/>
    <w:rsid w:val="00D1019F"/>
    <w:rsid w:val="00D10D89"/>
    <w:rsid w:val="00D1299A"/>
    <w:rsid w:val="00D12ABF"/>
    <w:rsid w:val="00D12DE5"/>
    <w:rsid w:val="00D1354F"/>
    <w:rsid w:val="00D13693"/>
    <w:rsid w:val="00D139BA"/>
    <w:rsid w:val="00D17C5C"/>
    <w:rsid w:val="00D20A41"/>
    <w:rsid w:val="00D22F75"/>
    <w:rsid w:val="00D2306B"/>
    <w:rsid w:val="00D23F09"/>
    <w:rsid w:val="00D243B3"/>
    <w:rsid w:val="00D24EE2"/>
    <w:rsid w:val="00D253C5"/>
    <w:rsid w:val="00D254D2"/>
    <w:rsid w:val="00D266CB"/>
    <w:rsid w:val="00D26CC2"/>
    <w:rsid w:val="00D30AF5"/>
    <w:rsid w:val="00D31A32"/>
    <w:rsid w:val="00D3251E"/>
    <w:rsid w:val="00D32748"/>
    <w:rsid w:val="00D443C6"/>
    <w:rsid w:val="00D462C5"/>
    <w:rsid w:val="00D46668"/>
    <w:rsid w:val="00D47C32"/>
    <w:rsid w:val="00D50CBE"/>
    <w:rsid w:val="00D512CD"/>
    <w:rsid w:val="00D5165C"/>
    <w:rsid w:val="00D51D97"/>
    <w:rsid w:val="00D5390B"/>
    <w:rsid w:val="00D53AB5"/>
    <w:rsid w:val="00D5470A"/>
    <w:rsid w:val="00D56497"/>
    <w:rsid w:val="00D603DA"/>
    <w:rsid w:val="00D60DA9"/>
    <w:rsid w:val="00D62446"/>
    <w:rsid w:val="00D64A48"/>
    <w:rsid w:val="00D7015F"/>
    <w:rsid w:val="00D70267"/>
    <w:rsid w:val="00D71845"/>
    <w:rsid w:val="00D72CC9"/>
    <w:rsid w:val="00D75AB9"/>
    <w:rsid w:val="00D76B3C"/>
    <w:rsid w:val="00D779DA"/>
    <w:rsid w:val="00D80883"/>
    <w:rsid w:val="00D85C54"/>
    <w:rsid w:val="00D87256"/>
    <w:rsid w:val="00D90CBC"/>
    <w:rsid w:val="00D90FF1"/>
    <w:rsid w:val="00D92C80"/>
    <w:rsid w:val="00D94B09"/>
    <w:rsid w:val="00D9527A"/>
    <w:rsid w:val="00D95873"/>
    <w:rsid w:val="00D97361"/>
    <w:rsid w:val="00D97A52"/>
    <w:rsid w:val="00DA0344"/>
    <w:rsid w:val="00DA498D"/>
    <w:rsid w:val="00DA5388"/>
    <w:rsid w:val="00DA7B5E"/>
    <w:rsid w:val="00DB5640"/>
    <w:rsid w:val="00DC0170"/>
    <w:rsid w:val="00DC0868"/>
    <w:rsid w:val="00DC0BC6"/>
    <w:rsid w:val="00DC1664"/>
    <w:rsid w:val="00DC5BF5"/>
    <w:rsid w:val="00DD1177"/>
    <w:rsid w:val="00DD346E"/>
    <w:rsid w:val="00DD709F"/>
    <w:rsid w:val="00DE23D8"/>
    <w:rsid w:val="00DE5B9F"/>
    <w:rsid w:val="00DE6A2D"/>
    <w:rsid w:val="00DF041D"/>
    <w:rsid w:val="00DF0D7B"/>
    <w:rsid w:val="00DF1CF7"/>
    <w:rsid w:val="00DF2F62"/>
    <w:rsid w:val="00DF4BB3"/>
    <w:rsid w:val="00DF6DF5"/>
    <w:rsid w:val="00DF74E6"/>
    <w:rsid w:val="00DF7DED"/>
    <w:rsid w:val="00E011B6"/>
    <w:rsid w:val="00E03BD4"/>
    <w:rsid w:val="00E04CAD"/>
    <w:rsid w:val="00E05602"/>
    <w:rsid w:val="00E06DE1"/>
    <w:rsid w:val="00E0734A"/>
    <w:rsid w:val="00E10987"/>
    <w:rsid w:val="00E1339E"/>
    <w:rsid w:val="00E140B5"/>
    <w:rsid w:val="00E16211"/>
    <w:rsid w:val="00E177D4"/>
    <w:rsid w:val="00E204E3"/>
    <w:rsid w:val="00E224B1"/>
    <w:rsid w:val="00E22DB5"/>
    <w:rsid w:val="00E247D2"/>
    <w:rsid w:val="00E24BA0"/>
    <w:rsid w:val="00E24ED3"/>
    <w:rsid w:val="00E301EC"/>
    <w:rsid w:val="00E37428"/>
    <w:rsid w:val="00E4078A"/>
    <w:rsid w:val="00E42201"/>
    <w:rsid w:val="00E439CC"/>
    <w:rsid w:val="00E43CE0"/>
    <w:rsid w:val="00E52179"/>
    <w:rsid w:val="00E524CC"/>
    <w:rsid w:val="00E54A78"/>
    <w:rsid w:val="00E54F36"/>
    <w:rsid w:val="00E55EE3"/>
    <w:rsid w:val="00E56831"/>
    <w:rsid w:val="00E6014A"/>
    <w:rsid w:val="00E6119F"/>
    <w:rsid w:val="00E62572"/>
    <w:rsid w:val="00E63068"/>
    <w:rsid w:val="00E64195"/>
    <w:rsid w:val="00E66E70"/>
    <w:rsid w:val="00E67545"/>
    <w:rsid w:val="00E70806"/>
    <w:rsid w:val="00E72170"/>
    <w:rsid w:val="00E80F08"/>
    <w:rsid w:val="00E90C4B"/>
    <w:rsid w:val="00E91562"/>
    <w:rsid w:val="00E9325B"/>
    <w:rsid w:val="00E962A3"/>
    <w:rsid w:val="00EA269C"/>
    <w:rsid w:val="00EA2766"/>
    <w:rsid w:val="00EA30EB"/>
    <w:rsid w:val="00EA3E0D"/>
    <w:rsid w:val="00EA591C"/>
    <w:rsid w:val="00EA5C1E"/>
    <w:rsid w:val="00EA7D3B"/>
    <w:rsid w:val="00EB027B"/>
    <w:rsid w:val="00EB62FA"/>
    <w:rsid w:val="00EC11D0"/>
    <w:rsid w:val="00EC183C"/>
    <w:rsid w:val="00EC3CC9"/>
    <w:rsid w:val="00EC619B"/>
    <w:rsid w:val="00EC7008"/>
    <w:rsid w:val="00ED2323"/>
    <w:rsid w:val="00ED2CB6"/>
    <w:rsid w:val="00ED568D"/>
    <w:rsid w:val="00ED67C4"/>
    <w:rsid w:val="00ED72CF"/>
    <w:rsid w:val="00EE0C2D"/>
    <w:rsid w:val="00EE383D"/>
    <w:rsid w:val="00EE66D8"/>
    <w:rsid w:val="00EE7A92"/>
    <w:rsid w:val="00EE7DEE"/>
    <w:rsid w:val="00EF033E"/>
    <w:rsid w:val="00EF1696"/>
    <w:rsid w:val="00EF24E4"/>
    <w:rsid w:val="00EF3689"/>
    <w:rsid w:val="00EF3F37"/>
    <w:rsid w:val="00EF540F"/>
    <w:rsid w:val="00EF61F2"/>
    <w:rsid w:val="00EF6F67"/>
    <w:rsid w:val="00EF784F"/>
    <w:rsid w:val="00F000AB"/>
    <w:rsid w:val="00F0202E"/>
    <w:rsid w:val="00F0536D"/>
    <w:rsid w:val="00F10089"/>
    <w:rsid w:val="00F100AE"/>
    <w:rsid w:val="00F12DB4"/>
    <w:rsid w:val="00F13451"/>
    <w:rsid w:val="00F134EF"/>
    <w:rsid w:val="00F171E0"/>
    <w:rsid w:val="00F17BB7"/>
    <w:rsid w:val="00F20DF8"/>
    <w:rsid w:val="00F21A08"/>
    <w:rsid w:val="00F26608"/>
    <w:rsid w:val="00F305B2"/>
    <w:rsid w:val="00F30812"/>
    <w:rsid w:val="00F30EC4"/>
    <w:rsid w:val="00F32A78"/>
    <w:rsid w:val="00F331AB"/>
    <w:rsid w:val="00F34502"/>
    <w:rsid w:val="00F3638D"/>
    <w:rsid w:val="00F43097"/>
    <w:rsid w:val="00F44AE1"/>
    <w:rsid w:val="00F44B68"/>
    <w:rsid w:val="00F4543F"/>
    <w:rsid w:val="00F51E82"/>
    <w:rsid w:val="00F52342"/>
    <w:rsid w:val="00F559F8"/>
    <w:rsid w:val="00F56BAE"/>
    <w:rsid w:val="00F5736E"/>
    <w:rsid w:val="00F57531"/>
    <w:rsid w:val="00F60259"/>
    <w:rsid w:val="00F60799"/>
    <w:rsid w:val="00F62270"/>
    <w:rsid w:val="00F649C5"/>
    <w:rsid w:val="00F6635D"/>
    <w:rsid w:val="00F67FED"/>
    <w:rsid w:val="00F706C9"/>
    <w:rsid w:val="00F7153D"/>
    <w:rsid w:val="00F72E01"/>
    <w:rsid w:val="00F73155"/>
    <w:rsid w:val="00F732E8"/>
    <w:rsid w:val="00F74AEA"/>
    <w:rsid w:val="00F761CB"/>
    <w:rsid w:val="00F77124"/>
    <w:rsid w:val="00F81D87"/>
    <w:rsid w:val="00F822D9"/>
    <w:rsid w:val="00F83038"/>
    <w:rsid w:val="00F876DD"/>
    <w:rsid w:val="00F87DAD"/>
    <w:rsid w:val="00F87FCB"/>
    <w:rsid w:val="00F9104F"/>
    <w:rsid w:val="00F91CE4"/>
    <w:rsid w:val="00F9298C"/>
    <w:rsid w:val="00F943A3"/>
    <w:rsid w:val="00F94C9F"/>
    <w:rsid w:val="00F96F32"/>
    <w:rsid w:val="00FA0B14"/>
    <w:rsid w:val="00FA0CBA"/>
    <w:rsid w:val="00FA18CC"/>
    <w:rsid w:val="00FA2D36"/>
    <w:rsid w:val="00FA349F"/>
    <w:rsid w:val="00FA444F"/>
    <w:rsid w:val="00FA4DE2"/>
    <w:rsid w:val="00FA53BD"/>
    <w:rsid w:val="00FA5536"/>
    <w:rsid w:val="00FA6A3C"/>
    <w:rsid w:val="00FB0C68"/>
    <w:rsid w:val="00FB283E"/>
    <w:rsid w:val="00FB47EE"/>
    <w:rsid w:val="00FB4A6E"/>
    <w:rsid w:val="00FB4ECA"/>
    <w:rsid w:val="00FB5087"/>
    <w:rsid w:val="00FB618F"/>
    <w:rsid w:val="00FC0A0C"/>
    <w:rsid w:val="00FC37AF"/>
    <w:rsid w:val="00FC75EF"/>
    <w:rsid w:val="00FD261D"/>
    <w:rsid w:val="00FD4E9B"/>
    <w:rsid w:val="00FE3D01"/>
    <w:rsid w:val="00FE3F21"/>
    <w:rsid w:val="00FE5A0B"/>
    <w:rsid w:val="00FF043E"/>
    <w:rsid w:val="00FF2BB6"/>
    <w:rsid w:val="00FF32DC"/>
    <w:rsid w:val="00FF3ED8"/>
    <w:rsid w:val="00FF4006"/>
    <w:rsid w:val="00FF60AD"/>
    <w:rsid w:val="00FF685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53F5A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Ttulo1">
    <w:name w:val="heading 1"/>
    <w:basedOn w:val="Normal"/>
    <w:link w:val="Ttulo1Car"/>
    <w:uiPriority w:val="9"/>
    <w:qFormat/>
    <w:rsid w:val="00DC0BC6"/>
    <w:pPr>
      <w:spacing w:before="100" w:beforeAutospacing="1" w:after="100" w:afterAutospacing="1"/>
      <w:outlineLvl w:val="0"/>
    </w:pPr>
    <w:rPr>
      <w:rFonts w:ascii="Times" w:hAnsi="Times"/>
      <w:b/>
      <w:bCs/>
      <w:kern w:val="36"/>
      <w:sz w:val="48"/>
      <w:szCs w:val="48"/>
      <w:lang w:val="es-ES_tradnl"/>
    </w:rPr>
  </w:style>
  <w:style w:type="paragraph" w:styleId="Ttulo2">
    <w:name w:val="heading 2"/>
    <w:basedOn w:val="Normal"/>
    <w:next w:val="Normal"/>
    <w:link w:val="Ttulo2Car"/>
    <w:uiPriority w:val="9"/>
    <w:semiHidden/>
    <w:unhideWhenUsed/>
    <w:qFormat/>
    <w:rsid w:val="00884E8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semiHidden/>
    <w:unhideWhenUsed/>
    <w:qFormat/>
    <w:rsid w:val="0067492E"/>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CF4E90"/>
    <w:pPr>
      <w:keepNext/>
      <w:keepLines/>
      <w:spacing w:before="20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CF4E90"/>
    <w:pPr>
      <w:keepNext/>
      <w:keepLines/>
      <w:spacing w:before="200"/>
      <w:outlineLvl w:val="4"/>
    </w:pPr>
    <w:rPr>
      <w:rFonts w:asciiTheme="majorHAnsi" w:eastAsiaTheme="majorEastAsia" w:hAnsiTheme="majorHAnsi" w:cstheme="majorBidi"/>
      <w:color w:val="243F60" w:themeColor="accent1" w:themeShade="7F"/>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C0BC6"/>
    <w:rPr>
      <w:rFonts w:ascii="Times" w:hAnsi="Times"/>
      <w:b/>
      <w:bCs/>
      <w:kern w:val="36"/>
      <w:sz w:val="48"/>
      <w:szCs w:val="48"/>
    </w:rPr>
  </w:style>
  <w:style w:type="paragraph" w:styleId="NormalWeb">
    <w:name w:val="Normal (Web)"/>
    <w:basedOn w:val="Normal"/>
    <w:uiPriority w:val="99"/>
    <w:unhideWhenUsed/>
    <w:rsid w:val="00DC0BC6"/>
    <w:pPr>
      <w:spacing w:before="100" w:beforeAutospacing="1" w:after="100" w:afterAutospacing="1"/>
    </w:pPr>
    <w:rPr>
      <w:rFonts w:ascii="Times" w:hAnsi="Times" w:cs="Times New Roman"/>
      <w:sz w:val="20"/>
      <w:szCs w:val="20"/>
      <w:lang w:val="es-ES_tradnl"/>
    </w:rPr>
  </w:style>
  <w:style w:type="character" w:styleId="Hipervnculo">
    <w:name w:val="Hyperlink"/>
    <w:basedOn w:val="Fuentedeprrafopredeter"/>
    <w:uiPriority w:val="99"/>
    <w:unhideWhenUsed/>
    <w:rsid w:val="00DC0BC6"/>
    <w:rPr>
      <w:color w:val="0000FF"/>
      <w:u w:val="single"/>
    </w:rPr>
  </w:style>
  <w:style w:type="paragraph" w:styleId="Prrafodelista">
    <w:name w:val="List Paragraph"/>
    <w:basedOn w:val="Normal"/>
    <w:uiPriority w:val="34"/>
    <w:qFormat/>
    <w:rsid w:val="007A217D"/>
    <w:pPr>
      <w:spacing w:after="200" w:line="276" w:lineRule="auto"/>
      <w:ind w:left="720"/>
      <w:contextualSpacing/>
    </w:pPr>
    <w:rPr>
      <w:sz w:val="22"/>
      <w:szCs w:val="22"/>
      <w:lang w:val="ca-ES" w:eastAsia="ca-ES"/>
    </w:rPr>
  </w:style>
  <w:style w:type="paragraph" w:styleId="Epgrafe">
    <w:name w:val="caption"/>
    <w:basedOn w:val="Normal"/>
    <w:next w:val="Normal"/>
    <w:uiPriority w:val="35"/>
    <w:unhideWhenUsed/>
    <w:qFormat/>
    <w:rsid w:val="000B4C8D"/>
    <w:pPr>
      <w:spacing w:after="200"/>
    </w:pPr>
    <w:rPr>
      <w:rFonts w:eastAsiaTheme="minorHAnsi"/>
      <w:i/>
      <w:iCs/>
      <w:color w:val="1F497D" w:themeColor="text2"/>
      <w:sz w:val="18"/>
      <w:szCs w:val="18"/>
      <w:lang w:val="es-ES" w:eastAsia="en-US"/>
    </w:rPr>
  </w:style>
  <w:style w:type="paragraph" w:styleId="Textodeglobo">
    <w:name w:val="Balloon Text"/>
    <w:basedOn w:val="Normal"/>
    <w:link w:val="TextodegloboCar"/>
    <w:uiPriority w:val="99"/>
    <w:semiHidden/>
    <w:unhideWhenUsed/>
    <w:rsid w:val="000B4C8D"/>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0B4C8D"/>
    <w:rPr>
      <w:rFonts w:ascii="Lucida Grande" w:hAnsi="Lucida Grande" w:cs="Lucida Grande"/>
      <w:sz w:val="18"/>
      <w:szCs w:val="18"/>
      <w:lang w:val="en-GB"/>
    </w:rPr>
  </w:style>
  <w:style w:type="character" w:customStyle="1" w:styleId="halyaf">
    <w:name w:val="halyaf"/>
    <w:basedOn w:val="Fuentedeprrafopredeter"/>
    <w:rsid w:val="00167891"/>
  </w:style>
  <w:style w:type="character" w:customStyle="1" w:styleId="identifier">
    <w:name w:val="identifier"/>
    <w:basedOn w:val="Fuentedeprrafopredeter"/>
    <w:rsid w:val="004969AA"/>
  </w:style>
  <w:style w:type="character" w:styleId="Hipervnculovisitado">
    <w:name w:val="FollowedHyperlink"/>
    <w:basedOn w:val="Fuentedeprrafopredeter"/>
    <w:uiPriority w:val="99"/>
    <w:semiHidden/>
    <w:unhideWhenUsed/>
    <w:rsid w:val="008165ED"/>
    <w:rPr>
      <w:color w:val="800080" w:themeColor="followedHyperlink"/>
      <w:u w:val="single"/>
    </w:rPr>
  </w:style>
  <w:style w:type="paragraph" w:customStyle="1" w:styleId="articletype">
    <w:name w:val="articletype"/>
    <w:basedOn w:val="Normal"/>
    <w:rsid w:val="00A4364E"/>
    <w:pPr>
      <w:spacing w:before="100" w:beforeAutospacing="1" w:after="100" w:afterAutospacing="1"/>
    </w:pPr>
    <w:rPr>
      <w:rFonts w:ascii="Times" w:hAnsi="Times"/>
      <w:sz w:val="20"/>
      <w:szCs w:val="20"/>
      <w:lang w:val="es-ES_tradnl"/>
    </w:rPr>
  </w:style>
  <w:style w:type="character" w:customStyle="1" w:styleId="articletypefull">
    <w:name w:val="articletypefull"/>
    <w:basedOn w:val="Fuentedeprrafopredeter"/>
    <w:rsid w:val="00A4364E"/>
  </w:style>
  <w:style w:type="paragraph" w:customStyle="1" w:styleId="Pa4">
    <w:name w:val="Pa4"/>
    <w:basedOn w:val="Normal"/>
    <w:next w:val="Normal"/>
    <w:uiPriority w:val="99"/>
    <w:rsid w:val="00426636"/>
    <w:pPr>
      <w:widowControl w:val="0"/>
      <w:autoSpaceDE w:val="0"/>
      <w:autoSpaceDN w:val="0"/>
      <w:adjustRightInd w:val="0"/>
      <w:spacing w:line="187" w:lineRule="atLeast"/>
    </w:pPr>
    <w:rPr>
      <w:rFonts w:ascii="Shaker 2 Lancet Regular" w:hAnsi="Shaker 2 Lancet Regular" w:cs="Times New Roman"/>
      <w:lang w:val="es-ES"/>
    </w:rPr>
  </w:style>
  <w:style w:type="paragraph" w:customStyle="1" w:styleId="Pa2">
    <w:name w:val="Pa2"/>
    <w:basedOn w:val="Normal"/>
    <w:next w:val="Normal"/>
    <w:uiPriority w:val="99"/>
    <w:rsid w:val="00426636"/>
    <w:pPr>
      <w:widowControl w:val="0"/>
      <w:autoSpaceDE w:val="0"/>
      <w:autoSpaceDN w:val="0"/>
      <w:adjustRightInd w:val="0"/>
      <w:spacing w:line="167" w:lineRule="atLeast"/>
    </w:pPr>
    <w:rPr>
      <w:rFonts w:ascii="Shaker 2 Lancet Regular" w:hAnsi="Shaker 2 Lancet Regular" w:cs="Times New Roman"/>
      <w:lang w:val="es-ES"/>
    </w:rPr>
  </w:style>
  <w:style w:type="character" w:customStyle="1" w:styleId="Ttulo3Car">
    <w:name w:val="Título 3 Car"/>
    <w:basedOn w:val="Fuentedeprrafopredeter"/>
    <w:link w:val="Ttulo3"/>
    <w:uiPriority w:val="9"/>
    <w:semiHidden/>
    <w:rsid w:val="0067492E"/>
    <w:rPr>
      <w:rFonts w:asciiTheme="majorHAnsi" w:eastAsiaTheme="majorEastAsia" w:hAnsiTheme="majorHAnsi" w:cstheme="majorBidi"/>
      <w:b/>
      <w:bCs/>
      <w:color w:val="4F81BD" w:themeColor="accent1"/>
      <w:lang w:val="en-GB"/>
    </w:rPr>
  </w:style>
  <w:style w:type="paragraph" w:customStyle="1" w:styleId="f-body">
    <w:name w:val="f-body"/>
    <w:basedOn w:val="Normal"/>
    <w:rsid w:val="0067492E"/>
    <w:pPr>
      <w:spacing w:before="100" w:beforeAutospacing="1" w:after="100" w:afterAutospacing="1"/>
    </w:pPr>
    <w:rPr>
      <w:rFonts w:ascii="Times" w:hAnsi="Times"/>
      <w:sz w:val="20"/>
      <w:szCs w:val="20"/>
      <w:lang w:val="es-ES_tradnl"/>
    </w:rPr>
  </w:style>
  <w:style w:type="character" w:styleId="Enfasis">
    <w:name w:val="Emphasis"/>
    <w:basedOn w:val="Fuentedeprrafopredeter"/>
    <w:uiPriority w:val="20"/>
    <w:qFormat/>
    <w:rsid w:val="0067492E"/>
    <w:rPr>
      <w:i/>
      <w:iCs/>
    </w:rPr>
  </w:style>
  <w:style w:type="character" w:customStyle="1" w:styleId="a-subtitle">
    <w:name w:val="a-subtitle"/>
    <w:basedOn w:val="Fuentedeprrafopredeter"/>
    <w:rsid w:val="00FA444F"/>
  </w:style>
  <w:style w:type="character" w:customStyle="1" w:styleId="f-caption">
    <w:name w:val="f-caption"/>
    <w:basedOn w:val="Fuentedeprrafopredeter"/>
    <w:rsid w:val="00FA444F"/>
  </w:style>
  <w:style w:type="character" w:customStyle="1" w:styleId="holder">
    <w:name w:val="holder"/>
    <w:basedOn w:val="Fuentedeprrafopredeter"/>
    <w:rsid w:val="00FA444F"/>
  </w:style>
  <w:style w:type="character" w:customStyle="1" w:styleId="hgkelc">
    <w:name w:val="hgkelc"/>
    <w:basedOn w:val="Fuentedeprrafopredeter"/>
    <w:rsid w:val="007141DA"/>
  </w:style>
  <w:style w:type="character" w:customStyle="1" w:styleId="Ttulo2Car">
    <w:name w:val="Título 2 Car"/>
    <w:basedOn w:val="Fuentedeprrafopredeter"/>
    <w:link w:val="Ttulo2"/>
    <w:uiPriority w:val="9"/>
    <w:semiHidden/>
    <w:rsid w:val="00884E8D"/>
    <w:rPr>
      <w:rFonts w:asciiTheme="majorHAnsi" w:eastAsiaTheme="majorEastAsia" w:hAnsiTheme="majorHAnsi" w:cstheme="majorBidi"/>
      <w:b/>
      <w:bCs/>
      <w:color w:val="4F81BD" w:themeColor="accent1"/>
      <w:sz w:val="26"/>
      <w:szCs w:val="26"/>
      <w:lang w:val="en-GB"/>
    </w:rPr>
  </w:style>
  <w:style w:type="character" w:styleId="Refdecomentario">
    <w:name w:val="annotation reference"/>
    <w:basedOn w:val="Fuentedeprrafopredeter"/>
    <w:uiPriority w:val="99"/>
    <w:semiHidden/>
    <w:unhideWhenUsed/>
    <w:rsid w:val="00F30812"/>
    <w:rPr>
      <w:sz w:val="18"/>
      <w:szCs w:val="18"/>
    </w:rPr>
  </w:style>
  <w:style w:type="paragraph" w:styleId="Textocomentario">
    <w:name w:val="annotation text"/>
    <w:basedOn w:val="Normal"/>
    <w:link w:val="TextocomentarioCar"/>
    <w:uiPriority w:val="99"/>
    <w:unhideWhenUsed/>
    <w:rsid w:val="00F30812"/>
  </w:style>
  <w:style w:type="character" w:customStyle="1" w:styleId="TextocomentarioCar">
    <w:name w:val="Texto comentario Car"/>
    <w:basedOn w:val="Fuentedeprrafopredeter"/>
    <w:link w:val="Textocomentario"/>
    <w:uiPriority w:val="99"/>
    <w:rsid w:val="00F30812"/>
    <w:rPr>
      <w:lang w:val="en-GB"/>
    </w:rPr>
  </w:style>
  <w:style w:type="paragraph" w:styleId="Asuntodelcomentario">
    <w:name w:val="annotation subject"/>
    <w:basedOn w:val="Textocomentario"/>
    <w:next w:val="Textocomentario"/>
    <w:link w:val="AsuntodelcomentarioCar"/>
    <w:uiPriority w:val="99"/>
    <w:semiHidden/>
    <w:unhideWhenUsed/>
    <w:rsid w:val="00F30812"/>
    <w:rPr>
      <w:b/>
      <w:bCs/>
      <w:sz w:val="20"/>
      <w:szCs w:val="20"/>
    </w:rPr>
  </w:style>
  <w:style w:type="character" w:customStyle="1" w:styleId="AsuntodelcomentarioCar">
    <w:name w:val="Asunto del comentario Car"/>
    <w:basedOn w:val="TextocomentarioCar"/>
    <w:link w:val="Asuntodelcomentario"/>
    <w:uiPriority w:val="99"/>
    <w:semiHidden/>
    <w:rsid w:val="00F30812"/>
    <w:rPr>
      <w:b/>
      <w:bCs/>
      <w:sz w:val="20"/>
      <w:szCs w:val="20"/>
      <w:lang w:val="en-GB"/>
    </w:rPr>
  </w:style>
  <w:style w:type="character" w:customStyle="1" w:styleId="Ttulo4Car">
    <w:name w:val="Título 4 Car"/>
    <w:basedOn w:val="Fuentedeprrafopredeter"/>
    <w:link w:val="Ttulo4"/>
    <w:uiPriority w:val="9"/>
    <w:semiHidden/>
    <w:rsid w:val="00CF4E90"/>
    <w:rPr>
      <w:rFonts w:asciiTheme="majorHAnsi" w:eastAsiaTheme="majorEastAsia" w:hAnsiTheme="majorHAnsi" w:cstheme="majorBidi"/>
      <w:b/>
      <w:bCs/>
      <w:i/>
      <w:iCs/>
      <w:color w:val="4F81BD" w:themeColor="accent1"/>
      <w:lang w:val="en-GB"/>
    </w:rPr>
  </w:style>
  <w:style w:type="paragraph" w:customStyle="1" w:styleId="minuscar">
    <w:name w:val="minus_car"/>
    <w:basedOn w:val="Normal"/>
    <w:rsid w:val="00CF4E90"/>
    <w:pPr>
      <w:spacing w:before="100" w:beforeAutospacing="1" w:after="100" w:afterAutospacing="1"/>
    </w:pPr>
    <w:rPr>
      <w:rFonts w:ascii="Times" w:hAnsi="Times"/>
      <w:sz w:val="20"/>
      <w:szCs w:val="20"/>
      <w:lang w:val="es-ES_tradnl"/>
    </w:rPr>
  </w:style>
  <w:style w:type="character" w:styleId="Textoennegrita">
    <w:name w:val="Strong"/>
    <w:basedOn w:val="Fuentedeprrafopredeter"/>
    <w:uiPriority w:val="22"/>
    <w:qFormat/>
    <w:rsid w:val="00CF4E90"/>
    <w:rPr>
      <w:b/>
      <w:bCs/>
    </w:rPr>
  </w:style>
  <w:style w:type="character" w:customStyle="1" w:styleId="Ttulo5Car">
    <w:name w:val="Título 5 Car"/>
    <w:basedOn w:val="Fuentedeprrafopredeter"/>
    <w:link w:val="Ttulo5"/>
    <w:uiPriority w:val="9"/>
    <w:semiHidden/>
    <w:rsid w:val="00CF4E90"/>
    <w:rPr>
      <w:rFonts w:asciiTheme="majorHAnsi" w:eastAsiaTheme="majorEastAsia" w:hAnsiTheme="majorHAnsi" w:cstheme="majorBidi"/>
      <w:color w:val="243F60" w:themeColor="accent1" w:themeShade="7F"/>
      <w:lang w:val="en-GB"/>
    </w:rPr>
  </w:style>
  <w:style w:type="character" w:customStyle="1" w:styleId="docsum-journal-citation">
    <w:name w:val="docsum-journal-citation"/>
    <w:basedOn w:val="Fuentedeprrafopredeter"/>
    <w:rsid w:val="00E24BA0"/>
  </w:style>
  <w:style w:type="paragraph" w:styleId="Revisin">
    <w:name w:val="Revision"/>
    <w:hidden/>
    <w:uiPriority w:val="99"/>
    <w:semiHidden/>
    <w:rsid w:val="00864365"/>
    <w:rPr>
      <w:lang w:val="en-GB"/>
    </w:rPr>
  </w:style>
  <w:style w:type="table" w:styleId="Tablaconcuadrcula">
    <w:name w:val="Table Grid"/>
    <w:basedOn w:val="Tablanormal"/>
    <w:uiPriority w:val="59"/>
    <w:rsid w:val="008236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merodelnea">
    <w:name w:val="line number"/>
    <w:basedOn w:val="Fuentedeprrafopredeter"/>
    <w:uiPriority w:val="99"/>
    <w:semiHidden/>
    <w:unhideWhenUsed/>
    <w:rsid w:val="00F876DD"/>
  </w:style>
  <w:style w:type="character" w:customStyle="1" w:styleId="Mencinsinresolver1">
    <w:name w:val="Mención sin resolver1"/>
    <w:basedOn w:val="Fuentedeprrafopredeter"/>
    <w:uiPriority w:val="99"/>
    <w:semiHidden/>
    <w:unhideWhenUsed/>
    <w:rsid w:val="00633984"/>
    <w:rPr>
      <w:color w:val="605E5C"/>
      <w:shd w:val="clear" w:color="auto" w:fill="E1DFDD"/>
    </w:rPr>
  </w:style>
  <w:style w:type="paragraph" w:styleId="Encabezado">
    <w:name w:val="header"/>
    <w:basedOn w:val="Normal"/>
    <w:link w:val="EncabezadoCar"/>
    <w:uiPriority w:val="99"/>
    <w:unhideWhenUsed/>
    <w:rsid w:val="00356B26"/>
    <w:pPr>
      <w:tabs>
        <w:tab w:val="center" w:pos="4252"/>
        <w:tab w:val="right" w:pos="8504"/>
      </w:tabs>
    </w:pPr>
  </w:style>
  <w:style w:type="character" w:customStyle="1" w:styleId="EncabezadoCar">
    <w:name w:val="Encabezado Car"/>
    <w:basedOn w:val="Fuentedeprrafopredeter"/>
    <w:link w:val="Encabezado"/>
    <w:uiPriority w:val="99"/>
    <w:rsid w:val="00356B26"/>
    <w:rPr>
      <w:lang w:val="en-GB"/>
    </w:rPr>
  </w:style>
  <w:style w:type="paragraph" w:styleId="Piedepgina">
    <w:name w:val="footer"/>
    <w:basedOn w:val="Normal"/>
    <w:link w:val="PiedepginaCar"/>
    <w:uiPriority w:val="99"/>
    <w:unhideWhenUsed/>
    <w:rsid w:val="00356B26"/>
    <w:pPr>
      <w:tabs>
        <w:tab w:val="center" w:pos="4252"/>
        <w:tab w:val="right" w:pos="8504"/>
      </w:tabs>
    </w:pPr>
  </w:style>
  <w:style w:type="character" w:customStyle="1" w:styleId="PiedepginaCar">
    <w:name w:val="Pie de página Car"/>
    <w:basedOn w:val="Fuentedeprrafopredeter"/>
    <w:link w:val="Piedepgina"/>
    <w:uiPriority w:val="99"/>
    <w:rsid w:val="00356B26"/>
    <w:rPr>
      <w:lang w:val="en-GB"/>
    </w:rPr>
  </w:style>
  <w:style w:type="character" w:customStyle="1" w:styleId="Mencinsinresolver2">
    <w:name w:val="Mención sin resolver2"/>
    <w:basedOn w:val="Fuentedeprrafopredeter"/>
    <w:uiPriority w:val="99"/>
    <w:semiHidden/>
    <w:unhideWhenUsed/>
    <w:rsid w:val="00BD4605"/>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Ttulo1">
    <w:name w:val="heading 1"/>
    <w:basedOn w:val="Normal"/>
    <w:link w:val="Ttulo1Car"/>
    <w:uiPriority w:val="9"/>
    <w:qFormat/>
    <w:rsid w:val="00DC0BC6"/>
    <w:pPr>
      <w:spacing w:before="100" w:beforeAutospacing="1" w:after="100" w:afterAutospacing="1"/>
      <w:outlineLvl w:val="0"/>
    </w:pPr>
    <w:rPr>
      <w:rFonts w:ascii="Times" w:hAnsi="Times"/>
      <w:b/>
      <w:bCs/>
      <w:kern w:val="36"/>
      <w:sz w:val="48"/>
      <w:szCs w:val="48"/>
      <w:lang w:val="es-ES_tradnl"/>
    </w:rPr>
  </w:style>
  <w:style w:type="paragraph" w:styleId="Ttulo2">
    <w:name w:val="heading 2"/>
    <w:basedOn w:val="Normal"/>
    <w:next w:val="Normal"/>
    <w:link w:val="Ttulo2Car"/>
    <w:uiPriority w:val="9"/>
    <w:semiHidden/>
    <w:unhideWhenUsed/>
    <w:qFormat/>
    <w:rsid w:val="00884E8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semiHidden/>
    <w:unhideWhenUsed/>
    <w:qFormat/>
    <w:rsid w:val="0067492E"/>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CF4E90"/>
    <w:pPr>
      <w:keepNext/>
      <w:keepLines/>
      <w:spacing w:before="20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CF4E90"/>
    <w:pPr>
      <w:keepNext/>
      <w:keepLines/>
      <w:spacing w:before="200"/>
      <w:outlineLvl w:val="4"/>
    </w:pPr>
    <w:rPr>
      <w:rFonts w:asciiTheme="majorHAnsi" w:eastAsiaTheme="majorEastAsia" w:hAnsiTheme="majorHAnsi" w:cstheme="majorBidi"/>
      <w:color w:val="243F60" w:themeColor="accent1" w:themeShade="7F"/>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C0BC6"/>
    <w:rPr>
      <w:rFonts w:ascii="Times" w:hAnsi="Times"/>
      <w:b/>
      <w:bCs/>
      <w:kern w:val="36"/>
      <w:sz w:val="48"/>
      <w:szCs w:val="48"/>
    </w:rPr>
  </w:style>
  <w:style w:type="paragraph" w:styleId="NormalWeb">
    <w:name w:val="Normal (Web)"/>
    <w:basedOn w:val="Normal"/>
    <w:uiPriority w:val="99"/>
    <w:unhideWhenUsed/>
    <w:rsid w:val="00DC0BC6"/>
    <w:pPr>
      <w:spacing w:before="100" w:beforeAutospacing="1" w:after="100" w:afterAutospacing="1"/>
    </w:pPr>
    <w:rPr>
      <w:rFonts w:ascii="Times" w:hAnsi="Times" w:cs="Times New Roman"/>
      <w:sz w:val="20"/>
      <w:szCs w:val="20"/>
      <w:lang w:val="es-ES_tradnl"/>
    </w:rPr>
  </w:style>
  <w:style w:type="character" w:styleId="Hipervnculo">
    <w:name w:val="Hyperlink"/>
    <w:basedOn w:val="Fuentedeprrafopredeter"/>
    <w:uiPriority w:val="99"/>
    <w:unhideWhenUsed/>
    <w:rsid w:val="00DC0BC6"/>
    <w:rPr>
      <w:color w:val="0000FF"/>
      <w:u w:val="single"/>
    </w:rPr>
  </w:style>
  <w:style w:type="paragraph" w:styleId="Prrafodelista">
    <w:name w:val="List Paragraph"/>
    <w:basedOn w:val="Normal"/>
    <w:uiPriority w:val="34"/>
    <w:qFormat/>
    <w:rsid w:val="007A217D"/>
    <w:pPr>
      <w:spacing w:after="200" w:line="276" w:lineRule="auto"/>
      <w:ind w:left="720"/>
      <w:contextualSpacing/>
    </w:pPr>
    <w:rPr>
      <w:sz w:val="22"/>
      <w:szCs w:val="22"/>
      <w:lang w:val="ca-ES" w:eastAsia="ca-ES"/>
    </w:rPr>
  </w:style>
  <w:style w:type="paragraph" w:styleId="Epgrafe">
    <w:name w:val="caption"/>
    <w:basedOn w:val="Normal"/>
    <w:next w:val="Normal"/>
    <w:uiPriority w:val="35"/>
    <w:unhideWhenUsed/>
    <w:qFormat/>
    <w:rsid w:val="000B4C8D"/>
    <w:pPr>
      <w:spacing w:after="200"/>
    </w:pPr>
    <w:rPr>
      <w:rFonts w:eastAsiaTheme="minorHAnsi"/>
      <w:i/>
      <w:iCs/>
      <w:color w:val="1F497D" w:themeColor="text2"/>
      <w:sz w:val="18"/>
      <w:szCs w:val="18"/>
      <w:lang w:val="es-ES" w:eastAsia="en-US"/>
    </w:rPr>
  </w:style>
  <w:style w:type="paragraph" w:styleId="Textodeglobo">
    <w:name w:val="Balloon Text"/>
    <w:basedOn w:val="Normal"/>
    <w:link w:val="TextodegloboCar"/>
    <w:uiPriority w:val="99"/>
    <w:semiHidden/>
    <w:unhideWhenUsed/>
    <w:rsid w:val="000B4C8D"/>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0B4C8D"/>
    <w:rPr>
      <w:rFonts w:ascii="Lucida Grande" w:hAnsi="Lucida Grande" w:cs="Lucida Grande"/>
      <w:sz w:val="18"/>
      <w:szCs w:val="18"/>
      <w:lang w:val="en-GB"/>
    </w:rPr>
  </w:style>
  <w:style w:type="character" w:customStyle="1" w:styleId="halyaf">
    <w:name w:val="halyaf"/>
    <w:basedOn w:val="Fuentedeprrafopredeter"/>
    <w:rsid w:val="00167891"/>
  </w:style>
  <w:style w:type="character" w:customStyle="1" w:styleId="identifier">
    <w:name w:val="identifier"/>
    <w:basedOn w:val="Fuentedeprrafopredeter"/>
    <w:rsid w:val="004969AA"/>
  </w:style>
  <w:style w:type="character" w:styleId="Hipervnculovisitado">
    <w:name w:val="FollowedHyperlink"/>
    <w:basedOn w:val="Fuentedeprrafopredeter"/>
    <w:uiPriority w:val="99"/>
    <w:semiHidden/>
    <w:unhideWhenUsed/>
    <w:rsid w:val="008165ED"/>
    <w:rPr>
      <w:color w:val="800080" w:themeColor="followedHyperlink"/>
      <w:u w:val="single"/>
    </w:rPr>
  </w:style>
  <w:style w:type="paragraph" w:customStyle="1" w:styleId="articletype">
    <w:name w:val="articletype"/>
    <w:basedOn w:val="Normal"/>
    <w:rsid w:val="00A4364E"/>
    <w:pPr>
      <w:spacing w:before="100" w:beforeAutospacing="1" w:after="100" w:afterAutospacing="1"/>
    </w:pPr>
    <w:rPr>
      <w:rFonts w:ascii="Times" w:hAnsi="Times"/>
      <w:sz w:val="20"/>
      <w:szCs w:val="20"/>
      <w:lang w:val="es-ES_tradnl"/>
    </w:rPr>
  </w:style>
  <w:style w:type="character" w:customStyle="1" w:styleId="articletypefull">
    <w:name w:val="articletypefull"/>
    <w:basedOn w:val="Fuentedeprrafopredeter"/>
    <w:rsid w:val="00A4364E"/>
  </w:style>
  <w:style w:type="paragraph" w:customStyle="1" w:styleId="Pa4">
    <w:name w:val="Pa4"/>
    <w:basedOn w:val="Normal"/>
    <w:next w:val="Normal"/>
    <w:uiPriority w:val="99"/>
    <w:rsid w:val="00426636"/>
    <w:pPr>
      <w:widowControl w:val="0"/>
      <w:autoSpaceDE w:val="0"/>
      <w:autoSpaceDN w:val="0"/>
      <w:adjustRightInd w:val="0"/>
      <w:spacing w:line="187" w:lineRule="atLeast"/>
    </w:pPr>
    <w:rPr>
      <w:rFonts w:ascii="Shaker 2 Lancet Regular" w:hAnsi="Shaker 2 Lancet Regular" w:cs="Times New Roman"/>
      <w:lang w:val="es-ES"/>
    </w:rPr>
  </w:style>
  <w:style w:type="paragraph" w:customStyle="1" w:styleId="Pa2">
    <w:name w:val="Pa2"/>
    <w:basedOn w:val="Normal"/>
    <w:next w:val="Normal"/>
    <w:uiPriority w:val="99"/>
    <w:rsid w:val="00426636"/>
    <w:pPr>
      <w:widowControl w:val="0"/>
      <w:autoSpaceDE w:val="0"/>
      <w:autoSpaceDN w:val="0"/>
      <w:adjustRightInd w:val="0"/>
      <w:spacing w:line="167" w:lineRule="atLeast"/>
    </w:pPr>
    <w:rPr>
      <w:rFonts w:ascii="Shaker 2 Lancet Regular" w:hAnsi="Shaker 2 Lancet Regular" w:cs="Times New Roman"/>
      <w:lang w:val="es-ES"/>
    </w:rPr>
  </w:style>
  <w:style w:type="character" w:customStyle="1" w:styleId="Ttulo3Car">
    <w:name w:val="Título 3 Car"/>
    <w:basedOn w:val="Fuentedeprrafopredeter"/>
    <w:link w:val="Ttulo3"/>
    <w:uiPriority w:val="9"/>
    <w:semiHidden/>
    <w:rsid w:val="0067492E"/>
    <w:rPr>
      <w:rFonts w:asciiTheme="majorHAnsi" w:eastAsiaTheme="majorEastAsia" w:hAnsiTheme="majorHAnsi" w:cstheme="majorBidi"/>
      <w:b/>
      <w:bCs/>
      <w:color w:val="4F81BD" w:themeColor="accent1"/>
      <w:lang w:val="en-GB"/>
    </w:rPr>
  </w:style>
  <w:style w:type="paragraph" w:customStyle="1" w:styleId="f-body">
    <w:name w:val="f-body"/>
    <w:basedOn w:val="Normal"/>
    <w:rsid w:val="0067492E"/>
    <w:pPr>
      <w:spacing w:before="100" w:beforeAutospacing="1" w:after="100" w:afterAutospacing="1"/>
    </w:pPr>
    <w:rPr>
      <w:rFonts w:ascii="Times" w:hAnsi="Times"/>
      <w:sz w:val="20"/>
      <w:szCs w:val="20"/>
      <w:lang w:val="es-ES_tradnl"/>
    </w:rPr>
  </w:style>
  <w:style w:type="character" w:styleId="Enfasis">
    <w:name w:val="Emphasis"/>
    <w:basedOn w:val="Fuentedeprrafopredeter"/>
    <w:uiPriority w:val="20"/>
    <w:qFormat/>
    <w:rsid w:val="0067492E"/>
    <w:rPr>
      <w:i/>
      <w:iCs/>
    </w:rPr>
  </w:style>
  <w:style w:type="character" w:customStyle="1" w:styleId="a-subtitle">
    <w:name w:val="a-subtitle"/>
    <w:basedOn w:val="Fuentedeprrafopredeter"/>
    <w:rsid w:val="00FA444F"/>
  </w:style>
  <w:style w:type="character" w:customStyle="1" w:styleId="f-caption">
    <w:name w:val="f-caption"/>
    <w:basedOn w:val="Fuentedeprrafopredeter"/>
    <w:rsid w:val="00FA444F"/>
  </w:style>
  <w:style w:type="character" w:customStyle="1" w:styleId="holder">
    <w:name w:val="holder"/>
    <w:basedOn w:val="Fuentedeprrafopredeter"/>
    <w:rsid w:val="00FA444F"/>
  </w:style>
  <w:style w:type="character" w:customStyle="1" w:styleId="hgkelc">
    <w:name w:val="hgkelc"/>
    <w:basedOn w:val="Fuentedeprrafopredeter"/>
    <w:rsid w:val="007141DA"/>
  </w:style>
  <w:style w:type="character" w:customStyle="1" w:styleId="Ttulo2Car">
    <w:name w:val="Título 2 Car"/>
    <w:basedOn w:val="Fuentedeprrafopredeter"/>
    <w:link w:val="Ttulo2"/>
    <w:uiPriority w:val="9"/>
    <w:semiHidden/>
    <w:rsid w:val="00884E8D"/>
    <w:rPr>
      <w:rFonts w:asciiTheme="majorHAnsi" w:eastAsiaTheme="majorEastAsia" w:hAnsiTheme="majorHAnsi" w:cstheme="majorBidi"/>
      <w:b/>
      <w:bCs/>
      <w:color w:val="4F81BD" w:themeColor="accent1"/>
      <w:sz w:val="26"/>
      <w:szCs w:val="26"/>
      <w:lang w:val="en-GB"/>
    </w:rPr>
  </w:style>
  <w:style w:type="character" w:styleId="Refdecomentario">
    <w:name w:val="annotation reference"/>
    <w:basedOn w:val="Fuentedeprrafopredeter"/>
    <w:uiPriority w:val="99"/>
    <w:semiHidden/>
    <w:unhideWhenUsed/>
    <w:rsid w:val="00F30812"/>
    <w:rPr>
      <w:sz w:val="18"/>
      <w:szCs w:val="18"/>
    </w:rPr>
  </w:style>
  <w:style w:type="paragraph" w:styleId="Textocomentario">
    <w:name w:val="annotation text"/>
    <w:basedOn w:val="Normal"/>
    <w:link w:val="TextocomentarioCar"/>
    <w:uiPriority w:val="99"/>
    <w:unhideWhenUsed/>
    <w:rsid w:val="00F30812"/>
  </w:style>
  <w:style w:type="character" w:customStyle="1" w:styleId="TextocomentarioCar">
    <w:name w:val="Texto comentario Car"/>
    <w:basedOn w:val="Fuentedeprrafopredeter"/>
    <w:link w:val="Textocomentario"/>
    <w:uiPriority w:val="99"/>
    <w:rsid w:val="00F30812"/>
    <w:rPr>
      <w:lang w:val="en-GB"/>
    </w:rPr>
  </w:style>
  <w:style w:type="paragraph" w:styleId="Asuntodelcomentario">
    <w:name w:val="annotation subject"/>
    <w:basedOn w:val="Textocomentario"/>
    <w:next w:val="Textocomentario"/>
    <w:link w:val="AsuntodelcomentarioCar"/>
    <w:uiPriority w:val="99"/>
    <w:semiHidden/>
    <w:unhideWhenUsed/>
    <w:rsid w:val="00F30812"/>
    <w:rPr>
      <w:b/>
      <w:bCs/>
      <w:sz w:val="20"/>
      <w:szCs w:val="20"/>
    </w:rPr>
  </w:style>
  <w:style w:type="character" w:customStyle="1" w:styleId="AsuntodelcomentarioCar">
    <w:name w:val="Asunto del comentario Car"/>
    <w:basedOn w:val="TextocomentarioCar"/>
    <w:link w:val="Asuntodelcomentario"/>
    <w:uiPriority w:val="99"/>
    <w:semiHidden/>
    <w:rsid w:val="00F30812"/>
    <w:rPr>
      <w:b/>
      <w:bCs/>
      <w:sz w:val="20"/>
      <w:szCs w:val="20"/>
      <w:lang w:val="en-GB"/>
    </w:rPr>
  </w:style>
  <w:style w:type="character" w:customStyle="1" w:styleId="Ttulo4Car">
    <w:name w:val="Título 4 Car"/>
    <w:basedOn w:val="Fuentedeprrafopredeter"/>
    <w:link w:val="Ttulo4"/>
    <w:uiPriority w:val="9"/>
    <w:semiHidden/>
    <w:rsid w:val="00CF4E90"/>
    <w:rPr>
      <w:rFonts w:asciiTheme="majorHAnsi" w:eastAsiaTheme="majorEastAsia" w:hAnsiTheme="majorHAnsi" w:cstheme="majorBidi"/>
      <w:b/>
      <w:bCs/>
      <w:i/>
      <w:iCs/>
      <w:color w:val="4F81BD" w:themeColor="accent1"/>
      <w:lang w:val="en-GB"/>
    </w:rPr>
  </w:style>
  <w:style w:type="paragraph" w:customStyle="1" w:styleId="minuscar">
    <w:name w:val="minus_car"/>
    <w:basedOn w:val="Normal"/>
    <w:rsid w:val="00CF4E90"/>
    <w:pPr>
      <w:spacing w:before="100" w:beforeAutospacing="1" w:after="100" w:afterAutospacing="1"/>
    </w:pPr>
    <w:rPr>
      <w:rFonts w:ascii="Times" w:hAnsi="Times"/>
      <w:sz w:val="20"/>
      <w:szCs w:val="20"/>
      <w:lang w:val="es-ES_tradnl"/>
    </w:rPr>
  </w:style>
  <w:style w:type="character" w:styleId="Textoennegrita">
    <w:name w:val="Strong"/>
    <w:basedOn w:val="Fuentedeprrafopredeter"/>
    <w:uiPriority w:val="22"/>
    <w:qFormat/>
    <w:rsid w:val="00CF4E90"/>
    <w:rPr>
      <w:b/>
      <w:bCs/>
    </w:rPr>
  </w:style>
  <w:style w:type="character" w:customStyle="1" w:styleId="Ttulo5Car">
    <w:name w:val="Título 5 Car"/>
    <w:basedOn w:val="Fuentedeprrafopredeter"/>
    <w:link w:val="Ttulo5"/>
    <w:uiPriority w:val="9"/>
    <w:semiHidden/>
    <w:rsid w:val="00CF4E90"/>
    <w:rPr>
      <w:rFonts w:asciiTheme="majorHAnsi" w:eastAsiaTheme="majorEastAsia" w:hAnsiTheme="majorHAnsi" w:cstheme="majorBidi"/>
      <w:color w:val="243F60" w:themeColor="accent1" w:themeShade="7F"/>
      <w:lang w:val="en-GB"/>
    </w:rPr>
  </w:style>
  <w:style w:type="character" w:customStyle="1" w:styleId="docsum-journal-citation">
    <w:name w:val="docsum-journal-citation"/>
    <w:basedOn w:val="Fuentedeprrafopredeter"/>
    <w:rsid w:val="00E24BA0"/>
  </w:style>
  <w:style w:type="paragraph" w:styleId="Revisin">
    <w:name w:val="Revision"/>
    <w:hidden/>
    <w:uiPriority w:val="99"/>
    <w:semiHidden/>
    <w:rsid w:val="00864365"/>
    <w:rPr>
      <w:lang w:val="en-GB"/>
    </w:rPr>
  </w:style>
  <w:style w:type="table" w:styleId="Tablaconcuadrcula">
    <w:name w:val="Table Grid"/>
    <w:basedOn w:val="Tablanormal"/>
    <w:uiPriority w:val="59"/>
    <w:rsid w:val="008236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merodelnea">
    <w:name w:val="line number"/>
    <w:basedOn w:val="Fuentedeprrafopredeter"/>
    <w:uiPriority w:val="99"/>
    <w:semiHidden/>
    <w:unhideWhenUsed/>
    <w:rsid w:val="00F876DD"/>
  </w:style>
  <w:style w:type="character" w:customStyle="1" w:styleId="Mencinsinresolver1">
    <w:name w:val="Mención sin resolver1"/>
    <w:basedOn w:val="Fuentedeprrafopredeter"/>
    <w:uiPriority w:val="99"/>
    <w:semiHidden/>
    <w:unhideWhenUsed/>
    <w:rsid w:val="00633984"/>
    <w:rPr>
      <w:color w:val="605E5C"/>
      <w:shd w:val="clear" w:color="auto" w:fill="E1DFDD"/>
    </w:rPr>
  </w:style>
  <w:style w:type="paragraph" w:styleId="Encabezado">
    <w:name w:val="header"/>
    <w:basedOn w:val="Normal"/>
    <w:link w:val="EncabezadoCar"/>
    <w:uiPriority w:val="99"/>
    <w:unhideWhenUsed/>
    <w:rsid w:val="00356B26"/>
    <w:pPr>
      <w:tabs>
        <w:tab w:val="center" w:pos="4252"/>
        <w:tab w:val="right" w:pos="8504"/>
      </w:tabs>
    </w:pPr>
  </w:style>
  <w:style w:type="character" w:customStyle="1" w:styleId="EncabezadoCar">
    <w:name w:val="Encabezado Car"/>
    <w:basedOn w:val="Fuentedeprrafopredeter"/>
    <w:link w:val="Encabezado"/>
    <w:uiPriority w:val="99"/>
    <w:rsid w:val="00356B26"/>
    <w:rPr>
      <w:lang w:val="en-GB"/>
    </w:rPr>
  </w:style>
  <w:style w:type="paragraph" w:styleId="Piedepgina">
    <w:name w:val="footer"/>
    <w:basedOn w:val="Normal"/>
    <w:link w:val="PiedepginaCar"/>
    <w:uiPriority w:val="99"/>
    <w:unhideWhenUsed/>
    <w:rsid w:val="00356B26"/>
    <w:pPr>
      <w:tabs>
        <w:tab w:val="center" w:pos="4252"/>
        <w:tab w:val="right" w:pos="8504"/>
      </w:tabs>
    </w:pPr>
  </w:style>
  <w:style w:type="character" w:customStyle="1" w:styleId="PiedepginaCar">
    <w:name w:val="Pie de página Car"/>
    <w:basedOn w:val="Fuentedeprrafopredeter"/>
    <w:link w:val="Piedepgina"/>
    <w:uiPriority w:val="99"/>
    <w:rsid w:val="00356B26"/>
    <w:rPr>
      <w:lang w:val="en-GB"/>
    </w:rPr>
  </w:style>
  <w:style w:type="character" w:customStyle="1" w:styleId="Mencinsinresolver2">
    <w:name w:val="Mención sin resolver2"/>
    <w:basedOn w:val="Fuentedeprrafopredeter"/>
    <w:uiPriority w:val="99"/>
    <w:semiHidden/>
    <w:unhideWhenUsed/>
    <w:rsid w:val="00BD46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129601">
      <w:bodyDiv w:val="1"/>
      <w:marLeft w:val="0"/>
      <w:marRight w:val="0"/>
      <w:marTop w:val="0"/>
      <w:marBottom w:val="0"/>
      <w:divBdr>
        <w:top w:val="none" w:sz="0" w:space="0" w:color="auto"/>
        <w:left w:val="none" w:sz="0" w:space="0" w:color="auto"/>
        <w:bottom w:val="none" w:sz="0" w:space="0" w:color="auto"/>
        <w:right w:val="none" w:sz="0" w:space="0" w:color="auto"/>
      </w:divBdr>
      <w:divsChild>
        <w:div w:id="883832116">
          <w:marLeft w:val="0"/>
          <w:marRight w:val="0"/>
          <w:marTop w:val="0"/>
          <w:marBottom w:val="0"/>
          <w:divBdr>
            <w:top w:val="none" w:sz="0" w:space="0" w:color="auto"/>
            <w:left w:val="none" w:sz="0" w:space="0" w:color="auto"/>
            <w:bottom w:val="none" w:sz="0" w:space="0" w:color="auto"/>
            <w:right w:val="none" w:sz="0" w:space="0" w:color="auto"/>
          </w:divBdr>
        </w:div>
        <w:div w:id="613445907">
          <w:marLeft w:val="0"/>
          <w:marRight w:val="0"/>
          <w:marTop w:val="0"/>
          <w:marBottom w:val="0"/>
          <w:divBdr>
            <w:top w:val="none" w:sz="0" w:space="0" w:color="auto"/>
            <w:left w:val="none" w:sz="0" w:space="0" w:color="auto"/>
            <w:bottom w:val="none" w:sz="0" w:space="0" w:color="auto"/>
            <w:right w:val="none" w:sz="0" w:space="0" w:color="auto"/>
          </w:divBdr>
        </w:div>
        <w:div w:id="538784952">
          <w:marLeft w:val="0"/>
          <w:marRight w:val="0"/>
          <w:marTop w:val="0"/>
          <w:marBottom w:val="0"/>
          <w:divBdr>
            <w:top w:val="none" w:sz="0" w:space="0" w:color="auto"/>
            <w:left w:val="none" w:sz="0" w:space="0" w:color="auto"/>
            <w:bottom w:val="none" w:sz="0" w:space="0" w:color="auto"/>
            <w:right w:val="none" w:sz="0" w:space="0" w:color="auto"/>
          </w:divBdr>
        </w:div>
      </w:divsChild>
    </w:div>
    <w:div w:id="147719440">
      <w:bodyDiv w:val="1"/>
      <w:marLeft w:val="0"/>
      <w:marRight w:val="0"/>
      <w:marTop w:val="0"/>
      <w:marBottom w:val="0"/>
      <w:divBdr>
        <w:top w:val="none" w:sz="0" w:space="0" w:color="auto"/>
        <w:left w:val="none" w:sz="0" w:space="0" w:color="auto"/>
        <w:bottom w:val="none" w:sz="0" w:space="0" w:color="auto"/>
        <w:right w:val="none" w:sz="0" w:space="0" w:color="auto"/>
      </w:divBdr>
    </w:div>
    <w:div w:id="214657102">
      <w:bodyDiv w:val="1"/>
      <w:marLeft w:val="0"/>
      <w:marRight w:val="0"/>
      <w:marTop w:val="0"/>
      <w:marBottom w:val="0"/>
      <w:divBdr>
        <w:top w:val="none" w:sz="0" w:space="0" w:color="auto"/>
        <w:left w:val="none" w:sz="0" w:space="0" w:color="auto"/>
        <w:bottom w:val="none" w:sz="0" w:space="0" w:color="auto"/>
        <w:right w:val="none" w:sz="0" w:space="0" w:color="auto"/>
      </w:divBdr>
      <w:divsChild>
        <w:div w:id="1604217909">
          <w:marLeft w:val="0"/>
          <w:marRight w:val="0"/>
          <w:marTop w:val="0"/>
          <w:marBottom w:val="0"/>
          <w:divBdr>
            <w:top w:val="none" w:sz="0" w:space="0" w:color="auto"/>
            <w:left w:val="none" w:sz="0" w:space="0" w:color="auto"/>
            <w:bottom w:val="none" w:sz="0" w:space="0" w:color="auto"/>
            <w:right w:val="none" w:sz="0" w:space="0" w:color="auto"/>
          </w:divBdr>
          <w:divsChild>
            <w:div w:id="1088694828">
              <w:marLeft w:val="0"/>
              <w:marRight w:val="0"/>
              <w:marTop w:val="0"/>
              <w:marBottom w:val="0"/>
              <w:divBdr>
                <w:top w:val="none" w:sz="0" w:space="0" w:color="auto"/>
                <w:left w:val="none" w:sz="0" w:space="0" w:color="auto"/>
                <w:bottom w:val="none" w:sz="0" w:space="0" w:color="auto"/>
                <w:right w:val="none" w:sz="0" w:space="0" w:color="auto"/>
              </w:divBdr>
            </w:div>
          </w:divsChild>
        </w:div>
        <w:div w:id="1146357244">
          <w:marLeft w:val="0"/>
          <w:marRight w:val="0"/>
          <w:marTop w:val="0"/>
          <w:marBottom w:val="0"/>
          <w:divBdr>
            <w:top w:val="none" w:sz="0" w:space="0" w:color="auto"/>
            <w:left w:val="none" w:sz="0" w:space="0" w:color="auto"/>
            <w:bottom w:val="none" w:sz="0" w:space="0" w:color="auto"/>
            <w:right w:val="none" w:sz="0" w:space="0" w:color="auto"/>
          </w:divBdr>
        </w:div>
      </w:divsChild>
    </w:div>
    <w:div w:id="387385382">
      <w:bodyDiv w:val="1"/>
      <w:marLeft w:val="0"/>
      <w:marRight w:val="0"/>
      <w:marTop w:val="0"/>
      <w:marBottom w:val="0"/>
      <w:divBdr>
        <w:top w:val="none" w:sz="0" w:space="0" w:color="auto"/>
        <w:left w:val="none" w:sz="0" w:space="0" w:color="auto"/>
        <w:bottom w:val="none" w:sz="0" w:space="0" w:color="auto"/>
        <w:right w:val="none" w:sz="0" w:space="0" w:color="auto"/>
      </w:divBdr>
    </w:div>
    <w:div w:id="440226514">
      <w:bodyDiv w:val="1"/>
      <w:marLeft w:val="0"/>
      <w:marRight w:val="0"/>
      <w:marTop w:val="0"/>
      <w:marBottom w:val="0"/>
      <w:divBdr>
        <w:top w:val="none" w:sz="0" w:space="0" w:color="auto"/>
        <w:left w:val="none" w:sz="0" w:space="0" w:color="auto"/>
        <w:bottom w:val="none" w:sz="0" w:space="0" w:color="auto"/>
        <w:right w:val="none" w:sz="0" w:space="0" w:color="auto"/>
      </w:divBdr>
    </w:div>
    <w:div w:id="507447299">
      <w:bodyDiv w:val="1"/>
      <w:marLeft w:val="0"/>
      <w:marRight w:val="0"/>
      <w:marTop w:val="0"/>
      <w:marBottom w:val="0"/>
      <w:divBdr>
        <w:top w:val="none" w:sz="0" w:space="0" w:color="auto"/>
        <w:left w:val="none" w:sz="0" w:space="0" w:color="auto"/>
        <w:bottom w:val="none" w:sz="0" w:space="0" w:color="auto"/>
        <w:right w:val="none" w:sz="0" w:space="0" w:color="auto"/>
      </w:divBdr>
      <w:divsChild>
        <w:div w:id="2073195412">
          <w:marLeft w:val="0"/>
          <w:marRight w:val="0"/>
          <w:marTop w:val="0"/>
          <w:marBottom w:val="0"/>
          <w:divBdr>
            <w:top w:val="none" w:sz="0" w:space="0" w:color="auto"/>
            <w:left w:val="none" w:sz="0" w:space="0" w:color="auto"/>
            <w:bottom w:val="none" w:sz="0" w:space="0" w:color="auto"/>
            <w:right w:val="none" w:sz="0" w:space="0" w:color="auto"/>
          </w:divBdr>
          <w:divsChild>
            <w:div w:id="557940001">
              <w:marLeft w:val="0"/>
              <w:marRight w:val="0"/>
              <w:marTop w:val="0"/>
              <w:marBottom w:val="0"/>
              <w:divBdr>
                <w:top w:val="none" w:sz="0" w:space="0" w:color="auto"/>
                <w:left w:val="none" w:sz="0" w:space="0" w:color="auto"/>
                <w:bottom w:val="none" w:sz="0" w:space="0" w:color="auto"/>
                <w:right w:val="none" w:sz="0" w:space="0" w:color="auto"/>
              </w:divBdr>
            </w:div>
            <w:div w:id="814691">
              <w:marLeft w:val="0"/>
              <w:marRight w:val="0"/>
              <w:marTop w:val="0"/>
              <w:marBottom w:val="0"/>
              <w:divBdr>
                <w:top w:val="none" w:sz="0" w:space="0" w:color="auto"/>
                <w:left w:val="none" w:sz="0" w:space="0" w:color="auto"/>
                <w:bottom w:val="none" w:sz="0" w:space="0" w:color="auto"/>
                <w:right w:val="none" w:sz="0" w:space="0" w:color="auto"/>
              </w:divBdr>
            </w:div>
            <w:div w:id="1858764448">
              <w:marLeft w:val="0"/>
              <w:marRight w:val="0"/>
              <w:marTop w:val="0"/>
              <w:marBottom w:val="0"/>
              <w:divBdr>
                <w:top w:val="none" w:sz="0" w:space="0" w:color="auto"/>
                <w:left w:val="none" w:sz="0" w:space="0" w:color="auto"/>
                <w:bottom w:val="none" w:sz="0" w:space="0" w:color="auto"/>
                <w:right w:val="none" w:sz="0" w:space="0" w:color="auto"/>
              </w:divBdr>
            </w:div>
          </w:divsChild>
        </w:div>
        <w:div w:id="116802756">
          <w:marLeft w:val="0"/>
          <w:marRight w:val="0"/>
          <w:marTop w:val="0"/>
          <w:marBottom w:val="0"/>
          <w:divBdr>
            <w:top w:val="none" w:sz="0" w:space="0" w:color="auto"/>
            <w:left w:val="none" w:sz="0" w:space="0" w:color="auto"/>
            <w:bottom w:val="none" w:sz="0" w:space="0" w:color="auto"/>
            <w:right w:val="none" w:sz="0" w:space="0" w:color="auto"/>
          </w:divBdr>
          <w:divsChild>
            <w:div w:id="698238633">
              <w:marLeft w:val="0"/>
              <w:marRight w:val="0"/>
              <w:marTop w:val="0"/>
              <w:marBottom w:val="0"/>
              <w:divBdr>
                <w:top w:val="none" w:sz="0" w:space="0" w:color="auto"/>
                <w:left w:val="none" w:sz="0" w:space="0" w:color="auto"/>
                <w:bottom w:val="none" w:sz="0" w:space="0" w:color="auto"/>
                <w:right w:val="none" w:sz="0" w:space="0" w:color="auto"/>
              </w:divBdr>
            </w:div>
            <w:div w:id="1731030250">
              <w:marLeft w:val="0"/>
              <w:marRight w:val="0"/>
              <w:marTop w:val="0"/>
              <w:marBottom w:val="0"/>
              <w:divBdr>
                <w:top w:val="none" w:sz="0" w:space="0" w:color="auto"/>
                <w:left w:val="none" w:sz="0" w:space="0" w:color="auto"/>
                <w:bottom w:val="none" w:sz="0" w:space="0" w:color="auto"/>
                <w:right w:val="none" w:sz="0" w:space="0" w:color="auto"/>
              </w:divBdr>
            </w:div>
            <w:div w:id="37863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034878">
      <w:bodyDiv w:val="1"/>
      <w:marLeft w:val="0"/>
      <w:marRight w:val="0"/>
      <w:marTop w:val="0"/>
      <w:marBottom w:val="0"/>
      <w:divBdr>
        <w:top w:val="none" w:sz="0" w:space="0" w:color="auto"/>
        <w:left w:val="none" w:sz="0" w:space="0" w:color="auto"/>
        <w:bottom w:val="none" w:sz="0" w:space="0" w:color="auto"/>
        <w:right w:val="none" w:sz="0" w:space="0" w:color="auto"/>
      </w:divBdr>
    </w:div>
    <w:div w:id="633215229">
      <w:bodyDiv w:val="1"/>
      <w:marLeft w:val="0"/>
      <w:marRight w:val="0"/>
      <w:marTop w:val="0"/>
      <w:marBottom w:val="0"/>
      <w:divBdr>
        <w:top w:val="none" w:sz="0" w:space="0" w:color="auto"/>
        <w:left w:val="none" w:sz="0" w:space="0" w:color="auto"/>
        <w:bottom w:val="none" w:sz="0" w:space="0" w:color="auto"/>
        <w:right w:val="none" w:sz="0" w:space="0" w:color="auto"/>
      </w:divBdr>
    </w:div>
    <w:div w:id="720328300">
      <w:bodyDiv w:val="1"/>
      <w:marLeft w:val="0"/>
      <w:marRight w:val="0"/>
      <w:marTop w:val="0"/>
      <w:marBottom w:val="0"/>
      <w:divBdr>
        <w:top w:val="none" w:sz="0" w:space="0" w:color="auto"/>
        <w:left w:val="none" w:sz="0" w:space="0" w:color="auto"/>
        <w:bottom w:val="none" w:sz="0" w:space="0" w:color="auto"/>
        <w:right w:val="none" w:sz="0" w:space="0" w:color="auto"/>
      </w:divBdr>
      <w:divsChild>
        <w:div w:id="731852928">
          <w:marLeft w:val="0"/>
          <w:marRight w:val="0"/>
          <w:marTop w:val="0"/>
          <w:marBottom w:val="0"/>
          <w:divBdr>
            <w:top w:val="none" w:sz="0" w:space="0" w:color="auto"/>
            <w:left w:val="none" w:sz="0" w:space="0" w:color="auto"/>
            <w:bottom w:val="none" w:sz="0" w:space="0" w:color="auto"/>
            <w:right w:val="none" w:sz="0" w:space="0" w:color="auto"/>
          </w:divBdr>
        </w:div>
      </w:divsChild>
    </w:div>
    <w:div w:id="817455002">
      <w:bodyDiv w:val="1"/>
      <w:marLeft w:val="0"/>
      <w:marRight w:val="0"/>
      <w:marTop w:val="0"/>
      <w:marBottom w:val="0"/>
      <w:divBdr>
        <w:top w:val="none" w:sz="0" w:space="0" w:color="auto"/>
        <w:left w:val="none" w:sz="0" w:space="0" w:color="auto"/>
        <w:bottom w:val="none" w:sz="0" w:space="0" w:color="auto"/>
        <w:right w:val="none" w:sz="0" w:space="0" w:color="auto"/>
      </w:divBdr>
      <w:divsChild>
        <w:div w:id="1160198061">
          <w:marLeft w:val="0"/>
          <w:marRight w:val="0"/>
          <w:marTop w:val="0"/>
          <w:marBottom w:val="0"/>
          <w:divBdr>
            <w:top w:val="none" w:sz="0" w:space="0" w:color="auto"/>
            <w:left w:val="none" w:sz="0" w:space="0" w:color="auto"/>
            <w:bottom w:val="none" w:sz="0" w:space="0" w:color="auto"/>
            <w:right w:val="none" w:sz="0" w:space="0" w:color="auto"/>
          </w:divBdr>
        </w:div>
        <w:div w:id="319192905">
          <w:marLeft w:val="0"/>
          <w:marRight w:val="0"/>
          <w:marTop w:val="0"/>
          <w:marBottom w:val="0"/>
          <w:divBdr>
            <w:top w:val="none" w:sz="0" w:space="0" w:color="auto"/>
            <w:left w:val="none" w:sz="0" w:space="0" w:color="auto"/>
            <w:bottom w:val="none" w:sz="0" w:space="0" w:color="auto"/>
            <w:right w:val="none" w:sz="0" w:space="0" w:color="auto"/>
          </w:divBdr>
        </w:div>
        <w:div w:id="1130051032">
          <w:marLeft w:val="0"/>
          <w:marRight w:val="0"/>
          <w:marTop w:val="0"/>
          <w:marBottom w:val="0"/>
          <w:divBdr>
            <w:top w:val="none" w:sz="0" w:space="0" w:color="auto"/>
            <w:left w:val="none" w:sz="0" w:space="0" w:color="auto"/>
            <w:bottom w:val="none" w:sz="0" w:space="0" w:color="auto"/>
            <w:right w:val="none" w:sz="0" w:space="0" w:color="auto"/>
          </w:divBdr>
        </w:div>
      </w:divsChild>
    </w:div>
    <w:div w:id="878787049">
      <w:bodyDiv w:val="1"/>
      <w:marLeft w:val="0"/>
      <w:marRight w:val="0"/>
      <w:marTop w:val="0"/>
      <w:marBottom w:val="0"/>
      <w:divBdr>
        <w:top w:val="none" w:sz="0" w:space="0" w:color="auto"/>
        <w:left w:val="none" w:sz="0" w:space="0" w:color="auto"/>
        <w:bottom w:val="none" w:sz="0" w:space="0" w:color="auto"/>
        <w:right w:val="none" w:sz="0" w:space="0" w:color="auto"/>
      </w:divBdr>
      <w:divsChild>
        <w:div w:id="21975369">
          <w:marLeft w:val="0"/>
          <w:marRight w:val="0"/>
          <w:marTop w:val="0"/>
          <w:marBottom w:val="0"/>
          <w:divBdr>
            <w:top w:val="none" w:sz="0" w:space="0" w:color="auto"/>
            <w:left w:val="none" w:sz="0" w:space="0" w:color="auto"/>
            <w:bottom w:val="none" w:sz="0" w:space="0" w:color="auto"/>
            <w:right w:val="none" w:sz="0" w:space="0" w:color="auto"/>
          </w:divBdr>
        </w:div>
        <w:div w:id="1814056422">
          <w:marLeft w:val="0"/>
          <w:marRight w:val="0"/>
          <w:marTop w:val="0"/>
          <w:marBottom w:val="0"/>
          <w:divBdr>
            <w:top w:val="none" w:sz="0" w:space="0" w:color="auto"/>
            <w:left w:val="none" w:sz="0" w:space="0" w:color="auto"/>
            <w:bottom w:val="none" w:sz="0" w:space="0" w:color="auto"/>
            <w:right w:val="none" w:sz="0" w:space="0" w:color="auto"/>
          </w:divBdr>
        </w:div>
        <w:div w:id="184515934">
          <w:marLeft w:val="0"/>
          <w:marRight w:val="0"/>
          <w:marTop w:val="0"/>
          <w:marBottom w:val="0"/>
          <w:divBdr>
            <w:top w:val="none" w:sz="0" w:space="0" w:color="auto"/>
            <w:left w:val="none" w:sz="0" w:space="0" w:color="auto"/>
            <w:bottom w:val="none" w:sz="0" w:space="0" w:color="auto"/>
            <w:right w:val="none" w:sz="0" w:space="0" w:color="auto"/>
          </w:divBdr>
        </w:div>
      </w:divsChild>
    </w:div>
    <w:div w:id="958537393">
      <w:bodyDiv w:val="1"/>
      <w:marLeft w:val="0"/>
      <w:marRight w:val="0"/>
      <w:marTop w:val="0"/>
      <w:marBottom w:val="0"/>
      <w:divBdr>
        <w:top w:val="none" w:sz="0" w:space="0" w:color="auto"/>
        <w:left w:val="none" w:sz="0" w:space="0" w:color="auto"/>
        <w:bottom w:val="none" w:sz="0" w:space="0" w:color="auto"/>
        <w:right w:val="none" w:sz="0" w:space="0" w:color="auto"/>
      </w:divBdr>
      <w:divsChild>
        <w:div w:id="1034039182">
          <w:marLeft w:val="0"/>
          <w:marRight w:val="0"/>
          <w:marTop w:val="0"/>
          <w:marBottom w:val="0"/>
          <w:divBdr>
            <w:top w:val="none" w:sz="0" w:space="0" w:color="auto"/>
            <w:left w:val="none" w:sz="0" w:space="0" w:color="auto"/>
            <w:bottom w:val="none" w:sz="0" w:space="0" w:color="auto"/>
            <w:right w:val="none" w:sz="0" w:space="0" w:color="auto"/>
          </w:divBdr>
        </w:div>
        <w:div w:id="1843888095">
          <w:marLeft w:val="0"/>
          <w:marRight w:val="0"/>
          <w:marTop w:val="0"/>
          <w:marBottom w:val="0"/>
          <w:divBdr>
            <w:top w:val="none" w:sz="0" w:space="0" w:color="auto"/>
            <w:left w:val="none" w:sz="0" w:space="0" w:color="auto"/>
            <w:bottom w:val="none" w:sz="0" w:space="0" w:color="auto"/>
            <w:right w:val="none" w:sz="0" w:space="0" w:color="auto"/>
          </w:divBdr>
        </w:div>
        <w:div w:id="1263801116">
          <w:marLeft w:val="0"/>
          <w:marRight w:val="0"/>
          <w:marTop w:val="0"/>
          <w:marBottom w:val="0"/>
          <w:divBdr>
            <w:top w:val="none" w:sz="0" w:space="0" w:color="auto"/>
            <w:left w:val="none" w:sz="0" w:space="0" w:color="auto"/>
            <w:bottom w:val="none" w:sz="0" w:space="0" w:color="auto"/>
            <w:right w:val="none" w:sz="0" w:space="0" w:color="auto"/>
          </w:divBdr>
        </w:div>
      </w:divsChild>
    </w:div>
    <w:div w:id="1022320832">
      <w:bodyDiv w:val="1"/>
      <w:marLeft w:val="0"/>
      <w:marRight w:val="0"/>
      <w:marTop w:val="0"/>
      <w:marBottom w:val="0"/>
      <w:divBdr>
        <w:top w:val="none" w:sz="0" w:space="0" w:color="auto"/>
        <w:left w:val="none" w:sz="0" w:space="0" w:color="auto"/>
        <w:bottom w:val="none" w:sz="0" w:space="0" w:color="auto"/>
        <w:right w:val="none" w:sz="0" w:space="0" w:color="auto"/>
      </w:divBdr>
    </w:div>
    <w:div w:id="1084910294">
      <w:bodyDiv w:val="1"/>
      <w:marLeft w:val="0"/>
      <w:marRight w:val="0"/>
      <w:marTop w:val="0"/>
      <w:marBottom w:val="0"/>
      <w:divBdr>
        <w:top w:val="none" w:sz="0" w:space="0" w:color="auto"/>
        <w:left w:val="none" w:sz="0" w:space="0" w:color="auto"/>
        <w:bottom w:val="none" w:sz="0" w:space="0" w:color="auto"/>
        <w:right w:val="none" w:sz="0" w:space="0" w:color="auto"/>
      </w:divBdr>
    </w:div>
    <w:div w:id="1096054462">
      <w:bodyDiv w:val="1"/>
      <w:marLeft w:val="0"/>
      <w:marRight w:val="0"/>
      <w:marTop w:val="0"/>
      <w:marBottom w:val="0"/>
      <w:divBdr>
        <w:top w:val="none" w:sz="0" w:space="0" w:color="auto"/>
        <w:left w:val="none" w:sz="0" w:space="0" w:color="auto"/>
        <w:bottom w:val="none" w:sz="0" w:space="0" w:color="auto"/>
        <w:right w:val="none" w:sz="0" w:space="0" w:color="auto"/>
      </w:divBdr>
    </w:div>
    <w:div w:id="1152215016">
      <w:bodyDiv w:val="1"/>
      <w:marLeft w:val="0"/>
      <w:marRight w:val="0"/>
      <w:marTop w:val="0"/>
      <w:marBottom w:val="0"/>
      <w:divBdr>
        <w:top w:val="none" w:sz="0" w:space="0" w:color="auto"/>
        <w:left w:val="none" w:sz="0" w:space="0" w:color="auto"/>
        <w:bottom w:val="none" w:sz="0" w:space="0" w:color="auto"/>
        <w:right w:val="none" w:sz="0" w:space="0" w:color="auto"/>
      </w:divBdr>
      <w:divsChild>
        <w:div w:id="521478692">
          <w:marLeft w:val="0"/>
          <w:marRight w:val="0"/>
          <w:marTop w:val="0"/>
          <w:marBottom w:val="0"/>
          <w:divBdr>
            <w:top w:val="none" w:sz="0" w:space="0" w:color="auto"/>
            <w:left w:val="none" w:sz="0" w:space="0" w:color="auto"/>
            <w:bottom w:val="none" w:sz="0" w:space="0" w:color="auto"/>
            <w:right w:val="none" w:sz="0" w:space="0" w:color="auto"/>
          </w:divBdr>
        </w:div>
        <w:div w:id="1078791878">
          <w:marLeft w:val="0"/>
          <w:marRight w:val="0"/>
          <w:marTop w:val="0"/>
          <w:marBottom w:val="0"/>
          <w:divBdr>
            <w:top w:val="none" w:sz="0" w:space="0" w:color="auto"/>
            <w:left w:val="none" w:sz="0" w:space="0" w:color="auto"/>
            <w:bottom w:val="none" w:sz="0" w:space="0" w:color="auto"/>
            <w:right w:val="none" w:sz="0" w:space="0" w:color="auto"/>
          </w:divBdr>
        </w:div>
        <w:div w:id="1409034808">
          <w:marLeft w:val="0"/>
          <w:marRight w:val="0"/>
          <w:marTop w:val="0"/>
          <w:marBottom w:val="0"/>
          <w:divBdr>
            <w:top w:val="none" w:sz="0" w:space="0" w:color="auto"/>
            <w:left w:val="none" w:sz="0" w:space="0" w:color="auto"/>
            <w:bottom w:val="none" w:sz="0" w:space="0" w:color="auto"/>
            <w:right w:val="none" w:sz="0" w:space="0" w:color="auto"/>
          </w:divBdr>
        </w:div>
        <w:div w:id="731924425">
          <w:marLeft w:val="0"/>
          <w:marRight w:val="0"/>
          <w:marTop w:val="0"/>
          <w:marBottom w:val="0"/>
          <w:divBdr>
            <w:top w:val="none" w:sz="0" w:space="0" w:color="auto"/>
            <w:left w:val="none" w:sz="0" w:space="0" w:color="auto"/>
            <w:bottom w:val="none" w:sz="0" w:space="0" w:color="auto"/>
            <w:right w:val="none" w:sz="0" w:space="0" w:color="auto"/>
          </w:divBdr>
        </w:div>
        <w:div w:id="54545437">
          <w:marLeft w:val="0"/>
          <w:marRight w:val="0"/>
          <w:marTop w:val="0"/>
          <w:marBottom w:val="0"/>
          <w:divBdr>
            <w:top w:val="none" w:sz="0" w:space="0" w:color="auto"/>
            <w:left w:val="none" w:sz="0" w:space="0" w:color="auto"/>
            <w:bottom w:val="none" w:sz="0" w:space="0" w:color="auto"/>
            <w:right w:val="none" w:sz="0" w:space="0" w:color="auto"/>
          </w:divBdr>
        </w:div>
        <w:div w:id="132873894">
          <w:marLeft w:val="0"/>
          <w:marRight w:val="0"/>
          <w:marTop w:val="0"/>
          <w:marBottom w:val="0"/>
          <w:divBdr>
            <w:top w:val="none" w:sz="0" w:space="0" w:color="auto"/>
            <w:left w:val="none" w:sz="0" w:space="0" w:color="auto"/>
            <w:bottom w:val="none" w:sz="0" w:space="0" w:color="auto"/>
            <w:right w:val="none" w:sz="0" w:space="0" w:color="auto"/>
          </w:divBdr>
        </w:div>
      </w:divsChild>
    </w:div>
    <w:div w:id="1213082715">
      <w:bodyDiv w:val="1"/>
      <w:marLeft w:val="0"/>
      <w:marRight w:val="0"/>
      <w:marTop w:val="0"/>
      <w:marBottom w:val="0"/>
      <w:divBdr>
        <w:top w:val="none" w:sz="0" w:space="0" w:color="auto"/>
        <w:left w:val="none" w:sz="0" w:space="0" w:color="auto"/>
        <w:bottom w:val="none" w:sz="0" w:space="0" w:color="auto"/>
        <w:right w:val="none" w:sz="0" w:space="0" w:color="auto"/>
      </w:divBdr>
      <w:divsChild>
        <w:div w:id="1109395979">
          <w:marLeft w:val="0"/>
          <w:marRight w:val="0"/>
          <w:marTop w:val="0"/>
          <w:marBottom w:val="0"/>
          <w:divBdr>
            <w:top w:val="none" w:sz="0" w:space="0" w:color="auto"/>
            <w:left w:val="none" w:sz="0" w:space="0" w:color="auto"/>
            <w:bottom w:val="none" w:sz="0" w:space="0" w:color="auto"/>
            <w:right w:val="none" w:sz="0" w:space="0" w:color="auto"/>
          </w:divBdr>
        </w:div>
        <w:div w:id="1558784568">
          <w:marLeft w:val="0"/>
          <w:marRight w:val="0"/>
          <w:marTop w:val="0"/>
          <w:marBottom w:val="0"/>
          <w:divBdr>
            <w:top w:val="none" w:sz="0" w:space="0" w:color="auto"/>
            <w:left w:val="none" w:sz="0" w:space="0" w:color="auto"/>
            <w:bottom w:val="none" w:sz="0" w:space="0" w:color="auto"/>
            <w:right w:val="none" w:sz="0" w:space="0" w:color="auto"/>
          </w:divBdr>
        </w:div>
        <w:div w:id="1016031501">
          <w:marLeft w:val="0"/>
          <w:marRight w:val="0"/>
          <w:marTop w:val="0"/>
          <w:marBottom w:val="0"/>
          <w:divBdr>
            <w:top w:val="none" w:sz="0" w:space="0" w:color="auto"/>
            <w:left w:val="none" w:sz="0" w:space="0" w:color="auto"/>
            <w:bottom w:val="none" w:sz="0" w:space="0" w:color="auto"/>
            <w:right w:val="none" w:sz="0" w:space="0" w:color="auto"/>
          </w:divBdr>
          <w:divsChild>
            <w:div w:id="1778405006">
              <w:marLeft w:val="0"/>
              <w:marRight w:val="0"/>
              <w:marTop w:val="0"/>
              <w:marBottom w:val="0"/>
              <w:divBdr>
                <w:top w:val="none" w:sz="0" w:space="0" w:color="auto"/>
                <w:left w:val="none" w:sz="0" w:space="0" w:color="auto"/>
                <w:bottom w:val="none" w:sz="0" w:space="0" w:color="auto"/>
                <w:right w:val="none" w:sz="0" w:space="0" w:color="auto"/>
              </w:divBdr>
              <w:divsChild>
                <w:div w:id="184371381">
                  <w:marLeft w:val="0"/>
                  <w:marRight w:val="0"/>
                  <w:marTop w:val="0"/>
                  <w:marBottom w:val="0"/>
                  <w:divBdr>
                    <w:top w:val="none" w:sz="0" w:space="0" w:color="auto"/>
                    <w:left w:val="none" w:sz="0" w:space="0" w:color="auto"/>
                    <w:bottom w:val="none" w:sz="0" w:space="0" w:color="auto"/>
                    <w:right w:val="none" w:sz="0" w:space="0" w:color="auto"/>
                  </w:divBdr>
                  <w:divsChild>
                    <w:div w:id="826358785">
                      <w:marLeft w:val="0"/>
                      <w:marRight w:val="0"/>
                      <w:marTop w:val="0"/>
                      <w:marBottom w:val="0"/>
                      <w:divBdr>
                        <w:top w:val="none" w:sz="0" w:space="0" w:color="auto"/>
                        <w:left w:val="none" w:sz="0" w:space="0" w:color="auto"/>
                        <w:bottom w:val="none" w:sz="0" w:space="0" w:color="auto"/>
                        <w:right w:val="none" w:sz="0" w:space="0" w:color="auto"/>
                      </w:divBdr>
                      <w:divsChild>
                        <w:div w:id="845169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2279248">
      <w:bodyDiv w:val="1"/>
      <w:marLeft w:val="0"/>
      <w:marRight w:val="0"/>
      <w:marTop w:val="0"/>
      <w:marBottom w:val="0"/>
      <w:divBdr>
        <w:top w:val="none" w:sz="0" w:space="0" w:color="auto"/>
        <w:left w:val="none" w:sz="0" w:space="0" w:color="auto"/>
        <w:bottom w:val="none" w:sz="0" w:space="0" w:color="auto"/>
        <w:right w:val="none" w:sz="0" w:space="0" w:color="auto"/>
      </w:divBdr>
    </w:div>
    <w:div w:id="1313099697">
      <w:bodyDiv w:val="1"/>
      <w:marLeft w:val="0"/>
      <w:marRight w:val="0"/>
      <w:marTop w:val="0"/>
      <w:marBottom w:val="0"/>
      <w:divBdr>
        <w:top w:val="none" w:sz="0" w:space="0" w:color="auto"/>
        <w:left w:val="none" w:sz="0" w:space="0" w:color="auto"/>
        <w:bottom w:val="none" w:sz="0" w:space="0" w:color="auto"/>
        <w:right w:val="none" w:sz="0" w:space="0" w:color="auto"/>
      </w:divBdr>
    </w:div>
    <w:div w:id="1329167833">
      <w:bodyDiv w:val="1"/>
      <w:marLeft w:val="0"/>
      <w:marRight w:val="0"/>
      <w:marTop w:val="0"/>
      <w:marBottom w:val="0"/>
      <w:divBdr>
        <w:top w:val="none" w:sz="0" w:space="0" w:color="auto"/>
        <w:left w:val="none" w:sz="0" w:space="0" w:color="auto"/>
        <w:bottom w:val="none" w:sz="0" w:space="0" w:color="auto"/>
        <w:right w:val="none" w:sz="0" w:space="0" w:color="auto"/>
      </w:divBdr>
      <w:divsChild>
        <w:div w:id="812135997">
          <w:marLeft w:val="0"/>
          <w:marRight w:val="0"/>
          <w:marTop w:val="0"/>
          <w:marBottom w:val="0"/>
          <w:divBdr>
            <w:top w:val="none" w:sz="0" w:space="0" w:color="auto"/>
            <w:left w:val="none" w:sz="0" w:space="0" w:color="auto"/>
            <w:bottom w:val="none" w:sz="0" w:space="0" w:color="auto"/>
            <w:right w:val="none" w:sz="0" w:space="0" w:color="auto"/>
          </w:divBdr>
        </w:div>
        <w:div w:id="1518693491">
          <w:marLeft w:val="0"/>
          <w:marRight w:val="0"/>
          <w:marTop w:val="0"/>
          <w:marBottom w:val="0"/>
          <w:divBdr>
            <w:top w:val="none" w:sz="0" w:space="0" w:color="auto"/>
            <w:left w:val="none" w:sz="0" w:space="0" w:color="auto"/>
            <w:bottom w:val="none" w:sz="0" w:space="0" w:color="auto"/>
            <w:right w:val="none" w:sz="0" w:space="0" w:color="auto"/>
          </w:divBdr>
        </w:div>
        <w:div w:id="470561471">
          <w:marLeft w:val="0"/>
          <w:marRight w:val="0"/>
          <w:marTop w:val="0"/>
          <w:marBottom w:val="0"/>
          <w:divBdr>
            <w:top w:val="none" w:sz="0" w:space="0" w:color="auto"/>
            <w:left w:val="none" w:sz="0" w:space="0" w:color="auto"/>
            <w:bottom w:val="none" w:sz="0" w:space="0" w:color="auto"/>
            <w:right w:val="none" w:sz="0" w:space="0" w:color="auto"/>
          </w:divBdr>
        </w:div>
        <w:div w:id="1832410316">
          <w:marLeft w:val="0"/>
          <w:marRight w:val="0"/>
          <w:marTop w:val="0"/>
          <w:marBottom w:val="0"/>
          <w:divBdr>
            <w:top w:val="none" w:sz="0" w:space="0" w:color="auto"/>
            <w:left w:val="none" w:sz="0" w:space="0" w:color="auto"/>
            <w:bottom w:val="none" w:sz="0" w:space="0" w:color="auto"/>
            <w:right w:val="none" w:sz="0" w:space="0" w:color="auto"/>
          </w:divBdr>
        </w:div>
        <w:div w:id="822967473">
          <w:marLeft w:val="0"/>
          <w:marRight w:val="0"/>
          <w:marTop w:val="0"/>
          <w:marBottom w:val="0"/>
          <w:divBdr>
            <w:top w:val="none" w:sz="0" w:space="0" w:color="auto"/>
            <w:left w:val="none" w:sz="0" w:space="0" w:color="auto"/>
            <w:bottom w:val="none" w:sz="0" w:space="0" w:color="auto"/>
            <w:right w:val="none" w:sz="0" w:space="0" w:color="auto"/>
          </w:divBdr>
        </w:div>
        <w:div w:id="1178811305">
          <w:marLeft w:val="0"/>
          <w:marRight w:val="0"/>
          <w:marTop w:val="0"/>
          <w:marBottom w:val="0"/>
          <w:divBdr>
            <w:top w:val="none" w:sz="0" w:space="0" w:color="auto"/>
            <w:left w:val="none" w:sz="0" w:space="0" w:color="auto"/>
            <w:bottom w:val="none" w:sz="0" w:space="0" w:color="auto"/>
            <w:right w:val="none" w:sz="0" w:space="0" w:color="auto"/>
          </w:divBdr>
        </w:div>
      </w:divsChild>
    </w:div>
    <w:div w:id="1395272226">
      <w:bodyDiv w:val="1"/>
      <w:marLeft w:val="0"/>
      <w:marRight w:val="0"/>
      <w:marTop w:val="0"/>
      <w:marBottom w:val="0"/>
      <w:divBdr>
        <w:top w:val="none" w:sz="0" w:space="0" w:color="auto"/>
        <w:left w:val="none" w:sz="0" w:space="0" w:color="auto"/>
        <w:bottom w:val="none" w:sz="0" w:space="0" w:color="auto"/>
        <w:right w:val="none" w:sz="0" w:space="0" w:color="auto"/>
      </w:divBdr>
    </w:div>
    <w:div w:id="1445152471">
      <w:bodyDiv w:val="1"/>
      <w:marLeft w:val="0"/>
      <w:marRight w:val="0"/>
      <w:marTop w:val="0"/>
      <w:marBottom w:val="0"/>
      <w:divBdr>
        <w:top w:val="none" w:sz="0" w:space="0" w:color="auto"/>
        <w:left w:val="none" w:sz="0" w:space="0" w:color="auto"/>
        <w:bottom w:val="none" w:sz="0" w:space="0" w:color="auto"/>
        <w:right w:val="none" w:sz="0" w:space="0" w:color="auto"/>
      </w:divBdr>
      <w:divsChild>
        <w:div w:id="1400033">
          <w:marLeft w:val="0"/>
          <w:marRight w:val="0"/>
          <w:marTop w:val="0"/>
          <w:marBottom w:val="0"/>
          <w:divBdr>
            <w:top w:val="none" w:sz="0" w:space="0" w:color="auto"/>
            <w:left w:val="none" w:sz="0" w:space="0" w:color="auto"/>
            <w:bottom w:val="none" w:sz="0" w:space="0" w:color="auto"/>
            <w:right w:val="none" w:sz="0" w:space="0" w:color="auto"/>
          </w:divBdr>
          <w:divsChild>
            <w:div w:id="2124763108">
              <w:marLeft w:val="0"/>
              <w:marRight w:val="0"/>
              <w:marTop w:val="0"/>
              <w:marBottom w:val="0"/>
              <w:divBdr>
                <w:top w:val="none" w:sz="0" w:space="0" w:color="auto"/>
                <w:left w:val="none" w:sz="0" w:space="0" w:color="auto"/>
                <w:bottom w:val="none" w:sz="0" w:space="0" w:color="auto"/>
                <w:right w:val="none" w:sz="0" w:space="0" w:color="auto"/>
              </w:divBdr>
              <w:divsChild>
                <w:div w:id="497842802">
                  <w:marLeft w:val="0"/>
                  <w:marRight w:val="0"/>
                  <w:marTop w:val="0"/>
                  <w:marBottom w:val="0"/>
                  <w:divBdr>
                    <w:top w:val="none" w:sz="0" w:space="0" w:color="auto"/>
                    <w:left w:val="none" w:sz="0" w:space="0" w:color="auto"/>
                    <w:bottom w:val="none" w:sz="0" w:space="0" w:color="auto"/>
                    <w:right w:val="none" w:sz="0" w:space="0" w:color="auto"/>
                  </w:divBdr>
                </w:div>
                <w:div w:id="8901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239922">
      <w:bodyDiv w:val="1"/>
      <w:marLeft w:val="0"/>
      <w:marRight w:val="0"/>
      <w:marTop w:val="0"/>
      <w:marBottom w:val="0"/>
      <w:divBdr>
        <w:top w:val="none" w:sz="0" w:space="0" w:color="auto"/>
        <w:left w:val="none" w:sz="0" w:space="0" w:color="auto"/>
        <w:bottom w:val="none" w:sz="0" w:space="0" w:color="auto"/>
        <w:right w:val="none" w:sz="0" w:space="0" w:color="auto"/>
      </w:divBdr>
    </w:div>
    <w:div w:id="1561406385">
      <w:bodyDiv w:val="1"/>
      <w:marLeft w:val="0"/>
      <w:marRight w:val="0"/>
      <w:marTop w:val="0"/>
      <w:marBottom w:val="0"/>
      <w:divBdr>
        <w:top w:val="none" w:sz="0" w:space="0" w:color="auto"/>
        <w:left w:val="none" w:sz="0" w:space="0" w:color="auto"/>
        <w:bottom w:val="none" w:sz="0" w:space="0" w:color="auto"/>
        <w:right w:val="none" w:sz="0" w:space="0" w:color="auto"/>
      </w:divBdr>
    </w:div>
    <w:div w:id="1721855437">
      <w:bodyDiv w:val="1"/>
      <w:marLeft w:val="0"/>
      <w:marRight w:val="0"/>
      <w:marTop w:val="0"/>
      <w:marBottom w:val="0"/>
      <w:divBdr>
        <w:top w:val="none" w:sz="0" w:space="0" w:color="auto"/>
        <w:left w:val="none" w:sz="0" w:space="0" w:color="auto"/>
        <w:bottom w:val="none" w:sz="0" w:space="0" w:color="auto"/>
        <w:right w:val="none" w:sz="0" w:space="0" w:color="auto"/>
      </w:divBdr>
    </w:div>
    <w:div w:id="1760833259">
      <w:bodyDiv w:val="1"/>
      <w:marLeft w:val="0"/>
      <w:marRight w:val="0"/>
      <w:marTop w:val="0"/>
      <w:marBottom w:val="0"/>
      <w:divBdr>
        <w:top w:val="none" w:sz="0" w:space="0" w:color="auto"/>
        <w:left w:val="none" w:sz="0" w:space="0" w:color="auto"/>
        <w:bottom w:val="none" w:sz="0" w:space="0" w:color="auto"/>
        <w:right w:val="none" w:sz="0" w:space="0" w:color="auto"/>
      </w:divBdr>
    </w:div>
    <w:div w:id="1769079727">
      <w:bodyDiv w:val="1"/>
      <w:marLeft w:val="0"/>
      <w:marRight w:val="0"/>
      <w:marTop w:val="0"/>
      <w:marBottom w:val="0"/>
      <w:divBdr>
        <w:top w:val="none" w:sz="0" w:space="0" w:color="auto"/>
        <w:left w:val="none" w:sz="0" w:space="0" w:color="auto"/>
        <w:bottom w:val="none" w:sz="0" w:space="0" w:color="auto"/>
        <w:right w:val="none" w:sz="0" w:space="0" w:color="auto"/>
      </w:divBdr>
      <w:divsChild>
        <w:div w:id="4990766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21215102">
      <w:bodyDiv w:val="1"/>
      <w:marLeft w:val="0"/>
      <w:marRight w:val="0"/>
      <w:marTop w:val="0"/>
      <w:marBottom w:val="0"/>
      <w:divBdr>
        <w:top w:val="none" w:sz="0" w:space="0" w:color="auto"/>
        <w:left w:val="none" w:sz="0" w:space="0" w:color="auto"/>
        <w:bottom w:val="none" w:sz="0" w:space="0" w:color="auto"/>
        <w:right w:val="none" w:sz="0" w:space="0" w:color="auto"/>
      </w:divBdr>
      <w:divsChild>
        <w:div w:id="153361360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12756453">
      <w:bodyDiv w:val="1"/>
      <w:marLeft w:val="0"/>
      <w:marRight w:val="0"/>
      <w:marTop w:val="0"/>
      <w:marBottom w:val="0"/>
      <w:divBdr>
        <w:top w:val="none" w:sz="0" w:space="0" w:color="auto"/>
        <w:left w:val="none" w:sz="0" w:space="0" w:color="auto"/>
        <w:bottom w:val="none" w:sz="0" w:space="0" w:color="auto"/>
        <w:right w:val="none" w:sz="0" w:space="0" w:color="auto"/>
      </w:divBdr>
    </w:div>
    <w:div w:id="2033845710">
      <w:bodyDiv w:val="1"/>
      <w:marLeft w:val="0"/>
      <w:marRight w:val="0"/>
      <w:marTop w:val="0"/>
      <w:marBottom w:val="0"/>
      <w:divBdr>
        <w:top w:val="none" w:sz="0" w:space="0" w:color="auto"/>
        <w:left w:val="none" w:sz="0" w:space="0" w:color="auto"/>
        <w:bottom w:val="none" w:sz="0" w:space="0" w:color="auto"/>
        <w:right w:val="none" w:sz="0" w:space="0" w:color="auto"/>
      </w:divBdr>
    </w:div>
    <w:div w:id="2079791245">
      <w:bodyDiv w:val="1"/>
      <w:marLeft w:val="0"/>
      <w:marRight w:val="0"/>
      <w:marTop w:val="0"/>
      <w:marBottom w:val="0"/>
      <w:divBdr>
        <w:top w:val="none" w:sz="0" w:space="0" w:color="auto"/>
        <w:left w:val="none" w:sz="0" w:space="0" w:color="auto"/>
        <w:bottom w:val="none" w:sz="0" w:space="0" w:color="auto"/>
        <w:right w:val="none" w:sz="0" w:space="0" w:color="auto"/>
      </w:divBdr>
      <w:divsChild>
        <w:div w:id="614022889">
          <w:marLeft w:val="0"/>
          <w:marRight w:val="0"/>
          <w:marTop w:val="0"/>
          <w:marBottom w:val="0"/>
          <w:divBdr>
            <w:top w:val="none" w:sz="0" w:space="0" w:color="auto"/>
            <w:left w:val="none" w:sz="0" w:space="0" w:color="auto"/>
            <w:bottom w:val="none" w:sz="0" w:space="0" w:color="auto"/>
            <w:right w:val="none" w:sz="0" w:space="0" w:color="auto"/>
          </w:divBdr>
        </w:div>
        <w:div w:id="350573891">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5" Type="http://schemas.microsoft.com/office/2011/relationships/people" Target="people.xml"/><Relationship Id="rId16"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F0166C-0141-FF45-8BDD-30AFA8CBC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67</Words>
  <Characters>2024</Characters>
  <Application>Microsoft Macintosh Word</Application>
  <DocSecurity>0</DocSecurity>
  <Lines>16</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2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ta</dc:creator>
  <cp:lastModifiedBy>Carlota</cp:lastModifiedBy>
  <cp:revision>3</cp:revision>
  <dcterms:created xsi:type="dcterms:W3CDTF">2021-06-09T17:01:00Z</dcterms:created>
  <dcterms:modified xsi:type="dcterms:W3CDTF">2021-06-09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medicine</vt:lpwstr>
  </property>
  <property fmtid="{D5CDD505-2E9C-101B-9397-08002B2CF9AE}" pid="11" name="Mendeley Recent Style Name 4_1">
    <vt:lpwstr>BMC Medicine</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infectious-diseases</vt:lpwstr>
  </property>
  <property fmtid="{D5CDD505-2E9C-101B-9397-08002B2CF9AE}" pid="17" name="Mendeley Recent Style Name 7_1">
    <vt:lpwstr>Journal of Infectious Diseases</vt:lpwstr>
  </property>
  <property fmtid="{D5CDD505-2E9C-101B-9397-08002B2CF9AE}" pid="18" name="Mendeley Recent Style Id 8_1">
    <vt:lpwstr>http://csl.mendeley.com/styles/447043671/sage-vancouver-brackets-2</vt:lpwstr>
  </property>
  <property fmtid="{D5CDD505-2E9C-101B-9397-08002B2CF9AE}" pid="19" name="Mendeley Recent Style Name 8_1">
    <vt:lpwstr>SAGE - Vancouver (brackets) - Selena Alonso</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bmc-medicine</vt:lpwstr>
  </property>
  <property fmtid="{D5CDD505-2E9C-101B-9397-08002B2CF9AE}" pid="24" name="Mendeley Unique User Id_1">
    <vt:lpwstr>ba0ae99f-db91-36d7-8650-521bc43b4f30</vt:lpwstr>
  </property>
</Properties>
</file>